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211AA" w14:textId="6E4BFF1C" w:rsidR="00297C6E" w:rsidRPr="007B4C14" w:rsidRDefault="007B4C14">
      <w:pPr>
        <w:rPr>
          <w:b/>
          <w:bCs/>
          <w:sz w:val="24"/>
          <w:szCs w:val="24"/>
          <w:lang w:val="en-US"/>
        </w:rPr>
      </w:pPr>
      <w:r w:rsidRPr="007B4C14">
        <w:rPr>
          <w:b/>
          <w:bCs/>
          <w:sz w:val="24"/>
          <w:szCs w:val="24"/>
          <w:lang w:val="en-US"/>
        </w:rPr>
        <w:t>S1 Table</w:t>
      </w:r>
      <w:r w:rsidR="007C48EE">
        <w:rPr>
          <w:b/>
          <w:bCs/>
          <w:sz w:val="24"/>
          <w:szCs w:val="24"/>
          <w:lang w:val="en-US"/>
        </w:rPr>
        <w:t xml:space="preserve">. </w:t>
      </w:r>
      <w:r w:rsidR="002E342C">
        <w:rPr>
          <w:b/>
          <w:bCs/>
          <w:sz w:val="24"/>
          <w:szCs w:val="24"/>
          <w:lang w:val="en-US"/>
        </w:rPr>
        <w:t>Categorization of content in textbook one and two</w:t>
      </w:r>
      <w:r w:rsidR="000F267B">
        <w:rPr>
          <w:b/>
          <w:bCs/>
          <w:sz w:val="24"/>
          <w:szCs w:val="24"/>
          <w:lang w:val="en-US"/>
        </w:rPr>
        <w:t xml:space="preserve">. </w:t>
      </w:r>
      <w:r w:rsidR="00BF468F">
        <w:rPr>
          <w:sz w:val="24"/>
          <w:szCs w:val="24"/>
          <w:lang w:val="en-US"/>
        </w:rPr>
        <w:t>The table shows the c</w:t>
      </w:r>
      <w:r w:rsidR="005C3E30" w:rsidRPr="007638C3">
        <w:rPr>
          <w:sz w:val="24"/>
          <w:szCs w:val="24"/>
          <w:lang w:val="en-US"/>
        </w:rPr>
        <w:t xml:space="preserve">ategorization of </w:t>
      </w:r>
      <w:r w:rsidR="006370C2" w:rsidRPr="007638C3">
        <w:rPr>
          <w:sz w:val="24"/>
          <w:szCs w:val="24"/>
          <w:lang w:val="en-US"/>
        </w:rPr>
        <w:t xml:space="preserve">the different parts and </w:t>
      </w:r>
      <w:r w:rsidR="005C3E30" w:rsidRPr="007638C3">
        <w:rPr>
          <w:sz w:val="24"/>
          <w:szCs w:val="24"/>
          <w:lang w:val="en-US"/>
        </w:rPr>
        <w:t>chapters within the neuroscience textbooks “Principles of Neural Science” by Kandel et al. (2013), and “Fundamental Neuroscience” by Squire et al. (2012) into major neuroscience top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3"/>
        <w:gridCol w:w="3305"/>
        <w:gridCol w:w="3260"/>
        <w:gridCol w:w="2977"/>
        <w:gridCol w:w="3101"/>
      </w:tblGrid>
      <w:tr w:rsidR="00297C6E" w14:paraId="4F4FB0A5" w14:textId="77777777" w:rsidTr="005976EF">
        <w:tc>
          <w:tcPr>
            <w:tcW w:w="13586" w:type="dxa"/>
            <w:gridSpan w:val="5"/>
          </w:tcPr>
          <w:p w14:paraId="4C17FCF2" w14:textId="3B18623E" w:rsidR="00297C6E" w:rsidRDefault="00297C6E" w:rsidP="00D27EC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ort content</w:t>
            </w:r>
          </w:p>
        </w:tc>
      </w:tr>
      <w:tr w:rsidR="006450BB" w:rsidRPr="00384D84" w14:paraId="6E963C76" w14:textId="77777777" w:rsidTr="006C4F90">
        <w:tc>
          <w:tcPr>
            <w:tcW w:w="943" w:type="dxa"/>
          </w:tcPr>
          <w:p w14:paraId="4BD0AC7D" w14:textId="3E42420B" w:rsidR="006450BB" w:rsidRPr="006450BB" w:rsidRDefault="006450BB" w:rsidP="00D27EC4">
            <w:pPr>
              <w:rPr>
                <w:b/>
                <w:bCs/>
              </w:rPr>
            </w:pPr>
            <w:r>
              <w:rPr>
                <w:b/>
                <w:bCs/>
              </w:rPr>
              <w:t>Part</w:t>
            </w:r>
            <w:r w:rsidR="006164F2">
              <w:rPr>
                <w:b/>
                <w:bCs/>
              </w:rPr>
              <w:t xml:space="preserve"> nr.</w:t>
            </w:r>
          </w:p>
        </w:tc>
        <w:tc>
          <w:tcPr>
            <w:tcW w:w="3305" w:type="dxa"/>
          </w:tcPr>
          <w:p w14:paraId="028F5661" w14:textId="383A5DDF" w:rsidR="006450BB" w:rsidRPr="00EF225C" w:rsidRDefault="007C48EE" w:rsidP="00D27EC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ame of the different p</w:t>
            </w:r>
            <w:r w:rsidR="006164F2" w:rsidRPr="00EF225C">
              <w:rPr>
                <w:b/>
                <w:bCs/>
                <w:lang w:val="en-US"/>
              </w:rPr>
              <w:t>art</w:t>
            </w:r>
            <w:r>
              <w:rPr>
                <w:b/>
                <w:bCs/>
                <w:lang w:val="en-US"/>
              </w:rPr>
              <w:t>s</w:t>
            </w:r>
            <w:r w:rsidR="006164F2" w:rsidRPr="00EF225C">
              <w:rPr>
                <w:b/>
                <w:bCs/>
                <w:lang w:val="en-US"/>
              </w:rPr>
              <w:t xml:space="preserve"> in</w:t>
            </w:r>
            <w:r w:rsidR="00EF225C" w:rsidRPr="004B1D99">
              <w:rPr>
                <w:b/>
                <w:bCs/>
                <w:lang w:val="en-US"/>
              </w:rPr>
              <w:t xml:space="preserve"> the textbook </w:t>
            </w:r>
            <w:r w:rsidR="00EF225C">
              <w:rPr>
                <w:b/>
                <w:bCs/>
                <w:lang w:val="en-US"/>
              </w:rPr>
              <w:t>“</w:t>
            </w:r>
            <w:r w:rsidR="00EF225C" w:rsidRPr="004B1D99">
              <w:rPr>
                <w:b/>
                <w:bCs/>
                <w:lang w:val="en-US"/>
              </w:rPr>
              <w:t>Princip</w:t>
            </w:r>
            <w:r w:rsidR="00EF225C">
              <w:rPr>
                <w:b/>
                <w:bCs/>
                <w:lang w:val="en-US"/>
              </w:rPr>
              <w:t>les of neural science” [3</w:t>
            </w:r>
            <w:r w:rsidR="00EE20D1">
              <w:rPr>
                <w:b/>
                <w:bCs/>
                <w:lang w:val="en-US"/>
              </w:rPr>
              <w:t>7</w:t>
            </w:r>
            <w:r w:rsidR="00EF225C">
              <w:rPr>
                <w:b/>
                <w:bCs/>
                <w:lang w:val="en-US"/>
              </w:rPr>
              <w:t>]</w:t>
            </w:r>
          </w:p>
        </w:tc>
        <w:tc>
          <w:tcPr>
            <w:tcW w:w="3260" w:type="dxa"/>
          </w:tcPr>
          <w:p w14:paraId="4FF17B8A" w14:textId="78A454F5" w:rsidR="006450BB" w:rsidRPr="00C204E0" w:rsidRDefault="00C204E0" w:rsidP="00D27EC4">
            <w:pPr>
              <w:rPr>
                <w:b/>
                <w:bCs/>
                <w:lang w:val="en-US"/>
              </w:rPr>
            </w:pPr>
            <w:r w:rsidRPr="009F3910">
              <w:rPr>
                <w:b/>
                <w:bCs/>
                <w:lang w:val="en-US"/>
              </w:rPr>
              <w:t xml:space="preserve">Categorization of </w:t>
            </w:r>
            <w:r w:rsidR="007C48EE">
              <w:rPr>
                <w:b/>
                <w:bCs/>
                <w:lang w:val="en-US"/>
              </w:rPr>
              <w:t xml:space="preserve">the </w:t>
            </w:r>
            <w:r w:rsidR="006164F2" w:rsidRPr="00C204E0">
              <w:rPr>
                <w:b/>
                <w:bCs/>
                <w:lang w:val="en-US"/>
              </w:rPr>
              <w:t xml:space="preserve">parts in </w:t>
            </w:r>
            <w:r w:rsidR="00EF225C" w:rsidRPr="004B1D99">
              <w:rPr>
                <w:b/>
                <w:bCs/>
                <w:lang w:val="en-US"/>
              </w:rPr>
              <w:t xml:space="preserve">the textbook </w:t>
            </w:r>
            <w:r w:rsidR="00EF225C">
              <w:rPr>
                <w:b/>
                <w:bCs/>
                <w:lang w:val="en-US"/>
              </w:rPr>
              <w:t>“</w:t>
            </w:r>
            <w:r w:rsidR="00EF225C" w:rsidRPr="004B1D99">
              <w:rPr>
                <w:b/>
                <w:bCs/>
                <w:lang w:val="en-US"/>
              </w:rPr>
              <w:t>Princip</w:t>
            </w:r>
            <w:r w:rsidR="00EF225C">
              <w:rPr>
                <w:b/>
                <w:bCs/>
                <w:lang w:val="en-US"/>
              </w:rPr>
              <w:t>les of neural science” [3</w:t>
            </w:r>
            <w:r w:rsidR="00EE20D1">
              <w:rPr>
                <w:b/>
                <w:bCs/>
                <w:lang w:val="en-US"/>
              </w:rPr>
              <w:t>7</w:t>
            </w:r>
            <w:r w:rsidR="00EF225C">
              <w:rPr>
                <w:b/>
                <w:bCs/>
                <w:lang w:val="en-US"/>
              </w:rPr>
              <w:t>]</w:t>
            </w:r>
          </w:p>
        </w:tc>
        <w:tc>
          <w:tcPr>
            <w:tcW w:w="2977" w:type="dxa"/>
          </w:tcPr>
          <w:p w14:paraId="7E1D2EBB" w14:textId="1A2E5A49" w:rsidR="006450BB" w:rsidRPr="006164F2" w:rsidRDefault="007C48EE" w:rsidP="00D27EC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ame of the different p</w:t>
            </w:r>
            <w:r w:rsidRPr="00EF225C">
              <w:rPr>
                <w:b/>
                <w:bCs/>
                <w:lang w:val="en-US"/>
              </w:rPr>
              <w:t>art</w:t>
            </w:r>
            <w:r>
              <w:rPr>
                <w:b/>
                <w:bCs/>
                <w:lang w:val="en-US"/>
              </w:rPr>
              <w:t>s</w:t>
            </w:r>
            <w:r w:rsidR="006164F2" w:rsidRPr="006164F2">
              <w:rPr>
                <w:b/>
                <w:bCs/>
                <w:lang w:val="en-US"/>
              </w:rPr>
              <w:t xml:space="preserve"> in </w:t>
            </w:r>
            <w:r w:rsidR="007A612D" w:rsidRPr="004B1D99">
              <w:rPr>
                <w:b/>
                <w:bCs/>
                <w:lang w:val="en-US"/>
              </w:rPr>
              <w:t xml:space="preserve">the textbook </w:t>
            </w:r>
            <w:r w:rsidR="007A612D">
              <w:rPr>
                <w:b/>
                <w:bCs/>
                <w:lang w:val="en-US"/>
              </w:rPr>
              <w:t>“Fundamental neuroscience” [6</w:t>
            </w:r>
            <w:r w:rsidR="00384D84">
              <w:rPr>
                <w:b/>
                <w:bCs/>
                <w:lang w:val="en-US"/>
              </w:rPr>
              <w:t>5</w:t>
            </w:r>
            <w:r w:rsidR="007A612D">
              <w:rPr>
                <w:b/>
                <w:bCs/>
                <w:lang w:val="en-US"/>
              </w:rPr>
              <w:t>]</w:t>
            </w:r>
          </w:p>
        </w:tc>
        <w:tc>
          <w:tcPr>
            <w:tcW w:w="3101" w:type="dxa"/>
          </w:tcPr>
          <w:p w14:paraId="4096A55C" w14:textId="6607D8CF" w:rsidR="006450BB" w:rsidRPr="006164F2" w:rsidRDefault="00C204E0" w:rsidP="00D27EC4">
            <w:pPr>
              <w:rPr>
                <w:b/>
                <w:bCs/>
                <w:lang w:val="en-US"/>
              </w:rPr>
            </w:pPr>
            <w:r w:rsidRPr="009F3910">
              <w:rPr>
                <w:b/>
                <w:bCs/>
                <w:lang w:val="en-US"/>
              </w:rPr>
              <w:t xml:space="preserve">Categorization of </w:t>
            </w:r>
            <w:r w:rsidR="007C48EE">
              <w:rPr>
                <w:b/>
                <w:bCs/>
                <w:lang w:val="en-US"/>
              </w:rPr>
              <w:t xml:space="preserve">the </w:t>
            </w:r>
            <w:r w:rsidR="006164F2" w:rsidRPr="006164F2">
              <w:rPr>
                <w:b/>
                <w:bCs/>
                <w:lang w:val="en-US"/>
              </w:rPr>
              <w:t xml:space="preserve">parts in </w:t>
            </w:r>
            <w:r w:rsidR="007A612D" w:rsidRPr="004B1D99">
              <w:rPr>
                <w:b/>
                <w:bCs/>
                <w:lang w:val="en-US"/>
              </w:rPr>
              <w:t xml:space="preserve">the textbook </w:t>
            </w:r>
            <w:r w:rsidR="007A612D">
              <w:rPr>
                <w:b/>
                <w:bCs/>
                <w:lang w:val="en-US"/>
              </w:rPr>
              <w:t>“Fundamental neuroscience” [6</w:t>
            </w:r>
            <w:r w:rsidR="00384D84">
              <w:rPr>
                <w:b/>
                <w:bCs/>
                <w:lang w:val="en-US"/>
              </w:rPr>
              <w:t>5</w:t>
            </w:r>
            <w:r w:rsidR="007A612D">
              <w:rPr>
                <w:b/>
                <w:bCs/>
                <w:lang w:val="en-US"/>
              </w:rPr>
              <w:t>]</w:t>
            </w:r>
          </w:p>
        </w:tc>
      </w:tr>
      <w:tr w:rsidR="00205455" w:rsidRPr="00205455" w14:paraId="585DE253" w14:textId="77777777" w:rsidTr="006C4F90">
        <w:tc>
          <w:tcPr>
            <w:tcW w:w="943" w:type="dxa"/>
          </w:tcPr>
          <w:p w14:paraId="1271B40B" w14:textId="714CD514" w:rsidR="00205455" w:rsidRDefault="00205455" w:rsidP="00205455">
            <w:r>
              <w:t>1</w:t>
            </w:r>
          </w:p>
        </w:tc>
        <w:tc>
          <w:tcPr>
            <w:tcW w:w="3305" w:type="dxa"/>
          </w:tcPr>
          <w:p w14:paraId="149A6CB0" w14:textId="1F7624E2" w:rsidR="00205455" w:rsidRDefault="00205455" w:rsidP="00205455">
            <w:r>
              <w:t>Overall perspective</w:t>
            </w:r>
          </w:p>
        </w:tc>
        <w:tc>
          <w:tcPr>
            <w:tcW w:w="3260" w:type="dxa"/>
          </w:tcPr>
          <w:p w14:paraId="03484C1F" w14:textId="2AE058F8" w:rsidR="00205455" w:rsidRDefault="00205455" w:rsidP="00205455"/>
        </w:tc>
        <w:tc>
          <w:tcPr>
            <w:tcW w:w="2977" w:type="dxa"/>
          </w:tcPr>
          <w:p w14:paraId="079CECE0" w14:textId="6918AE85" w:rsidR="00205455" w:rsidRDefault="00205455" w:rsidP="00205455">
            <w:r>
              <w:t>Fundamental neuroscience</w:t>
            </w:r>
          </w:p>
        </w:tc>
        <w:tc>
          <w:tcPr>
            <w:tcW w:w="3101" w:type="dxa"/>
          </w:tcPr>
          <w:p w14:paraId="2A37F5EA" w14:textId="7E64833F" w:rsidR="00205455" w:rsidRPr="00205455" w:rsidRDefault="00205455" w:rsidP="00205455">
            <w:pPr>
              <w:rPr>
                <w:lang w:val="en-US"/>
              </w:rPr>
            </w:pPr>
          </w:p>
        </w:tc>
      </w:tr>
      <w:tr w:rsidR="00205455" w:rsidRPr="00171035" w14:paraId="0A3CCA98" w14:textId="77777777" w:rsidTr="006C4F90">
        <w:tc>
          <w:tcPr>
            <w:tcW w:w="943" w:type="dxa"/>
          </w:tcPr>
          <w:p w14:paraId="48CFA6FA" w14:textId="2B975B00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305" w:type="dxa"/>
          </w:tcPr>
          <w:p w14:paraId="24C05D79" w14:textId="2F14B77B" w:rsidR="00205455" w:rsidRPr="00D27EC4" w:rsidRDefault="00205455" w:rsidP="00205455">
            <w:pPr>
              <w:rPr>
                <w:lang w:val="en-US"/>
              </w:rPr>
            </w:pPr>
            <w:r w:rsidRPr="00E249CE">
              <w:rPr>
                <w:lang w:val="en-US"/>
              </w:rPr>
              <w:t>Cell and molecular biology o</w:t>
            </w:r>
            <w:r>
              <w:rPr>
                <w:lang w:val="en-US"/>
              </w:rPr>
              <w:t>f the neuron</w:t>
            </w:r>
          </w:p>
        </w:tc>
        <w:tc>
          <w:tcPr>
            <w:tcW w:w="3260" w:type="dxa"/>
          </w:tcPr>
          <w:p w14:paraId="02CEC433" w14:textId="783C84A3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Cell structure and function</w:t>
            </w:r>
          </w:p>
        </w:tc>
        <w:tc>
          <w:tcPr>
            <w:tcW w:w="2977" w:type="dxa"/>
          </w:tcPr>
          <w:p w14:paraId="514998D1" w14:textId="58C3497D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Cellular and molecular neuroscience</w:t>
            </w:r>
          </w:p>
        </w:tc>
        <w:tc>
          <w:tcPr>
            <w:tcW w:w="3101" w:type="dxa"/>
          </w:tcPr>
          <w:p w14:paraId="0F785DED" w14:textId="4F8CDCC3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Cell structure and function</w:t>
            </w:r>
          </w:p>
        </w:tc>
      </w:tr>
      <w:tr w:rsidR="00205455" w:rsidRPr="00E249CE" w14:paraId="3F913DDA" w14:textId="77777777" w:rsidTr="006C4F90">
        <w:tc>
          <w:tcPr>
            <w:tcW w:w="943" w:type="dxa"/>
          </w:tcPr>
          <w:p w14:paraId="447D66BE" w14:textId="688AD6DB" w:rsidR="00205455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305" w:type="dxa"/>
          </w:tcPr>
          <w:p w14:paraId="5934DB0B" w14:textId="61458E9F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Synaptic transmission</w:t>
            </w:r>
          </w:p>
        </w:tc>
        <w:tc>
          <w:tcPr>
            <w:tcW w:w="3260" w:type="dxa"/>
          </w:tcPr>
          <w:p w14:paraId="5BC42D2E" w14:textId="42D8F212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Cell structure and function</w:t>
            </w:r>
          </w:p>
        </w:tc>
        <w:tc>
          <w:tcPr>
            <w:tcW w:w="2977" w:type="dxa"/>
          </w:tcPr>
          <w:p w14:paraId="1006250A" w14:textId="56E73419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Nervous system development</w:t>
            </w:r>
          </w:p>
        </w:tc>
        <w:tc>
          <w:tcPr>
            <w:tcW w:w="3101" w:type="dxa"/>
          </w:tcPr>
          <w:p w14:paraId="56C7B69D" w14:textId="69FE1455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Plasticity</w:t>
            </w:r>
          </w:p>
        </w:tc>
      </w:tr>
      <w:tr w:rsidR="00205455" w:rsidRPr="00E249CE" w14:paraId="676E5218" w14:textId="77777777" w:rsidTr="006C4F90">
        <w:tc>
          <w:tcPr>
            <w:tcW w:w="943" w:type="dxa"/>
          </w:tcPr>
          <w:p w14:paraId="0FFD5183" w14:textId="316170D1" w:rsidR="00205455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305" w:type="dxa"/>
          </w:tcPr>
          <w:p w14:paraId="41FEB23B" w14:textId="19DB5FF7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The neural basis of cognition</w:t>
            </w:r>
          </w:p>
        </w:tc>
        <w:tc>
          <w:tcPr>
            <w:tcW w:w="3260" w:type="dxa"/>
          </w:tcPr>
          <w:p w14:paraId="630859B3" w14:textId="0110B523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Cognition and other complex brain functions</w:t>
            </w:r>
          </w:p>
        </w:tc>
        <w:tc>
          <w:tcPr>
            <w:tcW w:w="2977" w:type="dxa"/>
          </w:tcPr>
          <w:p w14:paraId="526600D1" w14:textId="7EC68E4D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Sensory systems</w:t>
            </w:r>
          </w:p>
        </w:tc>
        <w:tc>
          <w:tcPr>
            <w:tcW w:w="3101" w:type="dxa"/>
          </w:tcPr>
          <w:p w14:paraId="2E3A3522" w14:textId="535EF0F9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Sensory systems</w:t>
            </w:r>
          </w:p>
        </w:tc>
      </w:tr>
      <w:tr w:rsidR="00205455" w:rsidRPr="00E249CE" w14:paraId="6E0DDF7E" w14:textId="77777777" w:rsidTr="006C4F90">
        <w:tc>
          <w:tcPr>
            <w:tcW w:w="943" w:type="dxa"/>
          </w:tcPr>
          <w:p w14:paraId="45B6057C" w14:textId="0231D2ED" w:rsidR="00205455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305" w:type="dxa"/>
          </w:tcPr>
          <w:p w14:paraId="0E505FC7" w14:textId="042CCCB6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Perception</w:t>
            </w:r>
          </w:p>
        </w:tc>
        <w:tc>
          <w:tcPr>
            <w:tcW w:w="3260" w:type="dxa"/>
          </w:tcPr>
          <w:p w14:paraId="3C770ED7" w14:textId="124A84FF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Sensory systems</w:t>
            </w:r>
          </w:p>
        </w:tc>
        <w:tc>
          <w:tcPr>
            <w:tcW w:w="2977" w:type="dxa"/>
          </w:tcPr>
          <w:p w14:paraId="3E8114C3" w14:textId="224E1D68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Motor systems</w:t>
            </w:r>
          </w:p>
        </w:tc>
        <w:tc>
          <w:tcPr>
            <w:tcW w:w="3101" w:type="dxa"/>
          </w:tcPr>
          <w:p w14:paraId="790661B1" w14:textId="7C4F501A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Motor systems</w:t>
            </w:r>
          </w:p>
        </w:tc>
      </w:tr>
      <w:tr w:rsidR="00205455" w:rsidRPr="00384D84" w14:paraId="1114CC4B" w14:textId="77777777" w:rsidTr="006C4F90">
        <w:tc>
          <w:tcPr>
            <w:tcW w:w="943" w:type="dxa"/>
          </w:tcPr>
          <w:p w14:paraId="7701CAB9" w14:textId="4C758F23" w:rsidR="00205455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305" w:type="dxa"/>
          </w:tcPr>
          <w:p w14:paraId="2543CAAE" w14:textId="72FD35B1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Movement</w:t>
            </w:r>
          </w:p>
        </w:tc>
        <w:tc>
          <w:tcPr>
            <w:tcW w:w="3260" w:type="dxa"/>
          </w:tcPr>
          <w:p w14:paraId="34C329E3" w14:textId="37273C6A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Motor systems</w:t>
            </w:r>
          </w:p>
        </w:tc>
        <w:tc>
          <w:tcPr>
            <w:tcW w:w="2977" w:type="dxa"/>
          </w:tcPr>
          <w:p w14:paraId="3E2AB78A" w14:textId="29CAD4F5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Regulatory systems</w:t>
            </w:r>
          </w:p>
        </w:tc>
        <w:tc>
          <w:tcPr>
            <w:tcW w:w="3101" w:type="dxa"/>
          </w:tcPr>
          <w:p w14:paraId="07D00D51" w14:textId="09C0F8E0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Cognition and other complex brain functions</w:t>
            </w:r>
          </w:p>
        </w:tc>
      </w:tr>
      <w:tr w:rsidR="00205455" w:rsidRPr="00384D84" w14:paraId="2C039B20" w14:textId="77777777" w:rsidTr="006C4F90">
        <w:tc>
          <w:tcPr>
            <w:tcW w:w="943" w:type="dxa"/>
          </w:tcPr>
          <w:p w14:paraId="7A9CF745" w14:textId="5500FEAB" w:rsidR="00205455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305" w:type="dxa"/>
          </w:tcPr>
          <w:p w14:paraId="65EE0E71" w14:textId="1ACB0C20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The unconscious and conscious processing of neural information</w:t>
            </w:r>
          </w:p>
        </w:tc>
        <w:tc>
          <w:tcPr>
            <w:tcW w:w="3260" w:type="dxa"/>
          </w:tcPr>
          <w:p w14:paraId="78AD03E7" w14:textId="01C529CF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Cognition and other complex brain functions</w:t>
            </w:r>
          </w:p>
        </w:tc>
        <w:tc>
          <w:tcPr>
            <w:tcW w:w="2977" w:type="dxa"/>
          </w:tcPr>
          <w:p w14:paraId="207BA29E" w14:textId="5FF1DADE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Behavio</w:t>
            </w:r>
            <w:r w:rsidR="00AA7A11">
              <w:rPr>
                <w:lang w:val="en-US"/>
              </w:rPr>
              <w:t>ral</w:t>
            </w:r>
            <w:r>
              <w:rPr>
                <w:lang w:val="en-US"/>
              </w:rPr>
              <w:t xml:space="preserve"> and cognitive neuroscience</w:t>
            </w:r>
          </w:p>
        </w:tc>
        <w:tc>
          <w:tcPr>
            <w:tcW w:w="3101" w:type="dxa"/>
          </w:tcPr>
          <w:p w14:paraId="421A37E1" w14:textId="4B184D91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Cognition and other complex brain functions</w:t>
            </w:r>
          </w:p>
        </w:tc>
      </w:tr>
      <w:tr w:rsidR="00205455" w:rsidRPr="00171035" w14:paraId="5E7529AB" w14:textId="77777777" w:rsidTr="006C4F90">
        <w:tc>
          <w:tcPr>
            <w:tcW w:w="943" w:type="dxa"/>
          </w:tcPr>
          <w:p w14:paraId="5A904D53" w14:textId="2236C582" w:rsidR="00205455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305" w:type="dxa"/>
          </w:tcPr>
          <w:p w14:paraId="2162D9DE" w14:textId="72C7157D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Development and the emergency of behavior</w:t>
            </w:r>
          </w:p>
        </w:tc>
        <w:tc>
          <w:tcPr>
            <w:tcW w:w="3260" w:type="dxa"/>
          </w:tcPr>
          <w:p w14:paraId="684CEFD0" w14:textId="0936D86C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Plasticity</w:t>
            </w:r>
          </w:p>
        </w:tc>
        <w:tc>
          <w:tcPr>
            <w:tcW w:w="2977" w:type="dxa"/>
          </w:tcPr>
          <w:p w14:paraId="6A98FA6B" w14:textId="30123EDC" w:rsidR="00205455" w:rsidRPr="00E249CE" w:rsidRDefault="00205455" w:rsidP="00205455">
            <w:pPr>
              <w:rPr>
                <w:lang w:val="en-US"/>
              </w:rPr>
            </w:pPr>
          </w:p>
        </w:tc>
        <w:tc>
          <w:tcPr>
            <w:tcW w:w="3101" w:type="dxa"/>
          </w:tcPr>
          <w:p w14:paraId="09CBBE61" w14:textId="13AFCACF" w:rsidR="00205455" w:rsidRPr="00E249CE" w:rsidRDefault="00205455" w:rsidP="00205455">
            <w:pPr>
              <w:rPr>
                <w:lang w:val="en-US"/>
              </w:rPr>
            </w:pPr>
          </w:p>
        </w:tc>
      </w:tr>
      <w:tr w:rsidR="00205455" w:rsidRPr="00384D84" w14:paraId="09FD30B3" w14:textId="77777777" w:rsidTr="006C4F90">
        <w:tc>
          <w:tcPr>
            <w:tcW w:w="943" w:type="dxa"/>
          </w:tcPr>
          <w:p w14:paraId="4F96AB51" w14:textId="2A43C878" w:rsidR="00205455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305" w:type="dxa"/>
          </w:tcPr>
          <w:p w14:paraId="4FCC5D50" w14:textId="6CF35F29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 xml:space="preserve">Language, thought, affect, and learning </w:t>
            </w:r>
          </w:p>
        </w:tc>
        <w:tc>
          <w:tcPr>
            <w:tcW w:w="3260" w:type="dxa"/>
          </w:tcPr>
          <w:p w14:paraId="6E2497E2" w14:textId="1819698C" w:rsidR="00205455" w:rsidRPr="00E249CE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Cognition and other complex brain functions</w:t>
            </w:r>
          </w:p>
        </w:tc>
        <w:tc>
          <w:tcPr>
            <w:tcW w:w="2977" w:type="dxa"/>
          </w:tcPr>
          <w:p w14:paraId="0CE3A06E" w14:textId="77777777" w:rsidR="00205455" w:rsidRPr="00E249CE" w:rsidRDefault="00205455" w:rsidP="00205455">
            <w:pPr>
              <w:rPr>
                <w:lang w:val="en-US"/>
              </w:rPr>
            </w:pPr>
          </w:p>
        </w:tc>
        <w:tc>
          <w:tcPr>
            <w:tcW w:w="3101" w:type="dxa"/>
          </w:tcPr>
          <w:p w14:paraId="138E6206" w14:textId="77777777" w:rsidR="00205455" w:rsidRPr="00E249CE" w:rsidRDefault="00205455" w:rsidP="00205455">
            <w:pPr>
              <w:rPr>
                <w:lang w:val="en-US"/>
              </w:rPr>
            </w:pPr>
          </w:p>
        </w:tc>
      </w:tr>
      <w:tr w:rsidR="00205455" w:rsidRPr="00384D84" w14:paraId="720CABA7" w14:textId="77777777" w:rsidTr="005976EF">
        <w:tc>
          <w:tcPr>
            <w:tcW w:w="13586" w:type="dxa"/>
            <w:gridSpan w:val="5"/>
          </w:tcPr>
          <w:p w14:paraId="768DF0A3" w14:textId="4831203E" w:rsidR="00205455" w:rsidRPr="00E249CE" w:rsidRDefault="00205455" w:rsidP="00205455">
            <w:pPr>
              <w:rPr>
                <w:lang w:val="en-US"/>
              </w:rPr>
            </w:pPr>
          </w:p>
        </w:tc>
      </w:tr>
      <w:tr w:rsidR="00205455" w:rsidRPr="006450BB" w14:paraId="27D5E232" w14:textId="77777777" w:rsidTr="005976EF">
        <w:tc>
          <w:tcPr>
            <w:tcW w:w="13586" w:type="dxa"/>
            <w:gridSpan w:val="5"/>
          </w:tcPr>
          <w:p w14:paraId="2255E55D" w14:textId="1FAEBD2C" w:rsidR="00205455" w:rsidRPr="00E249CE" w:rsidRDefault="00205455" w:rsidP="00205455">
            <w:pPr>
              <w:rPr>
                <w:lang w:val="en-US"/>
              </w:rPr>
            </w:pPr>
            <w:r w:rsidRPr="006450BB">
              <w:rPr>
                <w:rFonts w:cstheme="minorHAnsi"/>
                <w:b/>
                <w:bCs/>
                <w:color w:val="000000" w:themeColor="text1"/>
                <w:lang w:val="en-US"/>
              </w:rPr>
              <w:t>Expanded contents</w:t>
            </w:r>
          </w:p>
        </w:tc>
      </w:tr>
      <w:tr w:rsidR="00205455" w:rsidRPr="00384D84" w14:paraId="7D832524" w14:textId="77777777" w:rsidTr="006C4F90">
        <w:tc>
          <w:tcPr>
            <w:tcW w:w="943" w:type="dxa"/>
          </w:tcPr>
          <w:p w14:paraId="46A9F908" w14:textId="0EEC8753" w:rsidR="00205455" w:rsidRPr="00E249CE" w:rsidRDefault="00205455" w:rsidP="00205455">
            <w:pPr>
              <w:rPr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lang w:val="en-US"/>
              </w:rPr>
              <w:t>Chapter</w:t>
            </w:r>
            <w:r w:rsidR="006164F2">
              <w:rPr>
                <w:rFonts w:cstheme="minorHAnsi"/>
                <w:b/>
                <w:bCs/>
                <w:color w:val="000000" w:themeColor="text1"/>
                <w:lang w:val="en-US"/>
              </w:rPr>
              <w:t xml:space="preserve"> nr.</w:t>
            </w:r>
          </w:p>
        </w:tc>
        <w:tc>
          <w:tcPr>
            <w:tcW w:w="3305" w:type="dxa"/>
          </w:tcPr>
          <w:p w14:paraId="53536437" w14:textId="38AF1F73" w:rsidR="00205455" w:rsidRPr="00EF225C" w:rsidRDefault="007C48EE" w:rsidP="00205455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Name of the c</w:t>
            </w:r>
            <w:r w:rsidR="006164F2" w:rsidRPr="00EF225C">
              <w:rPr>
                <w:b/>
                <w:bCs/>
                <w:lang w:val="en-US"/>
              </w:rPr>
              <w:t>hapter</w:t>
            </w:r>
            <w:r>
              <w:rPr>
                <w:b/>
                <w:bCs/>
                <w:lang w:val="en-US"/>
              </w:rPr>
              <w:t>s</w:t>
            </w:r>
            <w:r w:rsidR="006164F2" w:rsidRPr="00EF225C">
              <w:rPr>
                <w:b/>
                <w:bCs/>
                <w:lang w:val="en-US"/>
              </w:rPr>
              <w:t xml:space="preserve"> in </w:t>
            </w:r>
            <w:r w:rsidR="00EF225C" w:rsidRPr="004B1D99">
              <w:rPr>
                <w:b/>
                <w:bCs/>
                <w:lang w:val="en-US"/>
              </w:rPr>
              <w:t xml:space="preserve">the textbook </w:t>
            </w:r>
            <w:r w:rsidR="00EF225C">
              <w:rPr>
                <w:b/>
                <w:bCs/>
                <w:lang w:val="en-US"/>
              </w:rPr>
              <w:t>“</w:t>
            </w:r>
            <w:r w:rsidR="00EF225C" w:rsidRPr="004B1D99">
              <w:rPr>
                <w:b/>
                <w:bCs/>
                <w:lang w:val="en-US"/>
              </w:rPr>
              <w:t>Princip</w:t>
            </w:r>
            <w:r w:rsidR="00EF225C">
              <w:rPr>
                <w:b/>
                <w:bCs/>
                <w:lang w:val="en-US"/>
              </w:rPr>
              <w:t>les of neural science” [3</w:t>
            </w:r>
            <w:r w:rsidR="00EE20D1">
              <w:rPr>
                <w:b/>
                <w:bCs/>
                <w:lang w:val="en-US"/>
              </w:rPr>
              <w:t>7</w:t>
            </w:r>
            <w:r w:rsidR="00EF225C">
              <w:rPr>
                <w:b/>
                <w:bCs/>
                <w:lang w:val="en-US"/>
              </w:rPr>
              <w:t>]</w:t>
            </w:r>
          </w:p>
        </w:tc>
        <w:tc>
          <w:tcPr>
            <w:tcW w:w="3260" w:type="dxa"/>
          </w:tcPr>
          <w:p w14:paraId="413879D5" w14:textId="583C3AF3" w:rsidR="00205455" w:rsidRPr="00C204E0" w:rsidRDefault="00C204E0" w:rsidP="00205455">
            <w:pPr>
              <w:rPr>
                <w:lang w:val="en-US"/>
              </w:rPr>
            </w:pPr>
            <w:r w:rsidRPr="009F3910">
              <w:rPr>
                <w:b/>
                <w:bCs/>
                <w:lang w:val="en-US"/>
              </w:rPr>
              <w:t xml:space="preserve">Categorization of </w:t>
            </w:r>
            <w:r w:rsidR="007C48EE">
              <w:rPr>
                <w:b/>
                <w:bCs/>
                <w:lang w:val="en-US"/>
              </w:rPr>
              <w:t xml:space="preserve">the </w:t>
            </w:r>
            <w:r w:rsidR="006164F2" w:rsidRPr="00C204E0">
              <w:rPr>
                <w:b/>
                <w:bCs/>
                <w:lang w:val="en-US"/>
              </w:rPr>
              <w:t xml:space="preserve">chapters in </w:t>
            </w:r>
            <w:r w:rsidR="007A612D" w:rsidRPr="004B1D99">
              <w:rPr>
                <w:b/>
                <w:bCs/>
                <w:lang w:val="en-US"/>
              </w:rPr>
              <w:t xml:space="preserve">the textbook </w:t>
            </w:r>
            <w:r w:rsidR="007A612D">
              <w:rPr>
                <w:b/>
                <w:bCs/>
                <w:lang w:val="en-US"/>
              </w:rPr>
              <w:t>“</w:t>
            </w:r>
            <w:r w:rsidR="007A612D" w:rsidRPr="004B1D99">
              <w:rPr>
                <w:b/>
                <w:bCs/>
                <w:lang w:val="en-US"/>
              </w:rPr>
              <w:t>Princip</w:t>
            </w:r>
            <w:r w:rsidR="007A612D">
              <w:rPr>
                <w:b/>
                <w:bCs/>
                <w:lang w:val="en-US"/>
              </w:rPr>
              <w:t>les of neural science” [3</w:t>
            </w:r>
            <w:r w:rsidR="00EE20D1">
              <w:rPr>
                <w:b/>
                <w:bCs/>
                <w:lang w:val="en-US"/>
              </w:rPr>
              <w:t>7</w:t>
            </w:r>
            <w:r w:rsidR="007A612D">
              <w:rPr>
                <w:b/>
                <w:bCs/>
                <w:lang w:val="en-US"/>
              </w:rPr>
              <w:t>]</w:t>
            </w:r>
          </w:p>
        </w:tc>
        <w:tc>
          <w:tcPr>
            <w:tcW w:w="2977" w:type="dxa"/>
          </w:tcPr>
          <w:p w14:paraId="2EA6B0C7" w14:textId="0056D71B" w:rsidR="00205455" w:rsidRPr="00E249CE" w:rsidRDefault="007C48EE" w:rsidP="00205455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Name of the c</w:t>
            </w:r>
            <w:r w:rsidRPr="00EF225C">
              <w:rPr>
                <w:b/>
                <w:bCs/>
                <w:lang w:val="en-US"/>
              </w:rPr>
              <w:t>hapter</w:t>
            </w:r>
            <w:r>
              <w:rPr>
                <w:b/>
                <w:bCs/>
                <w:lang w:val="en-US"/>
              </w:rPr>
              <w:t>s</w:t>
            </w:r>
            <w:r w:rsidRPr="00EF225C">
              <w:rPr>
                <w:b/>
                <w:bCs/>
                <w:lang w:val="en-US"/>
              </w:rPr>
              <w:t xml:space="preserve"> </w:t>
            </w:r>
            <w:r w:rsidR="006164F2" w:rsidRPr="006164F2">
              <w:rPr>
                <w:b/>
                <w:bCs/>
                <w:lang w:val="en-US"/>
              </w:rPr>
              <w:t xml:space="preserve">in </w:t>
            </w:r>
            <w:r w:rsidR="007A612D" w:rsidRPr="004B1D99">
              <w:rPr>
                <w:b/>
                <w:bCs/>
                <w:lang w:val="en-US"/>
              </w:rPr>
              <w:t xml:space="preserve">the textbook </w:t>
            </w:r>
            <w:r w:rsidR="007A612D">
              <w:rPr>
                <w:b/>
                <w:bCs/>
                <w:lang w:val="en-US"/>
              </w:rPr>
              <w:t>“Fundamental neuroscience” [6</w:t>
            </w:r>
            <w:r w:rsidR="008D02D8">
              <w:rPr>
                <w:b/>
                <w:bCs/>
                <w:lang w:val="en-US"/>
              </w:rPr>
              <w:t>5</w:t>
            </w:r>
            <w:r w:rsidR="007A612D">
              <w:rPr>
                <w:b/>
                <w:bCs/>
                <w:lang w:val="en-US"/>
              </w:rPr>
              <w:t>]</w:t>
            </w:r>
          </w:p>
        </w:tc>
        <w:tc>
          <w:tcPr>
            <w:tcW w:w="3101" w:type="dxa"/>
          </w:tcPr>
          <w:p w14:paraId="4BD8984F" w14:textId="35939E27" w:rsidR="00205455" w:rsidRPr="00E249CE" w:rsidRDefault="00C204E0" w:rsidP="00205455">
            <w:pPr>
              <w:rPr>
                <w:lang w:val="en-US"/>
              </w:rPr>
            </w:pPr>
            <w:r w:rsidRPr="009F3910">
              <w:rPr>
                <w:b/>
                <w:bCs/>
                <w:lang w:val="en-US"/>
              </w:rPr>
              <w:t xml:space="preserve">Categorization of </w:t>
            </w:r>
            <w:r w:rsidR="007C48EE">
              <w:rPr>
                <w:b/>
                <w:bCs/>
                <w:lang w:val="en-US"/>
              </w:rPr>
              <w:t xml:space="preserve">the </w:t>
            </w:r>
            <w:r w:rsidR="006164F2" w:rsidRPr="006164F2">
              <w:rPr>
                <w:b/>
                <w:bCs/>
                <w:lang w:val="en-US"/>
              </w:rPr>
              <w:t>chapters</w:t>
            </w:r>
            <w:r w:rsidR="006164F2" w:rsidRPr="006C4F90">
              <w:rPr>
                <w:b/>
                <w:bCs/>
                <w:lang w:val="en-US"/>
              </w:rPr>
              <w:t xml:space="preserve"> </w:t>
            </w:r>
            <w:r w:rsidR="006164F2">
              <w:rPr>
                <w:b/>
                <w:bCs/>
                <w:lang w:val="en-US"/>
              </w:rPr>
              <w:t xml:space="preserve">in </w:t>
            </w:r>
            <w:r w:rsidR="007A612D" w:rsidRPr="004B1D99">
              <w:rPr>
                <w:b/>
                <w:bCs/>
                <w:lang w:val="en-US"/>
              </w:rPr>
              <w:t xml:space="preserve">the textbook </w:t>
            </w:r>
            <w:r w:rsidR="007A612D">
              <w:rPr>
                <w:b/>
                <w:bCs/>
                <w:lang w:val="en-US"/>
              </w:rPr>
              <w:t>“Fundamental neuroscience” [6</w:t>
            </w:r>
            <w:r w:rsidR="008D02D8">
              <w:rPr>
                <w:b/>
                <w:bCs/>
                <w:lang w:val="en-US"/>
              </w:rPr>
              <w:t>5</w:t>
            </w:r>
            <w:r w:rsidR="007A612D">
              <w:rPr>
                <w:b/>
                <w:bCs/>
                <w:lang w:val="en-US"/>
              </w:rPr>
              <w:t>]</w:t>
            </w:r>
          </w:p>
        </w:tc>
      </w:tr>
      <w:tr w:rsidR="00205455" w:rsidRPr="00A047E3" w14:paraId="498CB17F" w14:textId="77777777" w:rsidTr="006C4F90">
        <w:tc>
          <w:tcPr>
            <w:tcW w:w="943" w:type="dxa"/>
          </w:tcPr>
          <w:p w14:paraId="6FD5B008" w14:textId="47101258" w:rsidR="00205455" w:rsidRDefault="00205455" w:rsidP="00205455">
            <w:r>
              <w:t>1</w:t>
            </w:r>
          </w:p>
        </w:tc>
        <w:tc>
          <w:tcPr>
            <w:tcW w:w="3305" w:type="dxa"/>
          </w:tcPr>
          <w:p w14:paraId="2FA1C002" w14:textId="699C4ABA" w:rsidR="00205455" w:rsidRPr="007D3467" w:rsidRDefault="00205455" w:rsidP="00205455">
            <w:pPr>
              <w:rPr>
                <w:lang w:val="en-US"/>
              </w:rPr>
            </w:pPr>
            <w:r w:rsidRPr="005976EF">
              <w:rPr>
                <w:rFonts w:cstheme="minorHAnsi"/>
              </w:rPr>
              <w:t>The Brain and Behavior</w:t>
            </w:r>
          </w:p>
        </w:tc>
        <w:tc>
          <w:tcPr>
            <w:tcW w:w="3260" w:type="dxa"/>
          </w:tcPr>
          <w:p w14:paraId="1DFB0A4D" w14:textId="3CCBEB36" w:rsidR="00205455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Structure/organization</w:t>
            </w:r>
            <w:r w:rsidRPr="006257FE">
              <w:rPr>
                <w:lang w:val="en-US"/>
              </w:rPr>
              <w:t xml:space="preserve"> of the nervous s</w:t>
            </w:r>
            <w:r>
              <w:rPr>
                <w:lang w:val="en-US"/>
              </w:rPr>
              <w:t>ystem</w:t>
            </w:r>
          </w:p>
          <w:p w14:paraId="760B3900" w14:textId="77777777" w:rsidR="00205455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6B4FE2D1" w14:textId="42C6FD6B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lang w:val="en-US"/>
              </w:rPr>
              <w:lastRenderedPageBreak/>
              <w:t>Cognition and other complex brain functions</w:t>
            </w:r>
          </w:p>
        </w:tc>
        <w:tc>
          <w:tcPr>
            <w:tcW w:w="2977" w:type="dxa"/>
          </w:tcPr>
          <w:p w14:paraId="72BD60D0" w14:textId="1A81C30A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lastRenderedPageBreak/>
              <w:t>Fundamentals of neuroscience</w:t>
            </w:r>
          </w:p>
        </w:tc>
        <w:tc>
          <w:tcPr>
            <w:tcW w:w="3101" w:type="dxa"/>
          </w:tcPr>
          <w:p w14:paraId="21AF289D" w14:textId="77777777" w:rsidR="00205455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Structure/organization</w:t>
            </w:r>
            <w:r w:rsidRPr="006257FE">
              <w:rPr>
                <w:lang w:val="en-US"/>
              </w:rPr>
              <w:t xml:space="preserve"> of the nervous s</w:t>
            </w:r>
            <w:r>
              <w:rPr>
                <w:lang w:val="en-US"/>
              </w:rPr>
              <w:t>ystem</w:t>
            </w:r>
          </w:p>
          <w:p w14:paraId="7757DAB1" w14:textId="77777777" w:rsidR="00205455" w:rsidRDefault="00205455" w:rsidP="00205455">
            <w:pPr>
              <w:rPr>
                <w:lang w:val="en-US"/>
              </w:rPr>
            </w:pPr>
          </w:p>
          <w:p w14:paraId="6637F330" w14:textId="006DB7FC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ell structure and function</w:t>
            </w:r>
          </w:p>
        </w:tc>
      </w:tr>
      <w:tr w:rsidR="00205455" w:rsidRPr="00384D84" w14:paraId="6864C9EC" w14:textId="77777777" w:rsidTr="006C4F90">
        <w:tc>
          <w:tcPr>
            <w:tcW w:w="943" w:type="dxa"/>
          </w:tcPr>
          <w:p w14:paraId="6CBF1820" w14:textId="25FFBB69" w:rsidR="00205455" w:rsidRDefault="00205455" w:rsidP="00205455">
            <w:r>
              <w:t>2</w:t>
            </w:r>
          </w:p>
        </w:tc>
        <w:tc>
          <w:tcPr>
            <w:tcW w:w="3305" w:type="dxa"/>
          </w:tcPr>
          <w:p w14:paraId="35823DD0" w14:textId="0D3968D5" w:rsidR="00205455" w:rsidRPr="007D3467" w:rsidRDefault="00205455" w:rsidP="00205455">
            <w:pPr>
              <w:rPr>
                <w:lang w:val="en-US"/>
              </w:rPr>
            </w:pPr>
            <w:r w:rsidRPr="005976EF">
              <w:rPr>
                <w:rFonts w:cstheme="minorHAnsi"/>
                <w:lang w:val="en-US"/>
              </w:rPr>
              <w:t>Nerve Cells, Neural Circuitry, and Behavior</w:t>
            </w:r>
          </w:p>
        </w:tc>
        <w:tc>
          <w:tcPr>
            <w:tcW w:w="3260" w:type="dxa"/>
          </w:tcPr>
          <w:p w14:paraId="608A24E2" w14:textId="22F8A246" w:rsidR="00205455" w:rsidRPr="00E874C2" w:rsidRDefault="00205455" w:rsidP="00205455">
            <w:pPr>
              <w:rPr>
                <w:lang w:val="en-US"/>
              </w:rPr>
            </w:pPr>
            <w:r w:rsidRPr="007D3467">
              <w:rPr>
                <w:lang w:val="en-US"/>
              </w:rPr>
              <w:t>Cell structure and function</w:t>
            </w:r>
          </w:p>
        </w:tc>
        <w:tc>
          <w:tcPr>
            <w:tcW w:w="2977" w:type="dxa"/>
          </w:tcPr>
          <w:p w14:paraId="2EB5E784" w14:textId="280AF25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Basic plan of the nervous system</w:t>
            </w:r>
          </w:p>
        </w:tc>
        <w:tc>
          <w:tcPr>
            <w:tcW w:w="3101" w:type="dxa"/>
          </w:tcPr>
          <w:p w14:paraId="28DAD8C8" w14:textId="77777777" w:rsidR="00205455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Structure/organization</w:t>
            </w:r>
            <w:r w:rsidRPr="006257FE">
              <w:rPr>
                <w:lang w:val="en-US"/>
              </w:rPr>
              <w:t xml:space="preserve"> of the nervous s</w:t>
            </w:r>
            <w:r>
              <w:rPr>
                <w:lang w:val="en-US"/>
              </w:rPr>
              <w:t>ystem</w:t>
            </w:r>
          </w:p>
          <w:p w14:paraId="137F7EA2" w14:textId="5731B432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205455" w:rsidRPr="00D27EC4" w14:paraId="4FE9FA99" w14:textId="77777777" w:rsidTr="006C4F90">
        <w:tc>
          <w:tcPr>
            <w:tcW w:w="943" w:type="dxa"/>
          </w:tcPr>
          <w:p w14:paraId="72003F59" w14:textId="5EC58189" w:rsidR="00205455" w:rsidRPr="006450BB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305" w:type="dxa"/>
          </w:tcPr>
          <w:p w14:paraId="7DA35D3D" w14:textId="7A0D79A2" w:rsidR="00205455" w:rsidRPr="007D3467" w:rsidRDefault="008D02D8" w:rsidP="00205455">
            <w:pPr>
              <w:rPr>
                <w:lang w:val="en-US"/>
              </w:rPr>
            </w:pPr>
            <w:hyperlink r:id="rId6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Genes and Behavior</w:t>
              </w:r>
            </w:hyperlink>
          </w:p>
        </w:tc>
        <w:tc>
          <w:tcPr>
            <w:tcW w:w="3260" w:type="dxa"/>
          </w:tcPr>
          <w:p w14:paraId="7F3CECAF" w14:textId="60A947F8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Genes and behavior</w:t>
            </w:r>
          </w:p>
        </w:tc>
        <w:tc>
          <w:tcPr>
            <w:tcW w:w="2977" w:type="dxa"/>
          </w:tcPr>
          <w:p w14:paraId="5F50FBC5" w14:textId="5EB3249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Cellular components of nervous tissue</w:t>
            </w:r>
          </w:p>
        </w:tc>
        <w:tc>
          <w:tcPr>
            <w:tcW w:w="3101" w:type="dxa"/>
          </w:tcPr>
          <w:p w14:paraId="40D79AB2" w14:textId="0CE27C1B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ell structure and function</w:t>
            </w:r>
          </w:p>
        </w:tc>
      </w:tr>
      <w:tr w:rsidR="00205455" w:rsidRPr="00D27EC4" w14:paraId="4B6E4AAD" w14:textId="77777777" w:rsidTr="006C4F90">
        <w:tc>
          <w:tcPr>
            <w:tcW w:w="943" w:type="dxa"/>
          </w:tcPr>
          <w:p w14:paraId="0CE91D01" w14:textId="5A074F2B" w:rsidR="00205455" w:rsidRDefault="00205455" w:rsidP="00205455">
            <w:r>
              <w:t>4</w:t>
            </w:r>
          </w:p>
        </w:tc>
        <w:tc>
          <w:tcPr>
            <w:tcW w:w="3305" w:type="dxa"/>
          </w:tcPr>
          <w:p w14:paraId="5E3FA4E2" w14:textId="0E8B3125" w:rsidR="00205455" w:rsidRPr="007D3467" w:rsidRDefault="008D02D8" w:rsidP="00205455">
            <w:pPr>
              <w:rPr>
                <w:lang w:val="en-US"/>
              </w:rPr>
            </w:pPr>
            <w:hyperlink r:id="rId7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The Cells of the Nervous System</w:t>
              </w:r>
            </w:hyperlink>
          </w:p>
        </w:tc>
        <w:tc>
          <w:tcPr>
            <w:tcW w:w="3260" w:type="dxa"/>
          </w:tcPr>
          <w:p w14:paraId="4AA5621E" w14:textId="3ABF536B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ell structure and function</w:t>
            </w:r>
          </w:p>
        </w:tc>
        <w:tc>
          <w:tcPr>
            <w:tcW w:w="2977" w:type="dxa"/>
          </w:tcPr>
          <w:p w14:paraId="45B207F1" w14:textId="736A0B44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Subcellular organization of the nervous system: Organelles and their functions</w:t>
            </w:r>
          </w:p>
        </w:tc>
        <w:tc>
          <w:tcPr>
            <w:tcW w:w="3101" w:type="dxa"/>
          </w:tcPr>
          <w:p w14:paraId="59E789BB" w14:textId="67BFBD92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ell structure and function</w:t>
            </w:r>
          </w:p>
        </w:tc>
      </w:tr>
      <w:tr w:rsidR="00205455" w:rsidRPr="00D27EC4" w14:paraId="12FC1D81" w14:textId="77777777" w:rsidTr="006C4F90">
        <w:tc>
          <w:tcPr>
            <w:tcW w:w="943" w:type="dxa"/>
          </w:tcPr>
          <w:p w14:paraId="38A6B675" w14:textId="6574FBC3" w:rsidR="00205455" w:rsidRDefault="00205455" w:rsidP="00205455">
            <w:r>
              <w:t>5</w:t>
            </w:r>
          </w:p>
        </w:tc>
        <w:tc>
          <w:tcPr>
            <w:tcW w:w="3305" w:type="dxa"/>
          </w:tcPr>
          <w:p w14:paraId="61339B6C" w14:textId="660A6A8E" w:rsidR="00205455" w:rsidRPr="007D3467" w:rsidRDefault="008D02D8" w:rsidP="00205455">
            <w:pPr>
              <w:rPr>
                <w:lang w:val="en-US"/>
              </w:rPr>
            </w:pPr>
            <w:hyperlink r:id="rId8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Ion Channels</w:t>
              </w:r>
            </w:hyperlink>
          </w:p>
        </w:tc>
        <w:tc>
          <w:tcPr>
            <w:tcW w:w="3260" w:type="dxa"/>
          </w:tcPr>
          <w:p w14:paraId="13DE7081" w14:textId="58EFFA80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ell structure and function</w:t>
            </w:r>
          </w:p>
        </w:tc>
        <w:tc>
          <w:tcPr>
            <w:tcW w:w="2977" w:type="dxa"/>
          </w:tcPr>
          <w:p w14:paraId="578EB86A" w14:textId="1B1E9BE4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Membrane potential and action potential</w:t>
            </w:r>
          </w:p>
        </w:tc>
        <w:tc>
          <w:tcPr>
            <w:tcW w:w="3101" w:type="dxa"/>
          </w:tcPr>
          <w:p w14:paraId="19459327" w14:textId="41D878DC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ell structure and function</w:t>
            </w:r>
          </w:p>
        </w:tc>
      </w:tr>
      <w:tr w:rsidR="00205455" w:rsidRPr="005C334D" w14:paraId="5F671BE8" w14:textId="77777777" w:rsidTr="006C4F90">
        <w:tc>
          <w:tcPr>
            <w:tcW w:w="943" w:type="dxa"/>
          </w:tcPr>
          <w:p w14:paraId="508266AF" w14:textId="53EB4B32" w:rsidR="00205455" w:rsidRDefault="00205455" w:rsidP="00205455">
            <w:r>
              <w:t>6</w:t>
            </w:r>
          </w:p>
        </w:tc>
        <w:tc>
          <w:tcPr>
            <w:tcW w:w="3305" w:type="dxa"/>
          </w:tcPr>
          <w:p w14:paraId="6D04A617" w14:textId="6EB27D6B" w:rsidR="00205455" w:rsidRPr="007D3467" w:rsidRDefault="008D02D8" w:rsidP="00205455">
            <w:pPr>
              <w:rPr>
                <w:lang w:val="en-US"/>
              </w:rPr>
            </w:pPr>
            <w:hyperlink r:id="rId9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Membrane Potential and the Passive Electrical Properties of the Neuron</w:t>
              </w:r>
            </w:hyperlink>
          </w:p>
        </w:tc>
        <w:tc>
          <w:tcPr>
            <w:tcW w:w="3260" w:type="dxa"/>
          </w:tcPr>
          <w:p w14:paraId="6664C474" w14:textId="0969D70C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ell structure and function</w:t>
            </w:r>
          </w:p>
        </w:tc>
        <w:tc>
          <w:tcPr>
            <w:tcW w:w="2977" w:type="dxa"/>
          </w:tcPr>
          <w:p w14:paraId="42D178F9" w14:textId="167FAC1E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Neurotransmitters</w:t>
            </w:r>
          </w:p>
        </w:tc>
        <w:tc>
          <w:tcPr>
            <w:tcW w:w="3101" w:type="dxa"/>
          </w:tcPr>
          <w:p w14:paraId="791AB255" w14:textId="28A15C33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ell structure and function</w:t>
            </w:r>
          </w:p>
        </w:tc>
      </w:tr>
      <w:tr w:rsidR="00205455" w:rsidRPr="005C334D" w14:paraId="2204A371" w14:textId="77777777" w:rsidTr="006C4F90">
        <w:tc>
          <w:tcPr>
            <w:tcW w:w="943" w:type="dxa"/>
          </w:tcPr>
          <w:p w14:paraId="5BD92548" w14:textId="04B09176" w:rsidR="00205455" w:rsidRDefault="00205455" w:rsidP="00205455">
            <w:r>
              <w:t>7</w:t>
            </w:r>
          </w:p>
        </w:tc>
        <w:tc>
          <w:tcPr>
            <w:tcW w:w="3305" w:type="dxa"/>
          </w:tcPr>
          <w:p w14:paraId="11A68BC5" w14:textId="35AA284F" w:rsidR="00205455" w:rsidRPr="007D3467" w:rsidRDefault="008D02D8" w:rsidP="00205455">
            <w:pPr>
              <w:rPr>
                <w:lang w:val="en-US"/>
              </w:rPr>
            </w:pPr>
            <w:hyperlink r:id="rId10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Propagated Signaling: The Action Potential</w:t>
              </w:r>
            </w:hyperlink>
          </w:p>
        </w:tc>
        <w:tc>
          <w:tcPr>
            <w:tcW w:w="3260" w:type="dxa"/>
          </w:tcPr>
          <w:p w14:paraId="3D4CBB0A" w14:textId="3C6B92F8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ell structure and function</w:t>
            </w:r>
          </w:p>
        </w:tc>
        <w:tc>
          <w:tcPr>
            <w:tcW w:w="2977" w:type="dxa"/>
          </w:tcPr>
          <w:p w14:paraId="43B04A7F" w14:textId="5AC26286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Release of neurotransmitters</w:t>
            </w:r>
          </w:p>
        </w:tc>
        <w:tc>
          <w:tcPr>
            <w:tcW w:w="3101" w:type="dxa"/>
          </w:tcPr>
          <w:p w14:paraId="5D26B823" w14:textId="515AE6EB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ell structure and function</w:t>
            </w:r>
          </w:p>
        </w:tc>
      </w:tr>
      <w:tr w:rsidR="00205455" w:rsidRPr="005C334D" w14:paraId="175B2099" w14:textId="77777777" w:rsidTr="006C4F90">
        <w:tc>
          <w:tcPr>
            <w:tcW w:w="943" w:type="dxa"/>
          </w:tcPr>
          <w:p w14:paraId="7E658552" w14:textId="04C91C9C" w:rsidR="00205455" w:rsidRDefault="00205455" w:rsidP="00205455">
            <w:r>
              <w:t>8</w:t>
            </w:r>
          </w:p>
        </w:tc>
        <w:tc>
          <w:tcPr>
            <w:tcW w:w="3305" w:type="dxa"/>
          </w:tcPr>
          <w:p w14:paraId="26FEDF73" w14:textId="3478190B" w:rsidR="00205455" w:rsidRPr="007D3467" w:rsidRDefault="008D02D8" w:rsidP="00205455">
            <w:pPr>
              <w:rPr>
                <w:lang w:val="en-US"/>
              </w:rPr>
            </w:pPr>
            <w:hyperlink r:id="rId11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Overview of Synaptic Transmission</w:t>
              </w:r>
            </w:hyperlink>
          </w:p>
        </w:tc>
        <w:tc>
          <w:tcPr>
            <w:tcW w:w="3260" w:type="dxa"/>
          </w:tcPr>
          <w:p w14:paraId="1ACEF780" w14:textId="05F202FF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ell structure and function</w:t>
            </w:r>
          </w:p>
        </w:tc>
        <w:tc>
          <w:tcPr>
            <w:tcW w:w="2977" w:type="dxa"/>
          </w:tcPr>
          <w:p w14:paraId="10F9B03C" w14:textId="76136882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Transmitter receptors</w:t>
            </w:r>
          </w:p>
        </w:tc>
        <w:tc>
          <w:tcPr>
            <w:tcW w:w="3101" w:type="dxa"/>
          </w:tcPr>
          <w:p w14:paraId="55EAB341" w14:textId="2759AFC5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ell structure and function</w:t>
            </w:r>
          </w:p>
        </w:tc>
      </w:tr>
      <w:tr w:rsidR="00205455" w:rsidRPr="00533A8E" w14:paraId="511D90CC" w14:textId="77777777" w:rsidTr="006C4F90">
        <w:tc>
          <w:tcPr>
            <w:tcW w:w="943" w:type="dxa"/>
          </w:tcPr>
          <w:p w14:paraId="2132C79B" w14:textId="325B3DC0" w:rsidR="00205455" w:rsidRDefault="00205455" w:rsidP="00205455">
            <w:r>
              <w:t>9</w:t>
            </w:r>
          </w:p>
        </w:tc>
        <w:tc>
          <w:tcPr>
            <w:tcW w:w="3305" w:type="dxa"/>
          </w:tcPr>
          <w:p w14:paraId="1DFE42A2" w14:textId="17B8A230" w:rsidR="00205455" w:rsidRPr="007D3467" w:rsidRDefault="008D02D8" w:rsidP="00205455">
            <w:pPr>
              <w:rPr>
                <w:lang w:val="en-US"/>
              </w:rPr>
            </w:pPr>
            <w:hyperlink r:id="rId12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Signaling at the Nerve-Muscle Synapse: Directly Gated Transmission</w:t>
              </w:r>
            </w:hyperlink>
          </w:p>
        </w:tc>
        <w:tc>
          <w:tcPr>
            <w:tcW w:w="3260" w:type="dxa"/>
          </w:tcPr>
          <w:p w14:paraId="3E4F0B68" w14:textId="3069AE61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ell structure and function</w:t>
            </w:r>
          </w:p>
        </w:tc>
        <w:tc>
          <w:tcPr>
            <w:tcW w:w="2977" w:type="dxa"/>
          </w:tcPr>
          <w:p w14:paraId="7975645A" w14:textId="7A78C51C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Intracellular signaling</w:t>
            </w:r>
          </w:p>
        </w:tc>
        <w:tc>
          <w:tcPr>
            <w:tcW w:w="3101" w:type="dxa"/>
          </w:tcPr>
          <w:p w14:paraId="2797CD27" w14:textId="36B8EFB5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ell structure and function</w:t>
            </w:r>
          </w:p>
        </w:tc>
      </w:tr>
      <w:tr w:rsidR="00205455" w:rsidRPr="00D27EC4" w14:paraId="7640A095" w14:textId="77777777" w:rsidTr="006C4F90">
        <w:tc>
          <w:tcPr>
            <w:tcW w:w="943" w:type="dxa"/>
          </w:tcPr>
          <w:p w14:paraId="581D2FEB" w14:textId="0F62BC36" w:rsidR="00205455" w:rsidRDefault="00205455" w:rsidP="00205455">
            <w:r>
              <w:t>10</w:t>
            </w:r>
          </w:p>
        </w:tc>
        <w:tc>
          <w:tcPr>
            <w:tcW w:w="3305" w:type="dxa"/>
          </w:tcPr>
          <w:p w14:paraId="7648BFD7" w14:textId="342059AE" w:rsidR="00205455" w:rsidRPr="007D3467" w:rsidRDefault="008D02D8" w:rsidP="00205455">
            <w:pPr>
              <w:rPr>
                <w:lang w:val="en-US"/>
              </w:rPr>
            </w:pPr>
            <w:hyperlink r:id="rId13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Synaptic Integration in the Central Nervous System</w:t>
              </w:r>
            </w:hyperlink>
          </w:p>
        </w:tc>
        <w:tc>
          <w:tcPr>
            <w:tcW w:w="3260" w:type="dxa"/>
          </w:tcPr>
          <w:p w14:paraId="5FF4A439" w14:textId="61538C7D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ell structure and function</w:t>
            </w:r>
          </w:p>
        </w:tc>
        <w:tc>
          <w:tcPr>
            <w:tcW w:w="2977" w:type="dxa"/>
          </w:tcPr>
          <w:p w14:paraId="474D0822" w14:textId="18AD48FD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ostsynaptic potentials and synaptic integration</w:t>
            </w:r>
          </w:p>
        </w:tc>
        <w:tc>
          <w:tcPr>
            <w:tcW w:w="3101" w:type="dxa"/>
          </w:tcPr>
          <w:p w14:paraId="713DC9A1" w14:textId="6FD0D61B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ell structure and function</w:t>
            </w:r>
          </w:p>
        </w:tc>
      </w:tr>
      <w:tr w:rsidR="00205455" w:rsidRPr="00D27EC4" w14:paraId="12F5B414" w14:textId="77777777" w:rsidTr="006C4F90">
        <w:tc>
          <w:tcPr>
            <w:tcW w:w="943" w:type="dxa"/>
          </w:tcPr>
          <w:p w14:paraId="68B3E88A" w14:textId="474AEBC9" w:rsidR="00205455" w:rsidRDefault="00205455" w:rsidP="00205455">
            <w:r>
              <w:t>11</w:t>
            </w:r>
          </w:p>
        </w:tc>
        <w:tc>
          <w:tcPr>
            <w:tcW w:w="3305" w:type="dxa"/>
          </w:tcPr>
          <w:p w14:paraId="285D699E" w14:textId="72C41DB0" w:rsidR="00205455" w:rsidRPr="007D3467" w:rsidRDefault="008D02D8" w:rsidP="00205455">
            <w:pPr>
              <w:rPr>
                <w:lang w:val="en-US"/>
              </w:rPr>
            </w:pPr>
            <w:hyperlink r:id="rId14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Modulation of Synaptic Transmission: Second Messengers</w:t>
              </w:r>
            </w:hyperlink>
          </w:p>
        </w:tc>
        <w:tc>
          <w:tcPr>
            <w:tcW w:w="3260" w:type="dxa"/>
          </w:tcPr>
          <w:p w14:paraId="22A9A50C" w14:textId="5D417BAA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ell structure and function</w:t>
            </w:r>
          </w:p>
        </w:tc>
        <w:tc>
          <w:tcPr>
            <w:tcW w:w="2977" w:type="dxa"/>
          </w:tcPr>
          <w:p w14:paraId="612D7E3F" w14:textId="6D9FF624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Information processing in dendrites and spines</w:t>
            </w:r>
          </w:p>
        </w:tc>
        <w:tc>
          <w:tcPr>
            <w:tcW w:w="3101" w:type="dxa"/>
          </w:tcPr>
          <w:p w14:paraId="29511C44" w14:textId="39B2C478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ell structure and function</w:t>
            </w:r>
          </w:p>
        </w:tc>
      </w:tr>
      <w:tr w:rsidR="00205455" w:rsidRPr="005C334D" w14:paraId="51FBC678" w14:textId="77777777" w:rsidTr="006C4F90">
        <w:tc>
          <w:tcPr>
            <w:tcW w:w="943" w:type="dxa"/>
          </w:tcPr>
          <w:p w14:paraId="11E1BEE3" w14:textId="774D7737" w:rsidR="00205455" w:rsidRDefault="00205455" w:rsidP="00205455">
            <w:r>
              <w:t>12</w:t>
            </w:r>
          </w:p>
        </w:tc>
        <w:tc>
          <w:tcPr>
            <w:tcW w:w="3305" w:type="dxa"/>
          </w:tcPr>
          <w:p w14:paraId="770A1E75" w14:textId="58ECDCDC" w:rsidR="00205455" w:rsidRPr="007D3467" w:rsidRDefault="008D02D8" w:rsidP="00205455">
            <w:pPr>
              <w:rPr>
                <w:lang w:val="en-US"/>
              </w:rPr>
            </w:pPr>
            <w:hyperlink r:id="rId15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Transmitter Release</w:t>
              </w:r>
            </w:hyperlink>
          </w:p>
        </w:tc>
        <w:tc>
          <w:tcPr>
            <w:tcW w:w="3260" w:type="dxa"/>
          </w:tcPr>
          <w:p w14:paraId="5A3F5B60" w14:textId="343203F2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ell structure and function</w:t>
            </w:r>
          </w:p>
        </w:tc>
        <w:tc>
          <w:tcPr>
            <w:tcW w:w="2977" w:type="dxa"/>
          </w:tcPr>
          <w:p w14:paraId="4BA148DE" w14:textId="41D6AED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Brain energy metabolism</w:t>
            </w:r>
          </w:p>
        </w:tc>
        <w:tc>
          <w:tcPr>
            <w:tcW w:w="3101" w:type="dxa"/>
          </w:tcPr>
          <w:p w14:paraId="05754212" w14:textId="4FF4C581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Brain energy metabolism</w:t>
            </w:r>
          </w:p>
        </w:tc>
      </w:tr>
      <w:tr w:rsidR="00205455" w:rsidRPr="00D27EC4" w14:paraId="681E20C7" w14:textId="77777777" w:rsidTr="006C4F90">
        <w:tc>
          <w:tcPr>
            <w:tcW w:w="943" w:type="dxa"/>
          </w:tcPr>
          <w:p w14:paraId="62C8B656" w14:textId="3B8DB5C6" w:rsidR="00205455" w:rsidRDefault="00205455" w:rsidP="00205455">
            <w:r>
              <w:t>13</w:t>
            </w:r>
          </w:p>
        </w:tc>
        <w:tc>
          <w:tcPr>
            <w:tcW w:w="3305" w:type="dxa"/>
          </w:tcPr>
          <w:p w14:paraId="42F9C83A" w14:textId="1C64D193" w:rsidR="00205455" w:rsidRPr="007D3467" w:rsidRDefault="008D02D8" w:rsidP="00205455">
            <w:pPr>
              <w:rPr>
                <w:lang w:val="en-US"/>
              </w:rPr>
            </w:pPr>
            <w:hyperlink r:id="rId16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Neurotransmitters</w:t>
              </w:r>
            </w:hyperlink>
          </w:p>
        </w:tc>
        <w:tc>
          <w:tcPr>
            <w:tcW w:w="3260" w:type="dxa"/>
          </w:tcPr>
          <w:p w14:paraId="038342B9" w14:textId="7DCE36EC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ell structure and function</w:t>
            </w:r>
          </w:p>
        </w:tc>
        <w:tc>
          <w:tcPr>
            <w:tcW w:w="2977" w:type="dxa"/>
          </w:tcPr>
          <w:p w14:paraId="5DA36B07" w14:textId="5DC06226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Neural induction and pattern formation</w:t>
            </w:r>
          </w:p>
        </w:tc>
        <w:tc>
          <w:tcPr>
            <w:tcW w:w="3101" w:type="dxa"/>
          </w:tcPr>
          <w:p w14:paraId="614DD1BE" w14:textId="2285111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</w:tr>
      <w:tr w:rsidR="00205455" w:rsidRPr="005C334D" w14:paraId="65916B27" w14:textId="77777777" w:rsidTr="006C4F90">
        <w:tc>
          <w:tcPr>
            <w:tcW w:w="943" w:type="dxa"/>
          </w:tcPr>
          <w:p w14:paraId="52464E6E" w14:textId="357282E9" w:rsidR="00205455" w:rsidRDefault="00205455" w:rsidP="00205455">
            <w:r>
              <w:t>14</w:t>
            </w:r>
          </w:p>
        </w:tc>
        <w:tc>
          <w:tcPr>
            <w:tcW w:w="3305" w:type="dxa"/>
          </w:tcPr>
          <w:p w14:paraId="66DC57F8" w14:textId="4907FB73" w:rsidR="00205455" w:rsidRPr="007D3467" w:rsidRDefault="008D02D8" w:rsidP="00205455">
            <w:pPr>
              <w:rPr>
                <w:lang w:val="en-US"/>
              </w:rPr>
            </w:pPr>
            <w:hyperlink r:id="rId17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Diseases of the Nerve and Motor Unit</w:t>
              </w:r>
            </w:hyperlink>
          </w:p>
        </w:tc>
        <w:tc>
          <w:tcPr>
            <w:tcW w:w="3260" w:type="dxa"/>
          </w:tcPr>
          <w:p w14:paraId="2A270EE8" w14:textId="77777777" w:rsidR="00205455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Motor systems</w:t>
            </w:r>
          </w:p>
          <w:p w14:paraId="686B0DA1" w14:textId="77777777" w:rsidR="00205455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2E27BD0E" w14:textId="6DF6B712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ell structure and function</w:t>
            </w:r>
          </w:p>
        </w:tc>
        <w:tc>
          <w:tcPr>
            <w:tcW w:w="2977" w:type="dxa"/>
          </w:tcPr>
          <w:p w14:paraId="458C9482" w14:textId="5655E545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Cellular determination</w:t>
            </w:r>
          </w:p>
        </w:tc>
        <w:tc>
          <w:tcPr>
            <w:tcW w:w="3101" w:type="dxa"/>
          </w:tcPr>
          <w:p w14:paraId="3D2A1193" w14:textId="08C062B0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</w:tr>
      <w:tr w:rsidR="00205455" w:rsidRPr="005C334D" w14:paraId="2C4CFC34" w14:textId="77777777" w:rsidTr="006C4F90">
        <w:tc>
          <w:tcPr>
            <w:tcW w:w="943" w:type="dxa"/>
          </w:tcPr>
          <w:p w14:paraId="0593429C" w14:textId="11C4291A" w:rsidR="00205455" w:rsidRDefault="00205455" w:rsidP="00205455">
            <w:r>
              <w:lastRenderedPageBreak/>
              <w:t>15</w:t>
            </w:r>
          </w:p>
        </w:tc>
        <w:tc>
          <w:tcPr>
            <w:tcW w:w="3305" w:type="dxa"/>
          </w:tcPr>
          <w:p w14:paraId="16C8ACA9" w14:textId="6E3BC220" w:rsidR="00205455" w:rsidRPr="007D3467" w:rsidRDefault="008D02D8" w:rsidP="00205455">
            <w:pPr>
              <w:rPr>
                <w:lang w:val="en-US"/>
              </w:rPr>
            </w:pPr>
            <w:hyperlink r:id="rId18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The Organization of the Central Nervous System</w:t>
              </w:r>
            </w:hyperlink>
          </w:p>
        </w:tc>
        <w:tc>
          <w:tcPr>
            <w:tcW w:w="3260" w:type="dxa"/>
          </w:tcPr>
          <w:p w14:paraId="2B947BAE" w14:textId="5B926B94" w:rsidR="00205455" w:rsidRPr="0050194C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Structure/organization</w:t>
            </w:r>
            <w:r w:rsidRPr="006257FE">
              <w:rPr>
                <w:lang w:val="en-US"/>
              </w:rPr>
              <w:t xml:space="preserve"> of the nervous s</w:t>
            </w:r>
            <w:r>
              <w:rPr>
                <w:lang w:val="en-US"/>
              </w:rPr>
              <w:t>ystem</w:t>
            </w:r>
          </w:p>
        </w:tc>
        <w:tc>
          <w:tcPr>
            <w:tcW w:w="2977" w:type="dxa"/>
          </w:tcPr>
          <w:p w14:paraId="7A598318" w14:textId="15D1E38A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Neurogenesis and migration</w:t>
            </w:r>
          </w:p>
        </w:tc>
        <w:tc>
          <w:tcPr>
            <w:tcW w:w="3101" w:type="dxa"/>
          </w:tcPr>
          <w:p w14:paraId="57073B75" w14:textId="5796B67A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</w:tr>
      <w:tr w:rsidR="00205455" w:rsidRPr="00533A8E" w14:paraId="69FCF1A2" w14:textId="77777777" w:rsidTr="006C4F90">
        <w:tc>
          <w:tcPr>
            <w:tcW w:w="943" w:type="dxa"/>
          </w:tcPr>
          <w:p w14:paraId="285C1B08" w14:textId="42F3D9B3" w:rsidR="00205455" w:rsidRDefault="00205455" w:rsidP="00205455">
            <w:r>
              <w:t>16</w:t>
            </w:r>
          </w:p>
        </w:tc>
        <w:tc>
          <w:tcPr>
            <w:tcW w:w="3305" w:type="dxa"/>
          </w:tcPr>
          <w:p w14:paraId="20743454" w14:textId="7D6F0D3F" w:rsidR="00205455" w:rsidRPr="007D3467" w:rsidRDefault="008D02D8" w:rsidP="00205455">
            <w:pPr>
              <w:rPr>
                <w:lang w:val="en-US"/>
              </w:rPr>
            </w:pPr>
            <w:hyperlink r:id="rId19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The Functional Organization of Perception and Movement</w:t>
              </w:r>
            </w:hyperlink>
          </w:p>
        </w:tc>
        <w:tc>
          <w:tcPr>
            <w:tcW w:w="3260" w:type="dxa"/>
          </w:tcPr>
          <w:p w14:paraId="1B3605B4" w14:textId="77777777" w:rsidR="00205455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Structure/organization</w:t>
            </w:r>
            <w:r w:rsidRPr="006257FE">
              <w:rPr>
                <w:lang w:val="en-US"/>
              </w:rPr>
              <w:t xml:space="preserve"> of the nervous s</w:t>
            </w:r>
            <w:r>
              <w:rPr>
                <w:lang w:val="en-US"/>
              </w:rPr>
              <w:t>ystem</w:t>
            </w:r>
          </w:p>
          <w:p w14:paraId="5799774C" w14:textId="243C10AB" w:rsidR="00205455" w:rsidRDefault="00205455" w:rsidP="00205455">
            <w:pPr>
              <w:rPr>
                <w:lang w:val="en-US"/>
              </w:rPr>
            </w:pPr>
          </w:p>
          <w:p w14:paraId="2F583A9A" w14:textId="4D76369E" w:rsidR="00205455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Sensory systems</w:t>
            </w:r>
          </w:p>
          <w:p w14:paraId="491E2346" w14:textId="77777777" w:rsidR="00205455" w:rsidRDefault="00205455" w:rsidP="00205455">
            <w:pPr>
              <w:rPr>
                <w:lang w:val="en-US"/>
              </w:rPr>
            </w:pPr>
          </w:p>
          <w:p w14:paraId="25084166" w14:textId="35827394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Motor systems</w:t>
            </w:r>
          </w:p>
        </w:tc>
        <w:tc>
          <w:tcPr>
            <w:tcW w:w="2977" w:type="dxa"/>
          </w:tcPr>
          <w:p w14:paraId="48C1B973" w14:textId="64FC5582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Growth cones and axon pathfinding</w:t>
            </w:r>
          </w:p>
        </w:tc>
        <w:tc>
          <w:tcPr>
            <w:tcW w:w="3101" w:type="dxa"/>
          </w:tcPr>
          <w:p w14:paraId="4AF450FC" w14:textId="4BE35D88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</w:tr>
      <w:tr w:rsidR="00205455" w:rsidRPr="00533A8E" w14:paraId="5A694E9B" w14:textId="77777777" w:rsidTr="006C4F90">
        <w:tc>
          <w:tcPr>
            <w:tcW w:w="943" w:type="dxa"/>
          </w:tcPr>
          <w:p w14:paraId="562A2FA6" w14:textId="5C25EF2E" w:rsidR="00205455" w:rsidRDefault="00205455" w:rsidP="00205455">
            <w:r>
              <w:t>17</w:t>
            </w:r>
          </w:p>
        </w:tc>
        <w:tc>
          <w:tcPr>
            <w:tcW w:w="3305" w:type="dxa"/>
          </w:tcPr>
          <w:p w14:paraId="27CEC1EC" w14:textId="7085C02B" w:rsidR="00205455" w:rsidRPr="007D3467" w:rsidRDefault="008D02D8" w:rsidP="00205455">
            <w:pPr>
              <w:rPr>
                <w:lang w:val="en-US"/>
              </w:rPr>
            </w:pPr>
            <w:hyperlink r:id="rId20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From Nerve Cells to Cognition: The Internal Representations of Space and Action</w:t>
              </w:r>
            </w:hyperlink>
          </w:p>
        </w:tc>
        <w:tc>
          <w:tcPr>
            <w:tcW w:w="3260" w:type="dxa"/>
          </w:tcPr>
          <w:p w14:paraId="41F24E0E" w14:textId="273512BA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  <w:tc>
          <w:tcPr>
            <w:tcW w:w="2977" w:type="dxa"/>
          </w:tcPr>
          <w:p w14:paraId="07A94854" w14:textId="363123D2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Synapse formation</w:t>
            </w:r>
          </w:p>
        </w:tc>
        <w:tc>
          <w:tcPr>
            <w:tcW w:w="3101" w:type="dxa"/>
          </w:tcPr>
          <w:p w14:paraId="04487ECF" w14:textId="6C8803DE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</w:tr>
      <w:tr w:rsidR="00205455" w:rsidRPr="00533A8E" w14:paraId="69244498" w14:textId="77777777" w:rsidTr="006C4F90">
        <w:tc>
          <w:tcPr>
            <w:tcW w:w="943" w:type="dxa"/>
          </w:tcPr>
          <w:p w14:paraId="71373374" w14:textId="0EE83B6E" w:rsidR="00205455" w:rsidRDefault="00205455" w:rsidP="00205455">
            <w:r>
              <w:t>18</w:t>
            </w:r>
          </w:p>
        </w:tc>
        <w:tc>
          <w:tcPr>
            <w:tcW w:w="3305" w:type="dxa"/>
          </w:tcPr>
          <w:p w14:paraId="14F9783D" w14:textId="2B72E13A" w:rsidR="00205455" w:rsidRPr="007D3467" w:rsidRDefault="008D02D8" w:rsidP="00205455">
            <w:pPr>
              <w:rPr>
                <w:lang w:val="en-US"/>
              </w:rPr>
            </w:pPr>
            <w:hyperlink r:id="rId21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The Organization of Cognition</w:t>
              </w:r>
            </w:hyperlink>
          </w:p>
        </w:tc>
        <w:tc>
          <w:tcPr>
            <w:tcW w:w="3260" w:type="dxa"/>
          </w:tcPr>
          <w:p w14:paraId="41866D2A" w14:textId="2E0F5075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  <w:tc>
          <w:tcPr>
            <w:tcW w:w="2977" w:type="dxa"/>
          </w:tcPr>
          <w:p w14:paraId="5D16B627" w14:textId="3A9C936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rogrammed cell death and neurotrophic factors</w:t>
            </w:r>
          </w:p>
        </w:tc>
        <w:tc>
          <w:tcPr>
            <w:tcW w:w="3101" w:type="dxa"/>
          </w:tcPr>
          <w:p w14:paraId="4B56E476" w14:textId="39095735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</w:tr>
      <w:tr w:rsidR="00205455" w:rsidRPr="00533A8E" w14:paraId="18EE144F" w14:textId="77777777" w:rsidTr="006C4F90">
        <w:tc>
          <w:tcPr>
            <w:tcW w:w="943" w:type="dxa"/>
          </w:tcPr>
          <w:p w14:paraId="25131BBE" w14:textId="74D69488" w:rsidR="00205455" w:rsidRDefault="00205455" w:rsidP="00205455">
            <w:r>
              <w:t>19</w:t>
            </w:r>
          </w:p>
        </w:tc>
        <w:tc>
          <w:tcPr>
            <w:tcW w:w="3305" w:type="dxa"/>
          </w:tcPr>
          <w:p w14:paraId="2F6862FF" w14:textId="6DBDCA9F" w:rsidR="00205455" w:rsidRPr="007D3467" w:rsidRDefault="008D02D8" w:rsidP="00205455">
            <w:pPr>
              <w:rPr>
                <w:lang w:val="en-US"/>
              </w:rPr>
            </w:pPr>
            <w:hyperlink r:id="rId22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Cognitive Functions of the Premotor Systems</w:t>
              </w:r>
            </w:hyperlink>
          </w:p>
        </w:tc>
        <w:tc>
          <w:tcPr>
            <w:tcW w:w="3260" w:type="dxa"/>
          </w:tcPr>
          <w:p w14:paraId="52AA9A11" w14:textId="1C8E5340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  <w:tc>
          <w:tcPr>
            <w:tcW w:w="2977" w:type="dxa"/>
          </w:tcPr>
          <w:p w14:paraId="75E55850" w14:textId="25959015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Synapse elimination</w:t>
            </w:r>
          </w:p>
        </w:tc>
        <w:tc>
          <w:tcPr>
            <w:tcW w:w="3101" w:type="dxa"/>
          </w:tcPr>
          <w:p w14:paraId="7A79E29B" w14:textId="366353F6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</w:tr>
      <w:tr w:rsidR="00205455" w:rsidRPr="00533A8E" w14:paraId="234143CE" w14:textId="77777777" w:rsidTr="006C4F90">
        <w:tc>
          <w:tcPr>
            <w:tcW w:w="943" w:type="dxa"/>
          </w:tcPr>
          <w:p w14:paraId="72C860F1" w14:textId="7CF8B3F8" w:rsidR="00205455" w:rsidRDefault="00205455" w:rsidP="00205455">
            <w:r>
              <w:t>20</w:t>
            </w:r>
          </w:p>
        </w:tc>
        <w:tc>
          <w:tcPr>
            <w:tcW w:w="3305" w:type="dxa"/>
          </w:tcPr>
          <w:p w14:paraId="008DD718" w14:textId="691C03BD" w:rsidR="00205455" w:rsidRPr="007D3467" w:rsidRDefault="008D02D8" w:rsidP="00205455">
            <w:pPr>
              <w:rPr>
                <w:lang w:val="en-US"/>
              </w:rPr>
            </w:pPr>
            <w:hyperlink r:id="rId23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Functional Imaging of Cognition</w:t>
              </w:r>
            </w:hyperlink>
          </w:p>
        </w:tc>
        <w:tc>
          <w:tcPr>
            <w:tcW w:w="3260" w:type="dxa"/>
          </w:tcPr>
          <w:p w14:paraId="5C8176A1" w14:textId="1B1C8150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  <w:tc>
          <w:tcPr>
            <w:tcW w:w="2977" w:type="dxa"/>
          </w:tcPr>
          <w:p w14:paraId="6DB0E032" w14:textId="1F0B54BA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Dendritic development</w:t>
            </w:r>
          </w:p>
        </w:tc>
        <w:tc>
          <w:tcPr>
            <w:tcW w:w="3101" w:type="dxa"/>
          </w:tcPr>
          <w:p w14:paraId="3595BE13" w14:textId="1B98D7B1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</w:tr>
      <w:tr w:rsidR="00205455" w:rsidRPr="00D27EC4" w14:paraId="41320AAD" w14:textId="77777777" w:rsidTr="006C4F90">
        <w:tc>
          <w:tcPr>
            <w:tcW w:w="943" w:type="dxa"/>
          </w:tcPr>
          <w:p w14:paraId="757F9B7A" w14:textId="368327BC" w:rsidR="00205455" w:rsidRDefault="00205455" w:rsidP="00205455">
            <w:r>
              <w:t>21</w:t>
            </w:r>
          </w:p>
        </w:tc>
        <w:tc>
          <w:tcPr>
            <w:tcW w:w="3305" w:type="dxa"/>
          </w:tcPr>
          <w:p w14:paraId="19D2FC0C" w14:textId="0C3C045A" w:rsidR="00205455" w:rsidRPr="007D3467" w:rsidRDefault="008D02D8" w:rsidP="00205455">
            <w:pPr>
              <w:rPr>
                <w:lang w:val="en-US"/>
              </w:rPr>
            </w:pPr>
            <w:hyperlink r:id="rId24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Sensory Coding</w:t>
              </w:r>
            </w:hyperlink>
          </w:p>
        </w:tc>
        <w:tc>
          <w:tcPr>
            <w:tcW w:w="3260" w:type="dxa"/>
          </w:tcPr>
          <w:p w14:paraId="4E1C1367" w14:textId="25456072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Sensory systems</w:t>
            </w:r>
          </w:p>
        </w:tc>
        <w:tc>
          <w:tcPr>
            <w:tcW w:w="2977" w:type="dxa"/>
          </w:tcPr>
          <w:p w14:paraId="2621355B" w14:textId="4CFC4606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Early experience and sensitive periods</w:t>
            </w:r>
          </w:p>
        </w:tc>
        <w:tc>
          <w:tcPr>
            <w:tcW w:w="3101" w:type="dxa"/>
          </w:tcPr>
          <w:p w14:paraId="63089CDA" w14:textId="5197542D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</w:tr>
      <w:tr w:rsidR="00205455" w:rsidRPr="005C334D" w14:paraId="7DB2653A" w14:textId="77777777" w:rsidTr="006C4F90">
        <w:tc>
          <w:tcPr>
            <w:tcW w:w="943" w:type="dxa"/>
          </w:tcPr>
          <w:p w14:paraId="342CF441" w14:textId="483D6D6C" w:rsidR="00205455" w:rsidRDefault="00205455" w:rsidP="00205455">
            <w:r>
              <w:t>22</w:t>
            </w:r>
          </w:p>
        </w:tc>
        <w:tc>
          <w:tcPr>
            <w:tcW w:w="3305" w:type="dxa"/>
          </w:tcPr>
          <w:p w14:paraId="37D077AC" w14:textId="3B7C8CA9" w:rsidR="00205455" w:rsidRPr="007D3467" w:rsidRDefault="008D02D8" w:rsidP="00205455">
            <w:pPr>
              <w:rPr>
                <w:lang w:val="en-US"/>
              </w:rPr>
            </w:pPr>
            <w:hyperlink r:id="rId25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The Somatosensory System: Receptors and Central Pathways</w:t>
              </w:r>
            </w:hyperlink>
          </w:p>
        </w:tc>
        <w:tc>
          <w:tcPr>
            <w:tcW w:w="3260" w:type="dxa"/>
          </w:tcPr>
          <w:p w14:paraId="538BDFBE" w14:textId="0ABF2A6D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Sensory systems</w:t>
            </w:r>
          </w:p>
        </w:tc>
        <w:tc>
          <w:tcPr>
            <w:tcW w:w="2977" w:type="dxa"/>
          </w:tcPr>
          <w:p w14:paraId="38136932" w14:textId="15248923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Fundamentals of sensory systems</w:t>
            </w:r>
          </w:p>
        </w:tc>
        <w:tc>
          <w:tcPr>
            <w:tcW w:w="3101" w:type="dxa"/>
          </w:tcPr>
          <w:p w14:paraId="5BB76F97" w14:textId="0417160A" w:rsidR="00205455" w:rsidRPr="00FA1BC0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FA1BC0">
              <w:rPr>
                <w:rFonts w:cstheme="minorHAnsi"/>
                <w:color w:val="000000" w:themeColor="text1"/>
                <w:lang w:val="en-US"/>
              </w:rPr>
              <w:t>Sensory systems</w:t>
            </w:r>
          </w:p>
        </w:tc>
      </w:tr>
      <w:tr w:rsidR="00205455" w:rsidRPr="00D27EC4" w14:paraId="7FEE639B" w14:textId="77777777" w:rsidTr="006C4F90">
        <w:tc>
          <w:tcPr>
            <w:tcW w:w="943" w:type="dxa"/>
          </w:tcPr>
          <w:p w14:paraId="7FC24798" w14:textId="2A6BB024" w:rsidR="00205455" w:rsidRDefault="00205455" w:rsidP="00205455">
            <w:r>
              <w:t>23</w:t>
            </w:r>
          </w:p>
        </w:tc>
        <w:tc>
          <w:tcPr>
            <w:tcW w:w="3305" w:type="dxa"/>
          </w:tcPr>
          <w:p w14:paraId="3FE26053" w14:textId="3BA338AE" w:rsidR="00205455" w:rsidRPr="007D3467" w:rsidRDefault="008D02D8" w:rsidP="00205455">
            <w:pPr>
              <w:rPr>
                <w:lang w:val="en-US"/>
              </w:rPr>
            </w:pPr>
            <w:hyperlink r:id="rId26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Touch</w:t>
              </w:r>
            </w:hyperlink>
          </w:p>
        </w:tc>
        <w:tc>
          <w:tcPr>
            <w:tcW w:w="3260" w:type="dxa"/>
          </w:tcPr>
          <w:p w14:paraId="6A962C89" w14:textId="62CB5244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Sensory systems</w:t>
            </w:r>
          </w:p>
        </w:tc>
        <w:tc>
          <w:tcPr>
            <w:tcW w:w="2977" w:type="dxa"/>
          </w:tcPr>
          <w:p w14:paraId="1E37828D" w14:textId="553E8035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Chemical senses: Taste and olfaction</w:t>
            </w:r>
          </w:p>
        </w:tc>
        <w:tc>
          <w:tcPr>
            <w:tcW w:w="3101" w:type="dxa"/>
          </w:tcPr>
          <w:p w14:paraId="52981B96" w14:textId="385D7098" w:rsidR="00205455" w:rsidRPr="00FA1BC0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FA1BC0">
              <w:rPr>
                <w:rFonts w:cstheme="minorHAnsi"/>
                <w:color w:val="000000" w:themeColor="text1"/>
                <w:lang w:val="en-US"/>
              </w:rPr>
              <w:t>Sensory systems</w:t>
            </w:r>
          </w:p>
        </w:tc>
      </w:tr>
      <w:tr w:rsidR="00205455" w:rsidRPr="00533A8E" w14:paraId="5704C06D" w14:textId="77777777" w:rsidTr="006C4F90">
        <w:tc>
          <w:tcPr>
            <w:tcW w:w="943" w:type="dxa"/>
          </w:tcPr>
          <w:p w14:paraId="7D646D5C" w14:textId="4598BE02" w:rsidR="00205455" w:rsidRDefault="00205455" w:rsidP="00205455">
            <w:r>
              <w:t>24</w:t>
            </w:r>
          </w:p>
        </w:tc>
        <w:tc>
          <w:tcPr>
            <w:tcW w:w="3305" w:type="dxa"/>
          </w:tcPr>
          <w:p w14:paraId="77703FF8" w14:textId="5B4190FF" w:rsidR="00205455" w:rsidRPr="007D3467" w:rsidRDefault="008D02D8" w:rsidP="00205455">
            <w:pPr>
              <w:rPr>
                <w:lang w:val="en-US"/>
              </w:rPr>
            </w:pPr>
            <w:hyperlink r:id="rId27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Pain</w:t>
              </w:r>
            </w:hyperlink>
          </w:p>
        </w:tc>
        <w:tc>
          <w:tcPr>
            <w:tcW w:w="3260" w:type="dxa"/>
          </w:tcPr>
          <w:p w14:paraId="2853074E" w14:textId="2D1FDD29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Sensory systems</w:t>
            </w:r>
          </w:p>
        </w:tc>
        <w:tc>
          <w:tcPr>
            <w:tcW w:w="2977" w:type="dxa"/>
          </w:tcPr>
          <w:p w14:paraId="144BF8B5" w14:textId="7D113BF2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The somatosensory system</w:t>
            </w:r>
          </w:p>
        </w:tc>
        <w:tc>
          <w:tcPr>
            <w:tcW w:w="3101" w:type="dxa"/>
          </w:tcPr>
          <w:p w14:paraId="4190E22A" w14:textId="73B53C13" w:rsidR="00205455" w:rsidRPr="00FA1BC0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FA1BC0">
              <w:rPr>
                <w:rFonts w:cstheme="minorHAnsi"/>
                <w:color w:val="000000" w:themeColor="text1"/>
                <w:lang w:val="en-US"/>
              </w:rPr>
              <w:t>Sensory systems</w:t>
            </w:r>
          </w:p>
        </w:tc>
      </w:tr>
      <w:tr w:rsidR="00205455" w:rsidRPr="00533A8E" w14:paraId="5FDB7F65" w14:textId="77777777" w:rsidTr="006C4F90">
        <w:tc>
          <w:tcPr>
            <w:tcW w:w="943" w:type="dxa"/>
          </w:tcPr>
          <w:p w14:paraId="59338401" w14:textId="0E7E4E34" w:rsidR="00205455" w:rsidRDefault="00205455" w:rsidP="00205455">
            <w:r>
              <w:t>25</w:t>
            </w:r>
          </w:p>
        </w:tc>
        <w:tc>
          <w:tcPr>
            <w:tcW w:w="3305" w:type="dxa"/>
          </w:tcPr>
          <w:p w14:paraId="6C570337" w14:textId="10C463C0" w:rsidR="00205455" w:rsidRPr="007D3467" w:rsidRDefault="008D02D8" w:rsidP="00205455">
            <w:pPr>
              <w:rPr>
                <w:lang w:val="en-US"/>
              </w:rPr>
            </w:pPr>
            <w:hyperlink r:id="rId28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The Constructive Nature of Visual Processing</w:t>
              </w:r>
            </w:hyperlink>
          </w:p>
        </w:tc>
        <w:tc>
          <w:tcPr>
            <w:tcW w:w="3260" w:type="dxa"/>
          </w:tcPr>
          <w:p w14:paraId="61234B37" w14:textId="3A743B4C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Sensory systems</w:t>
            </w:r>
          </w:p>
        </w:tc>
        <w:tc>
          <w:tcPr>
            <w:tcW w:w="2977" w:type="dxa"/>
          </w:tcPr>
          <w:p w14:paraId="22096F19" w14:textId="6588F240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Audition</w:t>
            </w:r>
          </w:p>
        </w:tc>
        <w:tc>
          <w:tcPr>
            <w:tcW w:w="3101" w:type="dxa"/>
          </w:tcPr>
          <w:p w14:paraId="5EF7DE0F" w14:textId="0ACEA256" w:rsidR="00205455" w:rsidRPr="00FA1BC0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FA1BC0">
              <w:rPr>
                <w:rFonts w:cstheme="minorHAnsi"/>
                <w:color w:val="000000" w:themeColor="text1"/>
                <w:lang w:val="en-US"/>
              </w:rPr>
              <w:t>Sensory systems</w:t>
            </w:r>
          </w:p>
        </w:tc>
      </w:tr>
      <w:tr w:rsidR="00205455" w:rsidRPr="00533A8E" w14:paraId="13602FAF" w14:textId="77777777" w:rsidTr="006C4F90">
        <w:tc>
          <w:tcPr>
            <w:tcW w:w="943" w:type="dxa"/>
          </w:tcPr>
          <w:p w14:paraId="6EF5AF8C" w14:textId="4DB47AD2" w:rsidR="00205455" w:rsidRDefault="00205455" w:rsidP="00205455">
            <w:r>
              <w:t>26</w:t>
            </w:r>
          </w:p>
        </w:tc>
        <w:tc>
          <w:tcPr>
            <w:tcW w:w="3305" w:type="dxa"/>
          </w:tcPr>
          <w:p w14:paraId="02B341B4" w14:textId="285C109A" w:rsidR="00205455" w:rsidRPr="007D3467" w:rsidRDefault="008D02D8" w:rsidP="00205455">
            <w:pPr>
              <w:rPr>
                <w:lang w:val="en-US"/>
              </w:rPr>
            </w:pPr>
            <w:hyperlink r:id="rId29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Low-Level Visual Processing: The Retina</w:t>
              </w:r>
            </w:hyperlink>
          </w:p>
        </w:tc>
        <w:tc>
          <w:tcPr>
            <w:tcW w:w="3260" w:type="dxa"/>
          </w:tcPr>
          <w:p w14:paraId="31EC3B1B" w14:textId="18139E71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Sensory systems</w:t>
            </w:r>
          </w:p>
        </w:tc>
        <w:tc>
          <w:tcPr>
            <w:tcW w:w="2977" w:type="dxa"/>
          </w:tcPr>
          <w:p w14:paraId="4EA454CD" w14:textId="1BCDB5F6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Vision</w:t>
            </w:r>
          </w:p>
        </w:tc>
        <w:tc>
          <w:tcPr>
            <w:tcW w:w="3101" w:type="dxa"/>
          </w:tcPr>
          <w:p w14:paraId="11560CB9" w14:textId="3436736B" w:rsidR="00205455" w:rsidRPr="00FA1BC0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FA1BC0">
              <w:rPr>
                <w:rFonts w:cstheme="minorHAnsi"/>
                <w:color w:val="000000" w:themeColor="text1"/>
                <w:lang w:val="en-US"/>
              </w:rPr>
              <w:t>Sensory systems</w:t>
            </w:r>
          </w:p>
        </w:tc>
      </w:tr>
      <w:tr w:rsidR="00205455" w:rsidRPr="00533A8E" w14:paraId="3EABB6D1" w14:textId="77777777" w:rsidTr="006C4F90">
        <w:tc>
          <w:tcPr>
            <w:tcW w:w="943" w:type="dxa"/>
          </w:tcPr>
          <w:p w14:paraId="0F985D78" w14:textId="57B279EA" w:rsidR="00205455" w:rsidRDefault="00205455" w:rsidP="00205455">
            <w:r>
              <w:t>27</w:t>
            </w:r>
          </w:p>
        </w:tc>
        <w:tc>
          <w:tcPr>
            <w:tcW w:w="3305" w:type="dxa"/>
          </w:tcPr>
          <w:p w14:paraId="6C121135" w14:textId="625C7243" w:rsidR="00205455" w:rsidRPr="007D3467" w:rsidRDefault="008D02D8" w:rsidP="00205455">
            <w:pPr>
              <w:rPr>
                <w:lang w:val="en-US"/>
              </w:rPr>
            </w:pPr>
            <w:hyperlink r:id="rId30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Intermediate-Level Visual Processing and Visual Primitives</w:t>
              </w:r>
            </w:hyperlink>
          </w:p>
        </w:tc>
        <w:tc>
          <w:tcPr>
            <w:tcW w:w="3260" w:type="dxa"/>
          </w:tcPr>
          <w:p w14:paraId="0C2B06C8" w14:textId="43B201A2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Sensory systems</w:t>
            </w:r>
          </w:p>
        </w:tc>
        <w:tc>
          <w:tcPr>
            <w:tcW w:w="2977" w:type="dxa"/>
          </w:tcPr>
          <w:p w14:paraId="69AFE91E" w14:textId="31AABCBD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Fundamentals of motor systems</w:t>
            </w:r>
          </w:p>
        </w:tc>
        <w:tc>
          <w:tcPr>
            <w:tcW w:w="3101" w:type="dxa"/>
          </w:tcPr>
          <w:p w14:paraId="1C8F0229" w14:textId="516485BB" w:rsidR="00205455" w:rsidRPr="00FA1BC0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FA1BC0">
              <w:rPr>
                <w:rFonts w:cstheme="minorHAnsi"/>
                <w:color w:val="000000" w:themeColor="text1"/>
                <w:lang w:val="en-US"/>
              </w:rPr>
              <w:t>Motor systems</w:t>
            </w:r>
          </w:p>
        </w:tc>
      </w:tr>
      <w:tr w:rsidR="00205455" w:rsidRPr="00D27EC4" w14:paraId="412DC66F" w14:textId="77777777" w:rsidTr="006C4F90">
        <w:tc>
          <w:tcPr>
            <w:tcW w:w="943" w:type="dxa"/>
          </w:tcPr>
          <w:p w14:paraId="209046B0" w14:textId="7F6546E1" w:rsidR="00205455" w:rsidRDefault="00205455" w:rsidP="00205455">
            <w:r>
              <w:t>28</w:t>
            </w:r>
          </w:p>
        </w:tc>
        <w:tc>
          <w:tcPr>
            <w:tcW w:w="3305" w:type="dxa"/>
          </w:tcPr>
          <w:p w14:paraId="5C915441" w14:textId="63467200" w:rsidR="00205455" w:rsidRPr="007D3467" w:rsidRDefault="008D02D8" w:rsidP="00205455">
            <w:pPr>
              <w:rPr>
                <w:lang w:val="en-US"/>
              </w:rPr>
            </w:pPr>
            <w:hyperlink r:id="rId31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High-Level Visual Processing: Cognitive Influences</w:t>
              </w:r>
            </w:hyperlink>
          </w:p>
        </w:tc>
        <w:tc>
          <w:tcPr>
            <w:tcW w:w="3260" w:type="dxa"/>
          </w:tcPr>
          <w:p w14:paraId="2ACCF74F" w14:textId="77777777" w:rsidR="00205455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Sensory systems</w:t>
            </w:r>
          </w:p>
          <w:p w14:paraId="51EFF0E9" w14:textId="77777777" w:rsidR="00205455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4E5A23C5" w14:textId="7CF9F58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  <w:tc>
          <w:tcPr>
            <w:tcW w:w="2977" w:type="dxa"/>
          </w:tcPr>
          <w:p w14:paraId="731B1474" w14:textId="307C133B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The spinal and peripheral motor system</w:t>
            </w:r>
          </w:p>
        </w:tc>
        <w:tc>
          <w:tcPr>
            <w:tcW w:w="3101" w:type="dxa"/>
          </w:tcPr>
          <w:p w14:paraId="70ECA8D0" w14:textId="6C6EB286" w:rsidR="00205455" w:rsidRPr="00FA1BC0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FA1BC0">
              <w:rPr>
                <w:rFonts w:cstheme="minorHAnsi"/>
                <w:color w:val="000000" w:themeColor="text1"/>
                <w:lang w:val="en-US"/>
              </w:rPr>
              <w:t>Motor systems</w:t>
            </w:r>
          </w:p>
        </w:tc>
      </w:tr>
      <w:tr w:rsidR="00205455" w:rsidRPr="005C334D" w14:paraId="3AE2E11F" w14:textId="77777777" w:rsidTr="006C4F90">
        <w:tc>
          <w:tcPr>
            <w:tcW w:w="943" w:type="dxa"/>
          </w:tcPr>
          <w:p w14:paraId="180C4388" w14:textId="6CC7FFDA" w:rsidR="00205455" w:rsidRDefault="00205455" w:rsidP="00205455">
            <w:r>
              <w:t>29</w:t>
            </w:r>
          </w:p>
        </w:tc>
        <w:tc>
          <w:tcPr>
            <w:tcW w:w="3305" w:type="dxa"/>
          </w:tcPr>
          <w:p w14:paraId="142271E2" w14:textId="59F49BDD" w:rsidR="00205455" w:rsidRPr="007D3467" w:rsidRDefault="008D02D8" w:rsidP="00205455">
            <w:pPr>
              <w:rPr>
                <w:lang w:val="en-US"/>
              </w:rPr>
            </w:pPr>
            <w:hyperlink r:id="rId32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Visual Processing and Action</w:t>
              </w:r>
            </w:hyperlink>
          </w:p>
        </w:tc>
        <w:tc>
          <w:tcPr>
            <w:tcW w:w="3260" w:type="dxa"/>
          </w:tcPr>
          <w:p w14:paraId="0E7044DD" w14:textId="77777777" w:rsidR="00205455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Sensory systems</w:t>
            </w:r>
          </w:p>
          <w:p w14:paraId="3E2E047E" w14:textId="77777777" w:rsidR="00205455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0877B19D" w14:textId="71BEF480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Motor systems</w:t>
            </w:r>
          </w:p>
        </w:tc>
        <w:tc>
          <w:tcPr>
            <w:tcW w:w="2977" w:type="dxa"/>
          </w:tcPr>
          <w:p w14:paraId="72E58496" w14:textId="560DE759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Control of movement</w:t>
            </w:r>
          </w:p>
        </w:tc>
        <w:tc>
          <w:tcPr>
            <w:tcW w:w="3101" w:type="dxa"/>
          </w:tcPr>
          <w:p w14:paraId="6A1C634E" w14:textId="6DC3B55D" w:rsidR="00205455" w:rsidRPr="00FA1BC0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FA1BC0">
              <w:rPr>
                <w:rFonts w:cstheme="minorHAnsi"/>
                <w:color w:val="000000" w:themeColor="text1"/>
                <w:lang w:val="en-US"/>
              </w:rPr>
              <w:t>Motor systems</w:t>
            </w:r>
          </w:p>
        </w:tc>
      </w:tr>
      <w:tr w:rsidR="00205455" w:rsidRPr="005C334D" w14:paraId="05218DC5" w14:textId="77777777" w:rsidTr="006C4F90">
        <w:tc>
          <w:tcPr>
            <w:tcW w:w="943" w:type="dxa"/>
          </w:tcPr>
          <w:p w14:paraId="4BA72A3F" w14:textId="0FD319AC" w:rsidR="00205455" w:rsidRDefault="00205455" w:rsidP="00205455">
            <w:r>
              <w:t>30</w:t>
            </w:r>
          </w:p>
        </w:tc>
        <w:tc>
          <w:tcPr>
            <w:tcW w:w="3305" w:type="dxa"/>
          </w:tcPr>
          <w:p w14:paraId="2CE34026" w14:textId="29876E82" w:rsidR="00205455" w:rsidRPr="007D3467" w:rsidRDefault="008D02D8" w:rsidP="00205455">
            <w:pPr>
              <w:rPr>
                <w:lang w:val="en-US"/>
              </w:rPr>
            </w:pPr>
            <w:hyperlink r:id="rId33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The Inner Ear</w:t>
              </w:r>
            </w:hyperlink>
          </w:p>
        </w:tc>
        <w:tc>
          <w:tcPr>
            <w:tcW w:w="3260" w:type="dxa"/>
          </w:tcPr>
          <w:p w14:paraId="2520BC23" w14:textId="6B290B94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Sensory systems</w:t>
            </w:r>
          </w:p>
        </w:tc>
        <w:tc>
          <w:tcPr>
            <w:tcW w:w="2977" w:type="dxa"/>
          </w:tcPr>
          <w:p w14:paraId="73DE4562" w14:textId="3BF3A588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The basal ganglia</w:t>
            </w:r>
          </w:p>
        </w:tc>
        <w:tc>
          <w:tcPr>
            <w:tcW w:w="3101" w:type="dxa"/>
          </w:tcPr>
          <w:p w14:paraId="3118A30F" w14:textId="0811A634" w:rsidR="00205455" w:rsidRPr="00FA1BC0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FA1BC0">
              <w:rPr>
                <w:rFonts w:cstheme="minorHAnsi"/>
                <w:color w:val="000000" w:themeColor="text1"/>
                <w:lang w:val="en-US"/>
              </w:rPr>
              <w:t>Motor systems</w:t>
            </w:r>
          </w:p>
        </w:tc>
      </w:tr>
      <w:tr w:rsidR="00205455" w:rsidRPr="005C334D" w14:paraId="78F6D216" w14:textId="77777777" w:rsidTr="006C4F90">
        <w:tc>
          <w:tcPr>
            <w:tcW w:w="943" w:type="dxa"/>
          </w:tcPr>
          <w:p w14:paraId="68CFDE1C" w14:textId="1BFEDD69" w:rsidR="00205455" w:rsidRDefault="00205455" w:rsidP="00205455">
            <w:r>
              <w:t>31</w:t>
            </w:r>
          </w:p>
        </w:tc>
        <w:tc>
          <w:tcPr>
            <w:tcW w:w="3305" w:type="dxa"/>
          </w:tcPr>
          <w:p w14:paraId="734862E7" w14:textId="670C957E" w:rsidR="00205455" w:rsidRPr="007D3467" w:rsidRDefault="008D02D8" w:rsidP="00205455">
            <w:pPr>
              <w:rPr>
                <w:lang w:val="en-US"/>
              </w:rPr>
            </w:pPr>
            <w:hyperlink r:id="rId34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The Auditory Central Nervous System</w:t>
              </w:r>
            </w:hyperlink>
          </w:p>
        </w:tc>
        <w:tc>
          <w:tcPr>
            <w:tcW w:w="3260" w:type="dxa"/>
          </w:tcPr>
          <w:p w14:paraId="3B073BCB" w14:textId="20AE2FF8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Sensory systems</w:t>
            </w:r>
          </w:p>
        </w:tc>
        <w:tc>
          <w:tcPr>
            <w:tcW w:w="2977" w:type="dxa"/>
          </w:tcPr>
          <w:p w14:paraId="1F8DA899" w14:textId="53D8E589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Cerebellum</w:t>
            </w:r>
          </w:p>
        </w:tc>
        <w:tc>
          <w:tcPr>
            <w:tcW w:w="3101" w:type="dxa"/>
          </w:tcPr>
          <w:p w14:paraId="1889C4DC" w14:textId="2821BE48" w:rsidR="00205455" w:rsidRPr="00FA1BC0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FA1BC0">
              <w:rPr>
                <w:rFonts w:cstheme="minorHAnsi"/>
                <w:color w:val="000000" w:themeColor="text1"/>
                <w:lang w:val="en-US"/>
              </w:rPr>
              <w:t>Motor systems</w:t>
            </w:r>
          </w:p>
        </w:tc>
      </w:tr>
      <w:tr w:rsidR="00205455" w:rsidRPr="005C334D" w14:paraId="6FBB9D38" w14:textId="77777777" w:rsidTr="006C4F90">
        <w:tc>
          <w:tcPr>
            <w:tcW w:w="943" w:type="dxa"/>
          </w:tcPr>
          <w:p w14:paraId="5E8BF2F5" w14:textId="37F4B25E" w:rsidR="00205455" w:rsidRDefault="00205455" w:rsidP="00205455">
            <w:r>
              <w:t>32</w:t>
            </w:r>
          </w:p>
        </w:tc>
        <w:tc>
          <w:tcPr>
            <w:tcW w:w="3305" w:type="dxa"/>
          </w:tcPr>
          <w:p w14:paraId="2FE67C1F" w14:textId="0988C220" w:rsidR="00205455" w:rsidRPr="007D3467" w:rsidRDefault="008D02D8" w:rsidP="00205455">
            <w:pPr>
              <w:rPr>
                <w:lang w:val="en-US"/>
              </w:rPr>
            </w:pPr>
            <w:hyperlink r:id="rId35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Smell and Taste: The Chemical Senses</w:t>
              </w:r>
            </w:hyperlink>
          </w:p>
        </w:tc>
        <w:tc>
          <w:tcPr>
            <w:tcW w:w="3260" w:type="dxa"/>
          </w:tcPr>
          <w:p w14:paraId="38347AEB" w14:textId="5572F2AB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Sensory systems</w:t>
            </w:r>
          </w:p>
        </w:tc>
        <w:tc>
          <w:tcPr>
            <w:tcW w:w="2977" w:type="dxa"/>
          </w:tcPr>
          <w:p w14:paraId="505C520D" w14:textId="477B4A96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Eye movements</w:t>
            </w:r>
          </w:p>
        </w:tc>
        <w:tc>
          <w:tcPr>
            <w:tcW w:w="3101" w:type="dxa"/>
          </w:tcPr>
          <w:p w14:paraId="00C49DE9" w14:textId="318D9C22" w:rsidR="00205455" w:rsidRPr="00FA1BC0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FA1BC0">
              <w:rPr>
                <w:rFonts w:cstheme="minorHAnsi"/>
                <w:color w:val="000000" w:themeColor="text1"/>
                <w:lang w:val="en-US"/>
              </w:rPr>
              <w:t>Motor systems</w:t>
            </w:r>
          </w:p>
        </w:tc>
      </w:tr>
      <w:tr w:rsidR="00205455" w:rsidRPr="00384D84" w14:paraId="50F876FF" w14:textId="77777777" w:rsidTr="006C4F90">
        <w:tc>
          <w:tcPr>
            <w:tcW w:w="943" w:type="dxa"/>
          </w:tcPr>
          <w:p w14:paraId="727B6940" w14:textId="593E623A" w:rsidR="00205455" w:rsidRDefault="00205455" w:rsidP="00205455">
            <w:r>
              <w:t>33</w:t>
            </w:r>
          </w:p>
        </w:tc>
        <w:tc>
          <w:tcPr>
            <w:tcW w:w="3305" w:type="dxa"/>
          </w:tcPr>
          <w:p w14:paraId="0B8B6BCA" w14:textId="39F476B9" w:rsidR="00205455" w:rsidRPr="007D3467" w:rsidRDefault="008D02D8" w:rsidP="00205455">
            <w:pPr>
              <w:rPr>
                <w:lang w:val="en-US"/>
              </w:rPr>
            </w:pPr>
            <w:hyperlink r:id="rId36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The Organization and Planning of Movement</w:t>
              </w:r>
            </w:hyperlink>
          </w:p>
        </w:tc>
        <w:tc>
          <w:tcPr>
            <w:tcW w:w="3260" w:type="dxa"/>
          </w:tcPr>
          <w:p w14:paraId="02858450" w14:textId="77777777" w:rsidR="00205455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Structure/organization</w:t>
            </w:r>
            <w:r w:rsidRPr="006257FE">
              <w:rPr>
                <w:lang w:val="en-US"/>
              </w:rPr>
              <w:t xml:space="preserve"> of the nervous s</w:t>
            </w:r>
            <w:r>
              <w:rPr>
                <w:lang w:val="en-US"/>
              </w:rPr>
              <w:t>ystem</w:t>
            </w:r>
          </w:p>
          <w:p w14:paraId="5E0CCECF" w14:textId="77777777" w:rsidR="00205455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7EB2D89B" w14:textId="1B09B260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Motor systems</w:t>
            </w:r>
          </w:p>
        </w:tc>
        <w:tc>
          <w:tcPr>
            <w:tcW w:w="2977" w:type="dxa"/>
          </w:tcPr>
          <w:p w14:paraId="2E2CA34D" w14:textId="3D99FC7D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The hypothalamus: An overview of regulatory systems</w:t>
            </w:r>
          </w:p>
        </w:tc>
        <w:tc>
          <w:tcPr>
            <w:tcW w:w="3101" w:type="dxa"/>
          </w:tcPr>
          <w:p w14:paraId="01819785" w14:textId="29C7D012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</w:tr>
      <w:tr w:rsidR="00205455" w:rsidRPr="00384D84" w14:paraId="52A8DE8F" w14:textId="77777777" w:rsidTr="006C4F90">
        <w:tc>
          <w:tcPr>
            <w:tcW w:w="943" w:type="dxa"/>
          </w:tcPr>
          <w:p w14:paraId="228F26D2" w14:textId="6332AC0C" w:rsidR="00205455" w:rsidRPr="006450BB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3305" w:type="dxa"/>
          </w:tcPr>
          <w:p w14:paraId="66FA0434" w14:textId="0381B87C" w:rsidR="00205455" w:rsidRPr="007D3467" w:rsidRDefault="008D02D8" w:rsidP="00205455">
            <w:pPr>
              <w:rPr>
                <w:lang w:val="en-US"/>
              </w:rPr>
            </w:pPr>
            <w:hyperlink r:id="rId37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The Motor Unit and Muscle Action</w:t>
              </w:r>
            </w:hyperlink>
          </w:p>
        </w:tc>
        <w:tc>
          <w:tcPr>
            <w:tcW w:w="3260" w:type="dxa"/>
          </w:tcPr>
          <w:p w14:paraId="20802A7D" w14:textId="08922FD0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Motor systems</w:t>
            </w:r>
          </w:p>
        </w:tc>
        <w:tc>
          <w:tcPr>
            <w:tcW w:w="2977" w:type="dxa"/>
          </w:tcPr>
          <w:p w14:paraId="6FEAD0F4" w14:textId="0189D436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Central control of autonomic functions: Organization of the autonomic nervous system</w:t>
            </w:r>
          </w:p>
        </w:tc>
        <w:tc>
          <w:tcPr>
            <w:tcW w:w="3101" w:type="dxa"/>
          </w:tcPr>
          <w:p w14:paraId="1E5F0ECA" w14:textId="71860DB0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</w:tr>
      <w:tr w:rsidR="00205455" w:rsidRPr="00384D84" w14:paraId="0557B0D7" w14:textId="77777777" w:rsidTr="006C4F90">
        <w:tc>
          <w:tcPr>
            <w:tcW w:w="943" w:type="dxa"/>
          </w:tcPr>
          <w:p w14:paraId="344CC2E7" w14:textId="3E5C52D8" w:rsidR="00205455" w:rsidRPr="006450BB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3305" w:type="dxa"/>
          </w:tcPr>
          <w:p w14:paraId="336EF2BC" w14:textId="68D0FB7C" w:rsidR="00205455" w:rsidRPr="007D3467" w:rsidRDefault="008D02D8" w:rsidP="00205455">
            <w:pPr>
              <w:rPr>
                <w:lang w:val="en-US"/>
              </w:rPr>
            </w:pPr>
            <w:hyperlink r:id="rId38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Spinal Reflexes</w:t>
              </w:r>
            </w:hyperlink>
          </w:p>
        </w:tc>
        <w:tc>
          <w:tcPr>
            <w:tcW w:w="3260" w:type="dxa"/>
          </w:tcPr>
          <w:p w14:paraId="7D6C2304" w14:textId="77777777" w:rsidR="00205455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Sensory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system</w:t>
            </w:r>
          </w:p>
          <w:p w14:paraId="52361611" w14:textId="77777777" w:rsidR="00205455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4262E785" w14:textId="1173F449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M</w:t>
            </w:r>
            <w:r w:rsidRPr="007D3467">
              <w:rPr>
                <w:rFonts w:cstheme="minorHAnsi"/>
                <w:color w:val="000000" w:themeColor="text1"/>
                <w:lang w:val="en-US"/>
              </w:rPr>
              <w:t>otor system</w:t>
            </w:r>
          </w:p>
        </w:tc>
        <w:tc>
          <w:tcPr>
            <w:tcW w:w="2977" w:type="dxa"/>
          </w:tcPr>
          <w:p w14:paraId="6758AF42" w14:textId="4905B0D8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Neural control of respiratory and cardiovascular functions</w:t>
            </w:r>
          </w:p>
        </w:tc>
        <w:tc>
          <w:tcPr>
            <w:tcW w:w="3101" w:type="dxa"/>
          </w:tcPr>
          <w:p w14:paraId="50485DED" w14:textId="3EC82042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</w:tr>
      <w:tr w:rsidR="00205455" w:rsidRPr="00384D84" w14:paraId="187AF0D2" w14:textId="77777777" w:rsidTr="006C4F90">
        <w:tc>
          <w:tcPr>
            <w:tcW w:w="943" w:type="dxa"/>
          </w:tcPr>
          <w:p w14:paraId="7DCA7117" w14:textId="7B94DC9F" w:rsidR="00205455" w:rsidRPr="006450BB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3305" w:type="dxa"/>
          </w:tcPr>
          <w:p w14:paraId="1027EB2C" w14:textId="7FDDDF3F" w:rsidR="00205455" w:rsidRPr="007D3467" w:rsidRDefault="008D02D8" w:rsidP="00205455">
            <w:pPr>
              <w:rPr>
                <w:lang w:val="en-US"/>
              </w:rPr>
            </w:pPr>
            <w:hyperlink r:id="rId39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Locomotion</w:t>
              </w:r>
            </w:hyperlink>
          </w:p>
        </w:tc>
        <w:tc>
          <w:tcPr>
            <w:tcW w:w="3260" w:type="dxa"/>
          </w:tcPr>
          <w:p w14:paraId="6675B0E4" w14:textId="4DD3C332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Motor systems</w:t>
            </w:r>
          </w:p>
        </w:tc>
        <w:tc>
          <w:tcPr>
            <w:tcW w:w="2977" w:type="dxa"/>
          </w:tcPr>
          <w:p w14:paraId="4C101B71" w14:textId="74415B7F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Food intake and metabolism</w:t>
            </w:r>
          </w:p>
        </w:tc>
        <w:tc>
          <w:tcPr>
            <w:tcW w:w="3101" w:type="dxa"/>
          </w:tcPr>
          <w:p w14:paraId="20F9A2E8" w14:textId="1E8A5F9E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</w:tr>
      <w:tr w:rsidR="00205455" w:rsidRPr="00384D84" w14:paraId="2AC79F2C" w14:textId="77777777" w:rsidTr="006C4F90">
        <w:tc>
          <w:tcPr>
            <w:tcW w:w="943" w:type="dxa"/>
          </w:tcPr>
          <w:p w14:paraId="66AA0240" w14:textId="000645EE" w:rsidR="00205455" w:rsidRPr="006450BB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3305" w:type="dxa"/>
          </w:tcPr>
          <w:p w14:paraId="3F7560DC" w14:textId="5A616D46" w:rsidR="00205455" w:rsidRPr="007D3467" w:rsidRDefault="008D02D8" w:rsidP="00205455">
            <w:pPr>
              <w:rPr>
                <w:lang w:val="en-US"/>
              </w:rPr>
            </w:pPr>
            <w:hyperlink r:id="rId40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Voluntary Movement: The Primary Motor Cortex</w:t>
              </w:r>
            </w:hyperlink>
          </w:p>
        </w:tc>
        <w:tc>
          <w:tcPr>
            <w:tcW w:w="3260" w:type="dxa"/>
          </w:tcPr>
          <w:p w14:paraId="1511B715" w14:textId="4FF428A2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Motor systems</w:t>
            </w:r>
          </w:p>
        </w:tc>
        <w:tc>
          <w:tcPr>
            <w:tcW w:w="2977" w:type="dxa"/>
          </w:tcPr>
          <w:p w14:paraId="63A96E54" w14:textId="01681D1C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Water and salt intake and body fluid homeostasis</w:t>
            </w:r>
          </w:p>
        </w:tc>
        <w:tc>
          <w:tcPr>
            <w:tcW w:w="3101" w:type="dxa"/>
          </w:tcPr>
          <w:p w14:paraId="75FA7437" w14:textId="3D82E97F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</w:tr>
      <w:tr w:rsidR="00205455" w:rsidRPr="00384D84" w14:paraId="17BE9C48" w14:textId="77777777" w:rsidTr="006C4F90">
        <w:tc>
          <w:tcPr>
            <w:tcW w:w="943" w:type="dxa"/>
          </w:tcPr>
          <w:p w14:paraId="662369CF" w14:textId="4C64C83A" w:rsidR="00205455" w:rsidRPr="006450BB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3305" w:type="dxa"/>
          </w:tcPr>
          <w:p w14:paraId="473228C3" w14:textId="232539B4" w:rsidR="00205455" w:rsidRPr="007D3467" w:rsidRDefault="008D02D8" w:rsidP="00205455">
            <w:pPr>
              <w:rPr>
                <w:lang w:val="en-US"/>
              </w:rPr>
            </w:pPr>
            <w:hyperlink r:id="rId41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Voluntary Movement: The Parietal and Premotor Cortex</w:t>
              </w:r>
            </w:hyperlink>
          </w:p>
        </w:tc>
        <w:tc>
          <w:tcPr>
            <w:tcW w:w="3260" w:type="dxa"/>
          </w:tcPr>
          <w:p w14:paraId="6A528925" w14:textId="64C7B60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Motor systems</w:t>
            </w:r>
          </w:p>
        </w:tc>
        <w:tc>
          <w:tcPr>
            <w:tcW w:w="2977" w:type="dxa"/>
          </w:tcPr>
          <w:p w14:paraId="7B643524" w14:textId="16F01402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Neuroendocrine systems</w:t>
            </w:r>
          </w:p>
        </w:tc>
        <w:tc>
          <w:tcPr>
            <w:tcW w:w="3101" w:type="dxa"/>
          </w:tcPr>
          <w:p w14:paraId="4E57AB13" w14:textId="62447058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</w:tr>
      <w:tr w:rsidR="00205455" w:rsidRPr="00384D84" w14:paraId="373DEAE2" w14:textId="77777777" w:rsidTr="006C4F90">
        <w:tc>
          <w:tcPr>
            <w:tcW w:w="943" w:type="dxa"/>
          </w:tcPr>
          <w:p w14:paraId="2AA72297" w14:textId="426A9A2F" w:rsidR="00205455" w:rsidRPr="006450BB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3305" w:type="dxa"/>
          </w:tcPr>
          <w:p w14:paraId="4A9D1BC8" w14:textId="779F059C" w:rsidR="00205455" w:rsidRPr="007D3467" w:rsidRDefault="008D02D8" w:rsidP="00205455">
            <w:pPr>
              <w:rPr>
                <w:lang w:val="en-US"/>
              </w:rPr>
            </w:pPr>
            <w:hyperlink r:id="rId42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The Control of Gaze</w:t>
              </w:r>
            </w:hyperlink>
          </w:p>
        </w:tc>
        <w:tc>
          <w:tcPr>
            <w:tcW w:w="3260" w:type="dxa"/>
          </w:tcPr>
          <w:p w14:paraId="083F9E5A" w14:textId="5C9F08F4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Motor systems</w:t>
            </w:r>
          </w:p>
        </w:tc>
        <w:tc>
          <w:tcPr>
            <w:tcW w:w="2977" w:type="dxa"/>
          </w:tcPr>
          <w:p w14:paraId="0BAA9C3E" w14:textId="4561A0A3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Circadian timekeeping</w:t>
            </w:r>
          </w:p>
        </w:tc>
        <w:tc>
          <w:tcPr>
            <w:tcW w:w="3101" w:type="dxa"/>
          </w:tcPr>
          <w:p w14:paraId="2B38BD2F" w14:textId="7696DD8C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</w:tr>
      <w:tr w:rsidR="00205455" w:rsidRPr="00384D84" w14:paraId="35862F76" w14:textId="77777777" w:rsidTr="006C4F90">
        <w:tc>
          <w:tcPr>
            <w:tcW w:w="943" w:type="dxa"/>
          </w:tcPr>
          <w:p w14:paraId="78F393EC" w14:textId="2456244E" w:rsidR="00205455" w:rsidRPr="006450BB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3305" w:type="dxa"/>
          </w:tcPr>
          <w:p w14:paraId="63065A8A" w14:textId="68E6CA81" w:rsidR="00205455" w:rsidRPr="007D3467" w:rsidRDefault="008D02D8" w:rsidP="00205455">
            <w:pPr>
              <w:rPr>
                <w:lang w:val="en-US"/>
              </w:rPr>
            </w:pPr>
            <w:hyperlink r:id="rId43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The Vestibular System</w:t>
              </w:r>
            </w:hyperlink>
          </w:p>
        </w:tc>
        <w:tc>
          <w:tcPr>
            <w:tcW w:w="3260" w:type="dxa"/>
          </w:tcPr>
          <w:p w14:paraId="41D19A8A" w14:textId="77777777" w:rsidR="00205455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Sensory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system</w:t>
            </w:r>
          </w:p>
          <w:p w14:paraId="21226BD0" w14:textId="77777777" w:rsidR="00205455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05CC3A47" w14:textId="408ECF92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M</w:t>
            </w:r>
            <w:r w:rsidRPr="007D3467">
              <w:rPr>
                <w:rFonts w:cstheme="minorHAnsi"/>
                <w:color w:val="000000" w:themeColor="text1"/>
                <w:lang w:val="en-US"/>
              </w:rPr>
              <w:t>otor system</w:t>
            </w:r>
          </w:p>
        </w:tc>
        <w:tc>
          <w:tcPr>
            <w:tcW w:w="2977" w:type="dxa"/>
          </w:tcPr>
          <w:p w14:paraId="06E4569E" w14:textId="1DF247E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The neurobiology of sleep and dreaming</w:t>
            </w:r>
          </w:p>
        </w:tc>
        <w:tc>
          <w:tcPr>
            <w:tcW w:w="3101" w:type="dxa"/>
          </w:tcPr>
          <w:p w14:paraId="00DB8DF2" w14:textId="14BE2E30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</w:tr>
      <w:tr w:rsidR="00205455" w:rsidRPr="00384D84" w14:paraId="05821342" w14:textId="77777777" w:rsidTr="006C4F90">
        <w:tc>
          <w:tcPr>
            <w:tcW w:w="943" w:type="dxa"/>
          </w:tcPr>
          <w:p w14:paraId="1F05D794" w14:textId="0DEA787F" w:rsidR="00205455" w:rsidRPr="006450BB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3305" w:type="dxa"/>
          </w:tcPr>
          <w:p w14:paraId="207174AE" w14:textId="337EB581" w:rsidR="00205455" w:rsidRPr="007D3467" w:rsidRDefault="008D02D8" w:rsidP="00205455">
            <w:pPr>
              <w:rPr>
                <w:lang w:val="en-US"/>
              </w:rPr>
            </w:pPr>
            <w:hyperlink r:id="rId44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Posture</w:t>
              </w:r>
            </w:hyperlink>
          </w:p>
        </w:tc>
        <w:tc>
          <w:tcPr>
            <w:tcW w:w="3260" w:type="dxa"/>
          </w:tcPr>
          <w:p w14:paraId="3007EF24" w14:textId="77777777" w:rsidR="00205455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Sensory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system</w:t>
            </w:r>
          </w:p>
          <w:p w14:paraId="3B6E113E" w14:textId="77777777" w:rsidR="00205455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3B960403" w14:textId="08985736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M</w:t>
            </w:r>
            <w:r w:rsidRPr="007D3467">
              <w:rPr>
                <w:rFonts w:cstheme="minorHAnsi"/>
                <w:color w:val="000000" w:themeColor="text1"/>
                <w:lang w:val="en-US"/>
              </w:rPr>
              <w:t>otor system</w:t>
            </w:r>
          </w:p>
        </w:tc>
        <w:tc>
          <w:tcPr>
            <w:tcW w:w="2977" w:type="dxa"/>
          </w:tcPr>
          <w:p w14:paraId="0524C7E7" w14:textId="0F702438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Reward, motivation and addiction</w:t>
            </w:r>
          </w:p>
        </w:tc>
        <w:tc>
          <w:tcPr>
            <w:tcW w:w="3101" w:type="dxa"/>
          </w:tcPr>
          <w:p w14:paraId="6F15901A" w14:textId="5EFE9152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</w:tr>
      <w:tr w:rsidR="00205455" w:rsidRPr="005C334D" w14:paraId="51A0206E" w14:textId="77777777" w:rsidTr="006C4F90">
        <w:tc>
          <w:tcPr>
            <w:tcW w:w="943" w:type="dxa"/>
          </w:tcPr>
          <w:p w14:paraId="3A307469" w14:textId="3C487242" w:rsidR="00205455" w:rsidRPr="006450BB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3305" w:type="dxa"/>
          </w:tcPr>
          <w:p w14:paraId="7B5AA168" w14:textId="3E2C07B5" w:rsidR="00205455" w:rsidRPr="007D3467" w:rsidRDefault="008D02D8" w:rsidP="00205455">
            <w:pPr>
              <w:rPr>
                <w:lang w:val="en-US"/>
              </w:rPr>
            </w:pPr>
            <w:hyperlink r:id="rId45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The Cerebellum</w:t>
              </w:r>
            </w:hyperlink>
          </w:p>
        </w:tc>
        <w:tc>
          <w:tcPr>
            <w:tcW w:w="3260" w:type="dxa"/>
          </w:tcPr>
          <w:p w14:paraId="28555B5E" w14:textId="77777777" w:rsidR="00205455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Sensory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system</w:t>
            </w:r>
          </w:p>
          <w:p w14:paraId="6D9EEA3B" w14:textId="77777777" w:rsidR="00205455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5EEF05F2" w14:textId="048CC569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M</w:t>
            </w:r>
            <w:r w:rsidRPr="007D3467">
              <w:rPr>
                <w:rFonts w:cstheme="minorHAnsi"/>
                <w:color w:val="000000" w:themeColor="text1"/>
                <w:lang w:val="en-US"/>
              </w:rPr>
              <w:t>otor system</w:t>
            </w:r>
          </w:p>
        </w:tc>
        <w:tc>
          <w:tcPr>
            <w:tcW w:w="2977" w:type="dxa"/>
          </w:tcPr>
          <w:p w14:paraId="12C3F5CD" w14:textId="08D827BB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Human brain evolution</w:t>
            </w:r>
          </w:p>
        </w:tc>
        <w:tc>
          <w:tcPr>
            <w:tcW w:w="3101" w:type="dxa"/>
          </w:tcPr>
          <w:p w14:paraId="02B967A2" w14:textId="2CCF37CD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</w:tr>
      <w:tr w:rsidR="00205455" w:rsidRPr="00384D84" w14:paraId="1730C9F6" w14:textId="77777777" w:rsidTr="006C4F90">
        <w:tc>
          <w:tcPr>
            <w:tcW w:w="943" w:type="dxa"/>
          </w:tcPr>
          <w:p w14:paraId="31CF87D6" w14:textId="307FDA7F" w:rsidR="00205455" w:rsidRDefault="00205455" w:rsidP="00205455">
            <w:r>
              <w:t>43</w:t>
            </w:r>
          </w:p>
        </w:tc>
        <w:tc>
          <w:tcPr>
            <w:tcW w:w="3305" w:type="dxa"/>
          </w:tcPr>
          <w:p w14:paraId="78AC5DD5" w14:textId="6FEEA8D3" w:rsidR="00205455" w:rsidRPr="007D3467" w:rsidRDefault="008D02D8" w:rsidP="00205455">
            <w:pPr>
              <w:rPr>
                <w:lang w:val="en-US"/>
              </w:rPr>
            </w:pPr>
            <w:hyperlink r:id="rId46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The Basal Ganglia</w:t>
              </w:r>
            </w:hyperlink>
          </w:p>
        </w:tc>
        <w:tc>
          <w:tcPr>
            <w:tcW w:w="3260" w:type="dxa"/>
          </w:tcPr>
          <w:p w14:paraId="0798A60D" w14:textId="260BE44F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Motor systems</w:t>
            </w:r>
          </w:p>
        </w:tc>
        <w:tc>
          <w:tcPr>
            <w:tcW w:w="2977" w:type="dxa"/>
          </w:tcPr>
          <w:p w14:paraId="0626E2F8" w14:textId="41FFC293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Cognitive development and aging</w:t>
            </w:r>
          </w:p>
        </w:tc>
        <w:tc>
          <w:tcPr>
            <w:tcW w:w="3101" w:type="dxa"/>
          </w:tcPr>
          <w:p w14:paraId="1CDDF7F2" w14:textId="6126B8C6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</w:tr>
      <w:tr w:rsidR="00205455" w:rsidRPr="005C334D" w14:paraId="25BB98C7" w14:textId="77777777" w:rsidTr="006C4F90">
        <w:tc>
          <w:tcPr>
            <w:tcW w:w="943" w:type="dxa"/>
          </w:tcPr>
          <w:p w14:paraId="2E96DEF6" w14:textId="4EC37807" w:rsidR="00205455" w:rsidRPr="006450BB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3305" w:type="dxa"/>
          </w:tcPr>
          <w:p w14:paraId="1819243D" w14:textId="019AE6DA" w:rsidR="00205455" w:rsidRPr="007D3467" w:rsidRDefault="008D02D8" w:rsidP="00205455">
            <w:pPr>
              <w:rPr>
                <w:lang w:val="en-US"/>
              </w:rPr>
            </w:pPr>
            <w:hyperlink r:id="rId47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lang w:val="en-US"/>
                </w:rPr>
                <w:t>Genetic Mechanisms in Degenerative Diseases of the Nervous System</w:t>
              </w:r>
            </w:hyperlink>
          </w:p>
        </w:tc>
        <w:tc>
          <w:tcPr>
            <w:tcW w:w="3260" w:type="dxa"/>
          </w:tcPr>
          <w:p w14:paraId="178FE558" w14:textId="22EC5329" w:rsidR="00205455" w:rsidRPr="007D3467" w:rsidRDefault="00205455" w:rsidP="00205455">
            <w:pPr>
              <w:rPr>
                <w:rFonts w:cstheme="minorHAnsi"/>
                <w:color w:val="000000" w:themeColor="text1"/>
                <w:u w:val="single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Disorder</w:t>
            </w:r>
          </w:p>
        </w:tc>
        <w:tc>
          <w:tcPr>
            <w:tcW w:w="2977" w:type="dxa"/>
          </w:tcPr>
          <w:p w14:paraId="065E28C1" w14:textId="420443C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Visual perception of objects</w:t>
            </w:r>
          </w:p>
        </w:tc>
        <w:tc>
          <w:tcPr>
            <w:tcW w:w="3101" w:type="dxa"/>
          </w:tcPr>
          <w:p w14:paraId="654E2809" w14:textId="15F9CCB2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Sensory systems</w:t>
            </w:r>
          </w:p>
        </w:tc>
      </w:tr>
      <w:tr w:rsidR="00205455" w:rsidRPr="00384D84" w14:paraId="24C26CCA" w14:textId="77777777" w:rsidTr="006C4F90">
        <w:tc>
          <w:tcPr>
            <w:tcW w:w="943" w:type="dxa"/>
          </w:tcPr>
          <w:p w14:paraId="730DB56E" w14:textId="2ED0421A" w:rsidR="00205455" w:rsidRDefault="00205455" w:rsidP="00205455">
            <w:r>
              <w:t>45</w:t>
            </w:r>
          </w:p>
        </w:tc>
        <w:tc>
          <w:tcPr>
            <w:tcW w:w="3305" w:type="dxa"/>
          </w:tcPr>
          <w:p w14:paraId="2727C6F6" w14:textId="6CF44BD2" w:rsidR="00205455" w:rsidRPr="007D3467" w:rsidRDefault="008D02D8" w:rsidP="00205455">
            <w:pPr>
              <w:rPr>
                <w:lang w:val="en-US"/>
              </w:rPr>
            </w:pPr>
            <w:hyperlink r:id="rId48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The Sensory, Motor, and Reflex Functions of the Brain Stem</w:t>
              </w:r>
            </w:hyperlink>
          </w:p>
        </w:tc>
        <w:tc>
          <w:tcPr>
            <w:tcW w:w="3260" w:type="dxa"/>
          </w:tcPr>
          <w:p w14:paraId="2674F63F" w14:textId="77777777" w:rsidR="00205455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Sensory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system</w:t>
            </w:r>
          </w:p>
          <w:p w14:paraId="7017A6ED" w14:textId="77777777" w:rsidR="00205455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3C0894B9" w14:textId="566BBC58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M</w:t>
            </w:r>
            <w:r w:rsidRPr="007D3467">
              <w:rPr>
                <w:rFonts w:cstheme="minorHAnsi"/>
                <w:color w:val="000000" w:themeColor="text1"/>
                <w:lang w:val="en-US"/>
              </w:rPr>
              <w:t>otor system</w:t>
            </w:r>
          </w:p>
        </w:tc>
        <w:tc>
          <w:tcPr>
            <w:tcW w:w="2977" w:type="dxa"/>
          </w:tcPr>
          <w:p w14:paraId="303E5061" w14:textId="2476EB05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Spatial cognition</w:t>
            </w:r>
          </w:p>
        </w:tc>
        <w:tc>
          <w:tcPr>
            <w:tcW w:w="3101" w:type="dxa"/>
          </w:tcPr>
          <w:p w14:paraId="619E648A" w14:textId="31E20E94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</w:tr>
      <w:tr w:rsidR="00205455" w:rsidRPr="00384D84" w14:paraId="5F301C7C" w14:textId="77777777" w:rsidTr="006C4F90">
        <w:tc>
          <w:tcPr>
            <w:tcW w:w="943" w:type="dxa"/>
          </w:tcPr>
          <w:p w14:paraId="5084B4D2" w14:textId="2AFECBA0" w:rsidR="00205455" w:rsidRPr="006450BB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3305" w:type="dxa"/>
          </w:tcPr>
          <w:p w14:paraId="7B57DF38" w14:textId="6FF62209" w:rsidR="00205455" w:rsidRPr="007D3467" w:rsidRDefault="008D02D8" w:rsidP="00205455">
            <w:pPr>
              <w:rPr>
                <w:lang w:val="en-US"/>
              </w:rPr>
            </w:pPr>
            <w:hyperlink r:id="rId49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The Modulatory Functions of the Brain Stem</w:t>
              </w:r>
            </w:hyperlink>
          </w:p>
        </w:tc>
        <w:tc>
          <w:tcPr>
            <w:tcW w:w="3260" w:type="dxa"/>
          </w:tcPr>
          <w:p w14:paraId="751B7135" w14:textId="406FDE20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  <w:tc>
          <w:tcPr>
            <w:tcW w:w="2977" w:type="dxa"/>
          </w:tcPr>
          <w:p w14:paraId="38D306D9" w14:textId="504934E6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Attention</w:t>
            </w:r>
          </w:p>
        </w:tc>
        <w:tc>
          <w:tcPr>
            <w:tcW w:w="3101" w:type="dxa"/>
          </w:tcPr>
          <w:p w14:paraId="12BA91C5" w14:textId="48560388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</w:tr>
      <w:tr w:rsidR="00205455" w:rsidRPr="00533A8E" w14:paraId="7B3B1DF8" w14:textId="77777777" w:rsidTr="006C4F90">
        <w:tc>
          <w:tcPr>
            <w:tcW w:w="943" w:type="dxa"/>
          </w:tcPr>
          <w:p w14:paraId="0BC31DC9" w14:textId="419761FD" w:rsidR="00205455" w:rsidRPr="006450BB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3305" w:type="dxa"/>
          </w:tcPr>
          <w:p w14:paraId="508766D9" w14:textId="0E19B861" w:rsidR="00205455" w:rsidRPr="007D3467" w:rsidRDefault="008D02D8" w:rsidP="00205455">
            <w:pPr>
              <w:rPr>
                <w:lang w:val="en-US"/>
              </w:rPr>
            </w:pPr>
            <w:hyperlink r:id="rId50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The Autonomic Motor System and the Hypothalamus</w:t>
              </w:r>
            </w:hyperlink>
          </w:p>
        </w:tc>
        <w:tc>
          <w:tcPr>
            <w:tcW w:w="3260" w:type="dxa"/>
          </w:tcPr>
          <w:p w14:paraId="758174FC" w14:textId="1EA951AF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  <w:tc>
          <w:tcPr>
            <w:tcW w:w="2977" w:type="dxa"/>
          </w:tcPr>
          <w:p w14:paraId="0271E5CE" w14:textId="38D5ECF1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Learning and memory: Basic mechanisms</w:t>
            </w:r>
          </w:p>
        </w:tc>
        <w:tc>
          <w:tcPr>
            <w:tcW w:w="3101" w:type="dxa"/>
          </w:tcPr>
          <w:p w14:paraId="6689C5DB" w14:textId="5D4D7225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</w:tr>
      <w:tr w:rsidR="00205455" w:rsidRPr="00533A8E" w14:paraId="26F7EAD6" w14:textId="77777777" w:rsidTr="006C4F90">
        <w:tc>
          <w:tcPr>
            <w:tcW w:w="943" w:type="dxa"/>
          </w:tcPr>
          <w:p w14:paraId="3F1BF854" w14:textId="27CDCE5F" w:rsidR="00205455" w:rsidRDefault="00205455" w:rsidP="00205455">
            <w:r>
              <w:t>48</w:t>
            </w:r>
          </w:p>
        </w:tc>
        <w:tc>
          <w:tcPr>
            <w:tcW w:w="3305" w:type="dxa"/>
          </w:tcPr>
          <w:p w14:paraId="1B23E5A7" w14:textId="575A5281" w:rsidR="00205455" w:rsidRPr="007D3467" w:rsidRDefault="008D02D8" w:rsidP="00205455">
            <w:pPr>
              <w:rPr>
                <w:lang w:val="en-US"/>
              </w:rPr>
            </w:pPr>
            <w:hyperlink r:id="rId51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Emotions and Feelings</w:t>
              </w:r>
            </w:hyperlink>
          </w:p>
        </w:tc>
        <w:tc>
          <w:tcPr>
            <w:tcW w:w="3260" w:type="dxa"/>
          </w:tcPr>
          <w:p w14:paraId="4B2DFD33" w14:textId="60AF7B2B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  <w:tc>
          <w:tcPr>
            <w:tcW w:w="2977" w:type="dxa"/>
          </w:tcPr>
          <w:p w14:paraId="3E577CF2" w14:textId="2FE73A50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Learning and memory: brain systems</w:t>
            </w:r>
          </w:p>
        </w:tc>
        <w:tc>
          <w:tcPr>
            <w:tcW w:w="3101" w:type="dxa"/>
          </w:tcPr>
          <w:p w14:paraId="3D612D93" w14:textId="2B7D1E50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</w:tr>
      <w:tr w:rsidR="00205455" w:rsidRPr="00384D84" w14:paraId="3015ED92" w14:textId="77777777" w:rsidTr="006C4F90">
        <w:tc>
          <w:tcPr>
            <w:tcW w:w="943" w:type="dxa"/>
          </w:tcPr>
          <w:p w14:paraId="7453A4BF" w14:textId="59D42D8B" w:rsidR="00205455" w:rsidRDefault="00205455" w:rsidP="00205455">
            <w:r>
              <w:t>49</w:t>
            </w:r>
          </w:p>
        </w:tc>
        <w:tc>
          <w:tcPr>
            <w:tcW w:w="3305" w:type="dxa"/>
          </w:tcPr>
          <w:p w14:paraId="40FBA67E" w14:textId="2F1283B6" w:rsidR="00205455" w:rsidRPr="007D3467" w:rsidRDefault="008D02D8" w:rsidP="00205455">
            <w:pPr>
              <w:rPr>
                <w:lang w:val="en-US"/>
              </w:rPr>
            </w:pPr>
            <w:hyperlink r:id="rId52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Homeostasis, Motivation, and Addictive States</w:t>
              </w:r>
            </w:hyperlink>
          </w:p>
        </w:tc>
        <w:tc>
          <w:tcPr>
            <w:tcW w:w="3260" w:type="dxa"/>
          </w:tcPr>
          <w:p w14:paraId="112F0C2A" w14:textId="4714FD3B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  <w:tc>
          <w:tcPr>
            <w:tcW w:w="2977" w:type="dxa"/>
          </w:tcPr>
          <w:p w14:paraId="54F2594F" w14:textId="5E363E4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Language</w:t>
            </w:r>
          </w:p>
        </w:tc>
        <w:tc>
          <w:tcPr>
            <w:tcW w:w="3101" w:type="dxa"/>
          </w:tcPr>
          <w:p w14:paraId="7059126C" w14:textId="0C529DCB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</w:tr>
      <w:tr w:rsidR="00205455" w:rsidRPr="00384D84" w14:paraId="6322874E" w14:textId="77777777" w:rsidTr="006C4F90">
        <w:tc>
          <w:tcPr>
            <w:tcW w:w="943" w:type="dxa"/>
          </w:tcPr>
          <w:p w14:paraId="169690E2" w14:textId="372AF235" w:rsidR="00205455" w:rsidRPr="006450BB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3305" w:type="dxa"/>
          </w:tcPr>
          <w:p w14:paraId="2A4195C0" w14:textId="47E4261A" w:rsidR="00205455" w:rsidRPr="007D3467" w:rsidRDefault="008D02D8" w:rsidP="00205455">
            <w:pPr>
              <w:rPr>
                <w:lang w:val="en-US"/>
              </w:rPr>
            </w:pPr>
            <w:hyperlink r:id="rId53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Seizures and Epilepsy</w:t>
              </w:r>
            </w:hyperlink>
          </w:p>
        </w:tc>
        <w:tc>
          <w:tcPr>
            <w:tcW w:w="3260" w:type="dxa"/>
          </w:tcPr>
          <w:p w14:paraId="311AB4AD" w14:textId="280373CC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Disorder</w:t>
            </w:r>
          </w:p>
        </w:tc>
        <w:tc>
          <w:tcPr>
            <w:tcW w:w="2977" w:type="dxa"/>
          </w:tcPr>
          <w:p w14:paraId="68922717" w14:textId="3D6419D9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The prefrontal cortex and executive brain functions</w:t>
            </w:r>
          </w:p>
        </w:tc>
        <w:tc>
          <w:tcPr>
            <w:tcW w:w="3101" w:type="dxa"/>
          </w:tcPr>
          <w:p w14:paraId="49F279D1" w14:textId="587C1DCE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</w:tr>
      <w:tr w:rsidR="00205455" w:rsidRPr="00384D84" w14:paraId="6C906852" w14:textId="77777777" w:rsidTr="006C4F90">
        <w:tc>
          <w:tcPr>
            <w:tcW w:w="943" w:type="dxa"/>
          </w:tcPr>
          <w:p w14:paraId="3C033AF1" w14:textId="18D7C5C7" w:rsidR="00205455" w:rsidRPr="006450BB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3305" w:type="dxa"/>
          </w:tcPr>
          <w:p w14:paraId="572F55DE" w14:textId="2940F4FC" w:rsidR="00205455" w:rsidRPr="007D3467" w:rsidRDefault="008D02D8" w:rsidP="00205455">
            <w:pPr>
              <w:rPr>
                <w:lang w:val="en-US"/>
              </w:rPr>
            </w:pPr>
            <w:hyperlink r:id="rId54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Sleep and Dreaming</w:t>
              </w:r>
            </w:hyperlink>
          </w:p>
        </w:tc>
        <w:tc>
          <w:tcPr>
            <w:tcW w:w="3260" w:type="dxa"/>
          </w:tcPr>
          <w:p w14:paraId="4DFE0C99" w14:textId="0B43ADC2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  <w:tc>
          <w:tcPr>
            <w:tcW w:w="2977" w:type="dxa"/>
          </w:tcPr>
          <w:p w14:paraId="26363974" w14:textId="7DB7F3D5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The neuroscience of consciousness</w:t>
            </w:r>
          </w:p>
        </w:tc>
        <w:tc>
          <w:tcPr>
            <w:tcW w:w="3101" w:type="dxa"/>
          </w:tcPr>
          <w:p w14:paraId="0946D1E3" w14:textId="2C90565B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</w:tr>
      <w:tr w:rsidR="00205455" w:rsidRPr="005C334D" w14:paraId="3D0E7B53" w14:textId="77777777" w:rsidTr="006C4F90">
        <w:tc>
          <w:tcPr>
            <w:tcW w:w="943" w:type="dxa"/>
          </w:tcPr>
          <w:p w14:paraId="07DE6803" w14:textId="11A59BB5" w:rsidR="00205455" w:rsidRPr="006450BB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3305" w:type="dxa"/>
          </w:tcPr>
          <w:p w14:paraId="67604190" w14:textId="62F90FC2" w:rsidR="00205455" w:rsidRPr="007D3467" w:rsidRDefault="008D02D8" w:rsidP="00205455">
            <w:pPr>
              <w:rPr>
                <w:lang w:val="en-US"/>
              </w:rPr>
            </w:pPr>
            <w:hyperlink r:id="rId55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Patterning the Nervous System</w:t>
              </w:r>
            </w:hyperlink>
          </w:p>
        </w:tc>
        <w:tc>
          <w:tcPr>
            <w:tcW w:w="3260" w:type="dxa"/>
          </w:tcPr>
          <w:p w14:paraId="72C02886" w14:textId="1A846926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  <w:tc>
          <w:tcPr>
            <w:tcW w:w="2977" w:type="dxa"/>
          </w:tcPr>
          <w:p w14:paraId="50DF8D25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01" w:type="dxa"/>
          </w:tcPr>
          <w:p w14:paraId="2B36B702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205455" w:rsidRPr="00533A8E" w14:paraId="14BDE0AB" w14:textId="77777777" w:rsidTr="006C4F90">
        <w:tc>
          <w:tcPr>
            <w:tcW w:w="943" w:type="dxa"/>
          </w:tcPr>
          <w:p w14:paraId="5A232BCA" w14:textId="2765EB50" w:rsidR="00205455" w:rsidRDefault="00205455" w:rsidP="00205455">
            <w:r>
              <w:t>53</w:t>
            </w:r>
          </w:p>
        </w:tc>
        <w:tc>
          <w:tcPr>
            <w:tcW w:w="3305" w:type="dxa"/>
          </w:tcPr>
          <w:p w14:paraId="26B82C4E" w14:textId="7A48E918" w:rsidR="00205455" w:rsidRPr="007D3467" w:rsidRDefault="008D02D8" w:rsidP="00205455">
            <w:pPr>
              <w:rPr>
                <w:lang w:val="en-US"/>
              </w:rPr>
            </w:pPr>
            <w:hyperlink r:id="rId56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Differentiation and Survival of Nerve Cells</w:t>
              </w:r>
            </w:hyperlink>
          </w:p>
        </w:tc>
        <w:tc>
          <w:tcPr>
            <w:tcW w:w="3260" w:type="dxa"/>
          </w:tcPr>
          <w:p w14:paraId="0288619D" w14:textId="4BDB74CB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  <w:tc>
          <w:tcPr>
            <w:tcW w:w="2977" w:type="dxa"/>
          </w:tcPr>
          <w:p w14:paraId="45157D21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01" w:type="dxa"/>
          </w:tcPr>
          <w:p w14:paraId="646E4490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205455" w:rsidRPr="00533A8E" w14:paraId="185ADAE1" w14:textId="77777777" w:rsidTr="006C4F90">
        <w:tc>
          <w:tcPr>
            <w:tcW w:w="943" w:type="dxa"/>
          </w:tcPr>
          <w:p w14:paraId="30BE2D81" w14:textId="2105A410" w:rsidR="00205455" w:rsidRDefault="00205455" w:rsidP="00205455">
            <w:r>
              <w:t>54</w:t>
            </w:r>
          </w:p>
        </w:tc>
        <w:tc>
          <w:tcPr>
            <w:tcW w:w="3305" w:type="dxa"/>
          </w:tcPr>
          <w:p w14:paraId="2E6E4481" w14:textId="1253B7C8" w:rsidR="00205455" w:rsidRPr="007D3467" w:rsidRDefault="008D02D8" w:rsidP="00205455">
            <w:pPr>
              <w:rPr>
                <w:lang w:val="en-US"/>
              </w:rPr>
            </w:pPr>
            <w:hyperlink r:id="rId57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The Growth and Guidance of Axons</w:t>
              </w:r>
            </w:hyperlink>
          </w:p>
        </w:tc>
        <w:tc>
          <w:tcPr>
            <w:tcW w:w="3260" w:type="dxa"/>
          </w:tcPr>
          <w:p w14:paraId="5746D045" w14:textId="3D1C78B9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  <w:tc>
          <w:tcPr>
            <w:tcW w:w="2977" w:type="dxa"/>
          </w:tcPr>
          <w:p w14:paraId="52B0C4E0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01" w:type="dxa"/>
          </w:tcPr>
          <w:p w14:paraId="627DAF19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205455" w:rsidRPr="00533A8E" w14:paraId="722404EA" w14:textId="77777777" w:rsidTr="006C4F90">
        <w:tc>
          <w:tcPr>
            <w:tcW w:w="943" w:type="dxa"/>
          </w:tcPr>
          <w:p w14:paraId="77C48946" w14:textId="2510106A" w:rsidR="00205455" w:rsidRDefault="00205455" w:rsidP="00205455">
            <w:r>
              <w:t>55</w:t>
            </w:r>
          </w:p>
        </w:tc>
        <w:tc>
          <w:tcPr>
            <w:tcW w:w="3305" w:type="dxa"/>
          </w:tcPr>
          <w:p w14:paraId="10C1AB1A" w14:textId="0AE46A09" w:rsidR="00205455" w:rsidRPr="007D3467" w:rsidRDefault="008D02D8" w:rsidP="00205455">
            <w:pPr>
              <w:rPr>
                <w:lang w:val="en-US"/>
              </w:rPr>
            </w:pPr>
            <w:hyperlink r:id="rId58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Formation and Elimination of Synapses</w:t>
              </w:r>
            </w:hyperlink>
          </w:p>
        </w:tc>
        <w:tc>
          <w:tcPr>
            <w:tcW w:w="3260" w:type="dxa"/>
          </w:tcPr>
          <w:p w14:paraId="70CDBA77" w14:textId="0850170B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  <w:tc>
          <w:tcPr>
            <w:tcW w:w="2977" w:type="dxa"/>
          </w:tcPr>
          <w:p w14:paraId="1F776603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01" w:type="dxa"/>
          </w:tcPr>
          <w:p w14:paraId="42914174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205455" w:rsidRPr="00533A8E" w14:paraId="44F1E07A" w14:textId="77777777" w:rsidTr="006C4F90">
        <w:tc>
          <w:tcPr>
            <w:tcW w:w="943" w:type="dxa"/>
          </w:tcPr>
          <w:p w14:paraId="45F871E5" w14:textId="191C3AD7" w:rsidR="00205455" w:rsidRDefault="00205455" w:rsidP="00205455">
            <w:r>
              <w:t>56</w:t>
            </w:r>
          </w:p>
        </w:tc>
        <w:tc>
          <w:tcPr>
            <w:tcW w:w="3305" w:type="dxa"/>
          </w:tcPr>
          <w:p w14:paraId="06D6E10C" w14:textId="49D33080" w:rsidR="00205455" w:rsidRPr="007D3467" w:rsidRDefault="008D02D8" w:rsidP="00205455">
            <w:pPr>
              <w:rPr>
                <w:lang w:val="en-US"/>
              </w:rPr>
            </w:pPr>
            <w:hyperlink r:id="rId59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Experience and the Refinement of Synaptic Connections</w:t>
              </w:r>
            </w:hyperlink>
          </w:p>
        </w:tc>
        <w:tc>
          <w:tcPr>
            <w:tcW w:w="3260" w:type="dxa"/>
          </w:tcPr>
          <w:p w14:paraId="7C84509D" w14:textId="0390BF91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  <w:tc>
          <w:tcPr>
            <w:tcW w:w="2977" w:type="dxa"/>
          </w:tcPr>
          <w:p w14:paraId="7B158D45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01" w:type="dxa"/>
          </w:tcPr>
          <w:p w14:paraId="04D98230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205455" w:rsidRPr="005C2CA7" w14:paraId="65C91A15" w14:textId="77777777" w:rsidTr="006C4F90">
        <w:tc>
          <w:tcPr>
            <w:tcW w:w="943" w:type="dxa"/>
          </w:tcPr>
          <w:p w14:paraId="2704B196" w14:textId="7C6B6B1A" w:rsidR="00205455" w:rsidRDefault="00205455" w:rsidP="00205455">
            <w:r>
              <w:t>57</w:t>
            </w:r>
          </w:p>
        </w:tc>
        <w:tc>
          <w:tcPr>
            <w:tcW w:w="3305" w:type="dxa"/>
          </w:tcPr>
          <w:p w14:paraId="766CA2BF" w14:textId="67363E66" w:rsidR="00205455" w:rsidRPr="007D3467" w:rsidRDefault="008D02D8" w:rsidP="00205455">
            <w:pPr>
              <w:rPr>
                <w:lang w:val="en-US"/>
              </w:rPr>
            </w:pPr>
            <w:hyperlink r:id="rId60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Repairing the Damaged Brain</w:t>
              </w:r>
            </w:hyperlink>
          </w:p>
        </w:tc>
        <w:tc>
          <w:tcPr>
            <w:tcW w:w="3260" w:type="dxa"/>
          </w:tcPr>
          <w:p w14:paraId="40AC7ACA" w14:textId="6311C47D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  <w:tc>
          <w:tcPr>
            <w:tcW w:w="2977" w:type="dxa"/>
          </w:tcPr>
          <w:p w14:paraId="33EF6589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01" w:type="dxa"/>
          </w:tcPr>
          <w:p w14:paraId="0216FD8F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205455" w:rsidRPr="00533A8E" w14:paraId="7F7821DD" w14:textId="77777777" w:rsidTr="006C4F90">
        <w:tc>
          <w:tcPr>
            <w:tcW w:w="943" w:type="dxa"/>
          </w:tcPr>
          <w:p w14:paraId="5CF134FD" w14:textId="4796CF4A" w:rsidR="00205455" w:rsidRDefault="00205455" w:rsidP="00205455">
            <w:r>
              <w:t>58</w:t>
            </w:r>
          </w:p>
        </w:tc>
        <w:tc>
          <w:tcPr>
            <w:tcW w:w="3305" w:type="dxa"/>
          </w:tcPr>
          <w:p w14:paraId="2A7367E7" w14:textId="7A1D9BDC" w:rsidR="00205455" w:rsidRPr="007D3467" w:rsidRDefault="008D02D8" w:rsidP="00205455">
            <w:pPr>
              <w:rPr>
                <w:lang w:val="en-US"/>
              </w:rPr>
            </w:pPr>
            <w:hyperlink r:id="rId61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Sexual Differentiation of the Nervous System</w:t>
              </w:r>
            </w:hyperlink>
          </w:p>
        </w:tc>
        <w:tc>
          <w:tcPr>
            <w:tcW w:w="3260" w:type="dxa"/>
          </w:tcPr>
          <w:p w14:paraId="2865BFFE" w14:textId="3BABCCB2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  <w:tc>
          <w:tcPr>
            <w:tcW w:w="2977" w:type="dxa"/>
          </w:tcPr>
          <w:p w14:paraId="62833A27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01" w:type="dxa"/>
          </w:tcPr>
          <w:p w14:paraId="5F5AE3ED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205455" w:rsidRPr="005C2CA7" w14:paraId="02B9AAD5" w14:textId="77777777" w:rsidTr="006C4F90">
        <w:tc>
          <w:tcPr>
            <w:tcW w:w="943" w:type="dxa"/>
          </w:tcPr>
          <w:p w14:paraId="631ACB54" w14:textId="7F3A506B" w:rsidR="00205455" w:rsidRDefault="00205455" w:rsidP="00205455">
            <w:r>
              <w:t>59</w:t>
            </w:r>
          </w:p>
        </w:tc>
        <w:tc>
          <w:tcPr>
            <w:tcW w:w="3305" w:type="dxa"/>
          </w:tcPr>
          <w:p w14:paraId="760BE54C" w14:textId="2C8AC7AC" w:rsidR="00205455" w:rsidRPr="007D3467" w:rsidRDefault="008D02D8" w:rsidP="00205455">
            <w:pPr>
              <w:rPr>
                <w:lang w:val="en-US"/>
              </w:rPr>
            </w:pPr>
            <w:hyperlink r:id="rId62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The Aging Brain</w:t>
              </w:r>
            </w:hyperlink>
          </w:p>
        </w:tc>
        <w:tc>
          <w:tcPr>
            <w:tcW w:w="3260" w:type="dxa"/>
          </w:tcPr>
          <w:p w14:paraId="41687A70" w14:textId="48D8A7F9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  <w:tc>
          <w:tcPr>
            <w:tcW w:w="2977" w:type="dxa"/>
          </w:tcPr>
          <w:p w14:paraId="602DEED5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01" w:type="dxa"/>
          </w:tcPr>
          <w:p w14:paraId="5D303A8B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205455" w:rsidRPr="00384D84" w14:paraId="13F4B086" w14:textId="77777777" w:rsidTr="006C4F90">
        <w:tc>
          <w:tcPr>
            <w:tcW w:w="943" w:type="dxa"/>
          </w:tcPr>
          <w:p w14:paraId="482DF8BA" w14:textId="62D9A188" w:rsidR="00205455" w:rsidRDefault="00205455" w:rsidP="00205455">
            <w:r>
              <w:t>60</w:t>
            </w:r>
          </w:p>
        </w:tc>
        <w:tc>
          <w:tcPr>
            <w:tcW w:w="3305" w:type="dxa"/>
          </w:tcPr>
          <w:p w14:paraId="33123C95" w14:textId="15F7380D" w:rsidR="00205455" w:rsidRPr="007D3467" w:rsidRDefault="008D02D8" w:rsidP="00205455">
            <w:pPr>
              <w:rPr>
                <w:lang w:val="en-US"/>
              </w:rPr>
            </w:pPr>
            <w:hyperlink r:id="rId63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Language</w:t>
              </w:r>
            </w:hyperlink>
          </w:p>
        </w:tc>
        <w:tc>
          <w:tcPr>
            <w:tcW w:w="3260" w:type="dxa"/>
          </w:tcPr>
          <w:p w14:paraId="5DAAFEE9" w14:textId="6E730EEB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  <w:tc>
          <w:tcPr>
            <w:tcW w:w="2977" w:type="dxa"/>
          </w:tcPr>
          <w:p w14:paraId="0402283C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01" w:type="dxa"/>
          </w:tcPr>
          <w:p w14:paraId="61CE3560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205455" w:rsidRPr="00384D84" w14:paraId="1BD4DEC3" w14:textId="77777777" w:rsidTr="006C4F90">
        <w:tc>
          <w:tcPr>
            <w:tcW w:w="943" w:type="dxa"/>
          </w:tcPr>
          <w:p w14:paraId="2B9597E6" w14:textId="4E78C59B" w:rsidR="00205455" w:rsidRPr="006450BB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3305" w:type="dxa"/>
          </w:tcPr>
          <w:p w14:paraId="3E13FFBE" w14:textId="26ABE5A4" w:rsidR="00205455" w:rsidRPr="007D3467" w:rsidRDefault="008D02D8" w:rsidP="00205455">
            <w:pPr>
              <w:rPr>
                <w:lang w:val="en-US"/>
              </w:rPr>
            </w:pPr>
            <w:hyperlink r:id="rId64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Disorders of Conscious and Unconscious Mental Processes</w:t>
              </w:r>
            </w:hyperlink>
          </w:p>
        </w:tc>
        <w:tc>
          <w:tcPr>
            <w:tcW w:w="3260" w:type="dxa"/>
          </w:tcPr>
          <w:p w14:paraId="2046F38B" w14:textId="4F104AF3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  <w:tc>
          <w:tcPr>
            <w:tcW w:w="2977" w:type="dxa"/>
          </w:tcPr>
          <w:p w14:paraId="5CF9D4F7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01" w:type="dxa"/>
          </w:tcPr>
          <w:p w14:paraId="776BEDC8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205455" w:rsidRPr="00384D84" w14:paraId="030D6D66" w14:textId="77777777" w:rsidTr="006C4F90">
        <w:tc>
          <w:tcPr>
            <w:tcW w:w="943" w:type="dxa"/>
          </w:tcPr>
          <w:p w14:paraId="5329F166" w14:textId="16C7CDAE" w:rsidR="00205455" w:rsidRPr="006450BB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3305" w:type="dxa"/>
          </w:tcPr>
          <w:p w14:paraId="057DF0BD" w14:textId="24F12BCC" w:rsidR="00205455" w:rsidRPr="007D3467" w:rsidRDefault="008D02D8" w:rsidP="00205455">
            <w:pPr>
              <w:rPr>
                <w:lang w:val="en-US"/>
              </w:rPr>
            </w:pPr>
            <w:hyperlink r:id="rId65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Disorders of Thought and Volition: Schizophrenia</w:t>
              </w:r>
            </w:hyperlink>
          </w:p>
        </w:tc>
        <w:tc>
          <w:tcPr>
            <w:tcW w:w="3260" w:type="dxa"/>
          </w:tcPr>
          <w:p w14:paraId="4B89317D" w14:textId="68E12544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  <w:tc>
          <w:tcPr>
            <w:tcW w:w="2977" w:type="dxa"/>
          </w:tcPr>
          <w:p w14:paraId="693C7667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01" w:type="dxa"/>
          </w:tcPr>
          <w:p w14:paraId="4F974022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205455" w:rsidRPr="00384D84" w14:paraId="3DCC3D97" w14:textId="77777777" w:rsidTr="006C4F90">
        <w:tc>
          <w:tcPr>
            <w:tcW w:w="943" w:type="dxa"/>
          </w:tcPr>
          <w:p w14:paraId="326E7FF4" w14:textId="163B222D" w:rsidR="00205455" w:rsidRPr="006450BB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3305" w:type="dxa"/>
          </w:tcPr>
          <w:p w14:paraId="7E909AF7" w14:textId="0B1EAA0E" w:rsidR="00205455" w:rsidRPr="007D3467" w:rsidRDefault="008D02D8" w:rsidP="00205455">
            <w:pPr>
              <w:rPr>
                <w:lang w:val="en-US"/>
              </w:rPr>
            </w:pPr>
            <w:hyperlink r:id="rId66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Disorders of Mood and Anxiety</w:t>
              </w:r>
            </w:hyperlink>
          </w:p>
        </w:tc>
        <w:tc>
          <w:tcPr>
            <w:tcW w:w="3260" w:type="dxa"/>
          </w:tcPr>
          <w:p w14:paraId="0C95E42E" w14:textId="0D800DBA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  <w:tc>
          <w:tcPr>
            <w:tcW w:w="2977" w:type="dxa"/>
          </w:tcPr>
          <w:p w14:paraId="6D5F624B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01" w:type="dxa"/>
          </w:tcPr>
          <w:p w14:paraId="7F4AD02D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205455" w:rsidRPr="00384D84" w14:paraId="3C1796DE" w14:textId="77777777" w:rsidTr="006C4F90">
        <w:tc>
          <w:tcPr>
            <w:tcW w:w="943" w:type="dxa"/>
          </w:tcPr>
          <w:p w14:paraId="3BB02342" w14:textId="4F14291E" w:rsidR="00205455" w:rsidRPr="006450BB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3305" w:type="dxa"/>
          </w:tcPr>
          <w:p w14:paraId="14479658" w14:textId="542F7534" w:rsidR="00205455" w:rsidRPr="007D3467" w:rsidRDefault="008D02D8" w:rsidP="00205455">
            <w:pPr>
              <w:rPr>
                <w:lang w:val="en-US"/>
              </w:rPr>
            </w:pPr>
            <w:hyperlink r:id="rId67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Autism and Other Neurodevelopmental Disorders Affecting Cognition</w:t>
              </w:r>
            </w:hyperlink>
          </w:p>
        </w:tc>
        <w:tc>
          <w:tcPr>
            <w:tcW w:w="3260" w:type="dxa"/>
          </w:tcPr>
          <w:p w14:paraId="195F6E43" w14:textId="560BCB28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lang w:val="en-US"/>
              </w:rPr>
              <w:t>Cognition and other complex brain functions</w:t>
            </w:r>
          </w:p>
        </w:tc>
        <w:tc>
          <w:tcPr>
            <w:tcW w:w="2977" w:type="dxa"/>
          </w:tcPr>
          <w:p w14:paraId="7D15ADF8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01" w:type="dxa"/>
          </w:tcPr>
          <w:p w14:paraId="43BFF4AF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205455" w:rsidRPr="005C2CA7" w14:paraId="3BC7C6EA" w14:textId="77777777" w:rsidTr="006C4F90">
        <w:tc>
          <w:tcPr>
            <w:tcW w:w="943" w:type="dxa"/>
          </w:tcPr>
          <w:p w14:paraId="556E954E" w14:textId="12ADD833" w:rsidR="00205455" w:rsidRPr="006450BB" w:rsidRDefault="00205455" w:rsidP="00205455">
            <w:pPr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3305" w:type="dxa"/>
          </w:tcPr>
          <w:p w14:paraId="5743AC63" w14:textId="6F456CDF" w:rsidR="00205455" w:rsidRPr="007D3467" w:rsidRDefault="008D02D8" w:rsidP="00205455">
            <w:pPr>
              <w:rPr>
                <w:lang w:val="en-US"/>
              </w:rPr>
            </w:pPr>
            <w:hyperlink r:id="rId68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</w:rPr>
                <w:t>Learning and Memory</w:t>
              </w:r>
            </w:hyperlink>
          </w:p>
        </w:tc>
        <w:tc>
          <w:tcPr>
            <w:tcW w:w="3260" w:type="dxa"/>
          </w:tcPr>
          <w:p w14:paraId="5A3923DC" w14:textId="06B2267C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  <w:tc>
          <w:tcPr>
            <w:tcW w:w="2977" w:type="dxa"/>
          </w:tcPr>
          <w:p w14:paraId="5D219D37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01" w:type="dxa"/>
          </w:tcPr>
          <w:p w14:paraId="6D992F34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205455" w:rsidRPr="00533A8E" w14:paraId="4E40522C" w14:textId="77777777" w:rsidTr="006C4F90">
        <w:tc>
          <w:tcPr>
            <w:tcW w:w="943" w:type="dxa"/>
          </w:tcPr>
          <w:p w14:paraId="7C759630" w14:textId="2188C743" w:rsidR="00205455" w:rsidRDefault="00205455" w:rsidP="00205455">
            <w:r>
              <w:t>66</w:t>
            </w:r>
          </w:p>
        </w:tc>
        <w:tc>
          <w:tcPr>
            <w:tcW w:w="3305" w:type="dxa"/>
          </w:tcPr>
          <w:p w14:paraId="252DC231" w14:textId="0E62B991" w:rsidR="00205455" w:rsidRPr="007D3467" w:rsidRDefault="008D02D8" w:rsidP="00205455">
            <w:pPr>
              <w:rPr>
                <w:lang w:val="en-US"/>
              </w:rPr>
            </w:pPr>
            <w:hyperlink r:id="rId69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Cellular Mechanisms of Implicit Memory Storage and the Biological Basis of Individuality</w:t>
              </w:r>
            </w:hyperlink>
          </w:p>
        </w:tc>
        <w:tc>
          <w:tcPr>
            <w:tcW w:w="3260" w:type="dxa"/>
          </w:tcPr>
          <w:p w14:paraId="677F97DB" w14:textId="15D92D94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  <w:tc>
          <w:tcPr>
            <w:tcW w:w="2977" w:type="dxa"/>
          </w:tcPr>
          <w:p w14:paraId="24F1A665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01" w:type="dxa"/>
          </w:tcPr>
          <w:p w14:paraId="65893181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205455" w:rsidRPr="00533A8E" w14:paraId="0C0165E8" w14:textId="77777777" w:rsidTr="006C4F90">
        <w:tc>
          <w:tcPr>
            <w:tcW w:w="943" w:type="dxa"/>
          </w:tcPr>
          <w:p w14:paraId="5F28E27C" w14:textId="08C2AFCA" w:rsidR="00205455" w:rsidRDefault="00205455" w:rsidP="00205455">
            <w:r>
              <w:t>67</w:t>
            </w:r>
          </w:p>
        </w:tc>
        <w:tc>
          <w:tcPr>
            <w:tcW w:w="3305" w:type="dxa"/>
          </w:tcPr>
          <w:p w14:paraId="385C735A" w14:textId="460F9737" w:rsidR="00205455" w:rsidRPr="007D3467" w:rsidRDefault="008D02D8" w:rsidP="00205455">
            <w:pPr>
              <w:rPr>
                <w:lang w:val="en-US"/>
              </w:rPr>
            </w:pPr>
            <w:hyperlink r:id="rId70" w:history="1">
              <w:r w:rsidR="00205455" w:rsidRPr="007D3467">
                <w:rPr>
                  <w:rStyle w:val="Hyperlink"/>
                  <w:rFonts w:cstheme="minorHAnsi"/>
                  <w:color w:val="000000" w:themeColor="text1"/>
                  <w:u w:val="none"/>
                  <w:lang w:val="en-US"/>
                </w:rPr>
                <w:t>Prefrontal Cortex, Hippocampus, and the Biology of Explicit Memory Storage</w:t>
              </w:r>
            </w:hyperlink>
          </w:p>
        </w:tc>
        <w:tc>
          <w:tcPr>
            <w:tcW w:w="3260" w:type="dxa"/>
          </w:tcPr>
          <w:p w14:paraId="4DC21C2F" w14:textId="47B647A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  <w:r w:rsidRPr="007D3467">
              <w:rPr>
                <w:rFonts w:cstheme="minorHAnsi"/>
                <w:color w:val="000000" w:themeColor="text1"/>
                <w:lang w:val="en-US"/>
              </w:rPr>
              <w:t>Plasticity</w:t>
            </w:r>
          </w:p>
        </w:tc>
        <w:tc>
          <w:tcPr>
            <w:tcW w:w="2977" w:type="dxa"/>
          </w:tcPr>
          <w:p w14:paraId="2AC024C5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101" w:type="dxa"/>
          </w:tcPr>
          <w:p w14:paraId="284F7069" w14:textId="77777777" w:rsidR="00205455" w:rsidRPr="007D3467" w:rsidRDefault="00205455" w:rsidP="00205455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</w:tbl>
    <w:p w14:paraId="3D8BCEA0" w14:textId="663817EA" w:rsidR="00E249CE" w:rsidRDefault="00E249CE">
      <w:pPr>
        <w:rPr>
          <w:lang w:val="en-US"/>
        </w:rPr>
      </w:pPr>
    </w:p>
    <w:sectPr w:rsidR="00E249CE" w:rsidSect="005C33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8CFEC" w14:textId="77777777" w:rsidR="00C80826" w:rsidRDefault="00C80826" w:rsidP="00E249CE">
      <w:pPr>
        <w:spacing w:after="0" w:line="240" w:lineRule="auto"/>
      </w:pPr>
      <w:r>
        <w:separator/>
      </w:r>
    </w:p>
  </w:endnote>
  <w:endnote w:type="continuationSeparator" w:id="0">
    <w:p w14:paraId="6FEAF46B" w14:textId="77777777" w:rsidR="00C80826" w:rsidRDefault="00C80826" w:rsidP="00E249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82997" w14:textId="77777777" w:rsidR="00C80826" w:rsidRDefault="00C80826" w:rsidP="00E249CE">
      <w:pPr>
        <w:spacing w:after="0" w:line="240" w:lineRule="auto"/>
      </w:pPr>
      <w:r>
        <w:separator/>
      </w:r>
    </w:p>
  </w:footnote>
  <w:footnote w:type="continuationSeparator" w:id="0">
    <w:p w14:paraId="6DA1A967" w14:textId="77777777" w:rsidR="00C80826" w:rsidRDefault="00C80826" w:rsidP="00E249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E249CE"/>
    <w:rsid w:val="00001058"/>
    <w:rsid w:val="00013E00"/>
    <w:rsid w:val="000209C4"/>
    <w:rsid w:val="000569A2"/>
    <w:rsid w:val="000A4CB9"/>
    <w:rsid w:val="000D1520"/>
    <w:rsid w:val="000F267B"/>
    <w:rsid w:val="00120E94"/>
    <w:rsid w:val="001246F4"/>
    <w:rsid w:val="00171035"/>
    <w:rsid w:val="0018224C"/>
    <w:rsid w:val="00182A55"/>
    <w:rsid w:val="00205455"/>
    <w:rsid w:val="002364B7"/>
    <w:rsid w:val="00297C6E"/>
    <w:rsid w:val="002E342C"/>
    <w:rsid w:val="003250B0"/>
    <w:rsid w:val="00327D00"/>
    <w:rsid w:val="00354594"/>
    <w:rsid w:val="00384D84"/>
    <w:rsid w:val="003870C0"/>
    <w:rsid w:val="003F289F"/>
    <w:rsid w:val="004162B5"/>
    <w:rsid w:val="004546F2"/>
    <w:rsid w:val="004E0899"/>
    <w:rsid w:val="0050194C"/>
    <w:rsid w:val="00503AE6"/>
    <w:rsid w:val="00510DC8"/>
    <w:rsid w:val="00533A8E"/>
    <w:rsid w:val="00540225"/>
    <w:rsid w:val="00540F11"/>
    <w:rsid w:val="005976EF"/>
    <w:rsid w:val="005A2DBC"/>
    <w:rsid w:val="005C2CA7"/>
    <w:rsid w:val="005C334D"/>
    <w:rsid w:val="005C3E30"/>
    <w:rsid w:val="006164F2"/>
    <w:rsid w:val="00633832"/>
    <w:rsid w:val="006370C2"/>
    <w:rsid w:val="006450BB"/>
    <w:rsid w:val="0064530E"/>
    <w:rsid w:val="00667C53"/>
    <w:rsid w:val="00670794"/>
    <w:rsid w:val="00697B22"/>
    <w:rsid w:val="006A2FCA"/>
    <w:rsid w:val="006C4F90"/>
    <w:rsid w:val="006E1025"/>
    <w:rsid w:val="00734676"/>
    <w:rsid w:val="00741260"/>
    <w:rsid w:val="007638C3"/>
    <w:rsid w:val="007A612D"/>
    <w:rsid w:val="007B4C14"/>
    <w:rsid w:val="007B69FC"/>
    <w:rsid w:val="007C48EE"/>
    <w:rsid w:val="007D3467"/>
    <w:rsid w:val="008651CC"/>
    <w:rsid w:val="008D02D8"/>
    <w:rsid w:val="009110CB"/>
    <w:rsid w:val="00913EB4"/>
    <w:rsid w:val="009A261E"/>
    <w:rsid w:val="009C3E2F"/>
    <w:rsid w:val="00A047E3"/>
    <w:rsid w:val="00A300F5"/>
    <w:rsid w:val="00A41DCA"/>
    <w:rsid w:val="00A64B06"/>
    <w:rsid w:val="00A85E16"/>
    <w:rsid w:val="00A90794"/>
    <w:rsid w:val="00AA7A11"/>
    <w:rsid w:val="00AB6614"/>
    <w:rsid w:val="00AC09DA"/>
    <w:rsid w:val="00B01554"/>
    <w:rsid w:val="00B06272"/>
    <w:rsid w:val="00B15BFE"/>
    <w:rsid w:val="00B528AF"/>
    <w:rsid w:val="00B64BAB"/>
    <w:rsid w:val="00BF468F"/>
    <w:rsid w:val="00BF79A6"/>
    <w:rsid w:val="00C204E0"/>
    <w:rsid w:val="00C24A09"/>
    <w:rsid w:val="00C80826"/>
    <w:rsid w:val="00C831E9"/>
    <w:rsid w:val="00C87A57"/>
    <w:rsid w:val="00D27D8C"/>
    <w:rsid w:val="00D27EC4"/>
    <w:rsid w:val="00D45106"/>
    <w:rsid w:val="00D57E0D"/>
    <w:rsid w:val="00D96380"/>
    <w:rsid w:val="00DA3DD1"/>
    <w:rsid w:val="00DB1FAD"/>
    <w:rsid w:val="00E04994"/>
    <w:rsid w:val="00E249CE"/>
    <w:rsid w:val="00E874C2"/>
    <w:rsid w:val="00E96635"/>
    <w:rsid w:val="00EC3E28"/>
    <w:rsid w:val="00ED02BB"/>
    <w:rsid w:val="00EE20D1"/>
    <w:rsid w:val="00EF225C"/>
    <w:rsid w:val="00F23A39"/>
    <w:rsid w:val="00F753E3"/>
    <w:rsid w:val="00F96885"/>
    <w:rsid w:val="00FA1BC0"/>
    <w:rsid w:val="00FB063E"/>
    <w:rsid w:val="00FD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567E5A4C"/>
  <w15:chartTrackingRefBased/>
  <w15:docId w15:val="{9E5E2B3E-0E66-428B-9A88-62922F88C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15BFE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5C2CA7"/>
    <w:rPr>
      <w:color w:val="0000FF"/>
      <w:u w:val="single"/>
    </w:rPr>
  </w:style>
  <w:style w:type="character" w:customStyle="1" w:styleId="partlabel">
    <w:name w:val="partlabel"/>
    <w:basedOn w:val="DefaultParagraphFont"/>
    <w:rsid w:val="005C2C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8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neurology.mhmedical.com/content.aspx?bookid=1049&amp;sectionid=59138634" TargetMode="External"/><Relationship Id="rId18" Type="http://schemas.openxmlformats.org/officeDocument/2006/relationships/hyperlink" Target="https://neurology.mhmedical.com/content.aspx?bookid=1049&amp;sectionid=59138641" TargetMode="External"/><Relationship Id="rId26" Type="http://schemas.openxmlformats.org/officeDocument/2006/relationships/hyperlink" Target="https://neurology.mhmedical.com/content.aspx?bookid=1049&amp;sectionid=59138651" TargetMode="External"/><Relationship Id="rId39" Type="http://schemas.openxmlformats.org/officeDocument/2006/relationships/hyperlink" Target="https://neurology.mhmedical.com/content.aspx?bookid=1049&amp;sectionid=59138666" TargetMode="External"/><Relationship Id="rId21" Type="http://schemas.openxmlformats.org/officeDocument/2006/relationships/hyperlink" Target="https://neurology.mhmedical.com/content.aspx?bookid=1049&amp;sectionid=59138644" TargetMode="External"/><Relationship Id="rId34" Type="http://schemas.openxmlformats.org/officeDocument/2006/relationships/hyperlink" Target="https://neurology.mhmedical.com/content.aspx?bookid=1049&amp;sectionid=59138659" TargetMode="External"/><Relationship Id="rId42" Type="http://schemas.openxmlformats.org/officeDocument/2006/relationships/hyperlink" Target="https://neurology.mhmedical.com/content.aspx?bookid=1049&amp;sectionid=59138669" TargetMode="External"/><Relationship Id="rId47" Type="http://schemas.openxmlformats.org/officeDocument/2006/relationships/hyperlink" Target="https://neurology.mhmedical.com/content.aspx?bookid=1049&amp;sectionid=59138674" TargetMode="External"/><Relationship Id="rId50" Type="http://schemas.openxmlformats.org/officeDocument/2006/relationships/hyperlink" Target="https://neurology.mhmedical.com/content.aspx?bookid=1049&amp;sectionid=59138679" TargetMode="External"/><Relationship Id="rId55" Type="http://schemas.openxmlformats.org/officeDocument/2006/relationships/hyperlink" Target="https://neurology.mhmedical.com/content.aspx?bookid=1049&amp;sectionid=59138686" TargetMode="External"/><Relationship Id="rId63" Type="http://schemas.openxmlformats.org/officeDocument/2006/relationships/hyperlink" Target="https://neurology.mhmedical.com/content.aspx?bookid=1049&amp;sectionid=59138696" TargetMode="External"/><Relationship Id="rId68" Type="http://schemas.openxmlformats.org/officeDocument/2006/relationships/hyperlink" Target="https://neurology.mhmedical.com/content.aspx?bookid=1049&amp;sectionid=59138701" TargetMode="External"/><Relationship Id="rId7" Type="http://schemas.openxmlformats.org/officeDocument/2006/relationships/hyperlink" Target="https://neurology.mhmedical.com/content.aspx?bookid=1049&amp;sectionid=59138626" TargetMode="External"/><Relationship Id="rId71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neurology.mhmedical.com/content.aspx?bookid=1049&amp;sectionid=59138637" TargetMode="External"/><Relationship Id="rId29" Type="http://schemas.openxmlformats.org/officeDocument/2006/relationships/hyperlink" Target="https://neurology.mhmedical.com/content.aspx?bookid=1049&amp;sectionid=59138654" TargetMode="External"/><Relationship Id="rId1" Type="http://schemas.openxmlformats.org/officeDocument/2006/relationships/styles" Target="styles.xml"/><Relationship Id="rId6" Type="http://schemas.openxmlformats.org/officeDocument/2006/relationships/hyperlink" Target="https://neurology.mhmedical.com/content.aspx?bookid=1049&amp;sectionid=59138623" TargetMode="External"/><Relationship Id="rId11" Type="http://schemas.openxmlformats.org/officeDocument/2006/relationships/hyperlink" Target="https://neurology.mhmedical.com/content.aspx?bookid=1049&amp;sectionid=59138632" TargetMode="External"/><Relationship Id="rId24" Type="http://schemas.openxmlformats.org/officeDocument/2006/relationships/hyperlink" Target="https://neurology.mhmedical.com/content.aspx?bookid=1049&amp;sectionid=59138649" TargetMode="External"/><Relationship Id="rId32" Type="http://schemas.openxmlformats.org/officeDocument/2006/relationships/hyperlink" Target="https://neurology.mhmedical.com/content.aspx?bookid=1049&amp;sectionid=59138657" TargetMode="External"/><Relationship Id="rId37" Type="http://schemas.openxmlformats.org/officeDocument/2006/relationships/hyperlink" Target="https://neurology.mhmedical.com/content.aspx?bookid=1049&amp;sectionid=59138664" TargetMode="External"/><Relationship Id="rId40" Type="http://schemas.openxmlformats.org/officeDocument/2006/relationships/hyperlink" Target="https://neurology.mhmedical.com/content.aspx?bookid=1049&amp;sectionid=59138667" TargetMode="External"/><Relationship Id="rId45" Type="http://schemas.openxmlformats.org/officeDocument/2006/relationships/hyperlink" Target="https://neurology.mhmedical.com/content.aspx?bookid=1049&amp;sectionid=59138672" TargetMode="External"/><Relationship Id="rId53" Type="http://schemas.openxmlformats.org/officeDocument/2006/relationships/hyperlink" Target="https://neurology.mhmedical.com/content.aspx?bookid=1049&amp;sectionid=59138682" TargetMode="External"/><Relationship Id="rId58" Type="http://schemas.openxmlformats.org/officeDocument/2006/relationships/hyperlink" Target="https://neurology.mhmedical.com/content.aspx?bookid=1049&amp;sectionid=59138689" TargetMode="External"/><Relationship Id="rId66" Type="http://schemas.openxmlformats.org/officeDocument/2006/relationships/hyperlink" Target="https://neurology.mhmedical.com/content.aspx?bookid=1049&amp;sectionid=59138699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neurology.mhmedical.com/content.aspx?bookid=1049&amp;sectionid=59138636" TargetMode="External"/><Relationship Id="rId23" Type="http://schemas.openxmlformats.org/officeDocument/2006/relationships/hyperlink" Target="https://neurology.mhmedical.com/content.aspx?bookid=1049&amp;sectionid=59138646" TargetMode="External"/><Relationship Id="rId28" Type="http://schemas.openxmlformats.org/officeDocument/2006/relationships/hyperlink" Target="https://neurology.mhmedical.com/content.aspx?bookid=1049&amp;sectionid=59138653" TargetMode="External"/><Relationship Id="rId36" Type="http://schemas.openxmlformats.org/officeDocument/2006/relationships/hyperlink" Target="https://neurology.mhmedical.com/content.aspx?bookid=1049&amp;sectionid=59138663" TargetMode="External"/><Relationship Id="rId49" Type="http://schemas.openxmlformats.org/officeDocument/2006/relationships/hyperlink" Target="https://neurology.mhmedical.com/content.aspx?bookid=1049&amp;sectionid=59138678" TargetMode="External"/><Relationship Id="rId57" Type="http://schemas.openxmlformats.org/officeDocument/2006/relationships/hyperlink" Target="https://neurology.mhmedical.com/content.aspx?bookid=1049&amp;sectionid=59138688" TargetMode="External"/><Relationship Id="rId61" Type="http://schemas.openxmlformats.org/officeDocument/2006/relationships/hyperlink" Target="https://neurology.mhmedical.com/content.aspx?bookid=1049&amp;sectionid=59138692" TargetMode="External"/><Relationship Id="rId10" Type="http://schemas.openxmlformats.org/officeDocument/2006/relationships/hyperlink" Target="https://neurology.mhmedical.com/content.aspx?bookid=1049&amp;sectionid=59138629" TargetMode="External"/><Relationship Id="rId19" Type="http://schemas.openxmlformats.org/officeDocument/2006/relationships/hyperlink" Target="https://neurology.mhmedical.com/content.aspx?bookid=1049&amp;sectionid=59138642" TargetMode="External"/><Relationship Id="rId31" Type="http://schemas.openxmlformats.org/officeDocument/2006/relationships/hyperlink" Target="https://neurology.mhmedical.com/content.aspx?bookid=1049&amp;sectionid=59138656" TargetMode="External"/><Relationship Id="rId44" Type="http://schemas.openxmlformats.org/officeDocument/2006/relationships/hyperlink" Target="https://neurology.mhmedical.com/content.aspx?bookid=1049&amp;sectionid=59138671" TargetMode="External"/><Relationship Id="rId52" Type="http://schemas.openxmlformats.org/officeDocument/2006/relationships/hyperlink" Target="https://neurology.mhmedical.com/content.aspx?bookid=1049&amp;sectionid=59138681" TargetMode="External"/><Relationship Id="rId60" Type="http://schemas.openxmlformats.org/officeDocument/2006/relationships/hyperlink" Target="https://neurology.mhmedical.com/content.aspx?bookid=1049&amp;sectionid=59138691" TargetMode="External"/><Relationship Id="rId65" Type="http://schemas.openxmlformats.org/officeDocument/2006/relationships/hyperlink" Target="https://neurology.mhmedical.com/content.aspx?bookid=1049&amp;sectionid=59138698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neurology.mhmedical.com/content.aspx?bookid=1049&amp;sectionid=59138628" TargetMode="External"/><Relationship Id="rId14" Type="http://schemas.openxmlformats.org/officeDocument/2006/relationships/hyperlink" Target="https://neurology.mhmedical.com/content.aspx?bookid=1049&amp;sectionid=59138635" TargetMode="External"/><Relationship Id="rId22" Type="http://schemas.openxmlformats.org/officeDocument/2006/relationships/hyperlink" Target="https://neurology.mhmedical.com/content.aspx?bookid=1049&amp;sectionid=59138645" TargetMode="External"/><Relationship Id="rId27" Type="http://schemas.openxmlformats.org/officeDocument/2006/relationships/hyperlink" Target="https://neurology.mhmedical.com/content.aspx?bookid=1049&amp;sectionid=59138652" TargetMode="External"/><Relationship Id="rId30" Type="http://schemas.openxmlformats.org/officeDocument/2006/relationships/hyperlink" Target="https://neurology.mhmedical.com/content.aspx?bookid=1049&amp;sectionid=59138655" TargetMode="External"/><Relationship Id="rId35" Type="http://schemas.openxmlformats.org/officeDocument/2006/relationships/hyperlink" Target="https://neurology.mhmedical.com/content.aspx?bookid=1049&amp;sectionid=59138660" TargetMode="External"/><Relationship Id="rId43" Type="http://schemas.openxmlformats.org/officeDocument/2006/relationships/hyperlink" Target="https://neurology.mhmedical.com/content.aspx?bookid=1049&amp;sectionid=59138670" TargetMode="External"/><Relationship Id="rId48" Type="http://schemas.openxmlformats.org/officeDocument/2006/relationships/hyperlink" Target="https://neurology.mhmedical.com/content.aspx?bookid=1049&amp;sectionid=59138677" TargetMode="External"/><Relationship Id="rId56" Type="http://schemas.openxmlformats.org/officeDocument/2006/relationships/hyperlink" Target="https://neurology.mhmedical.com/content.aspx?bookid=1049&amp;sectionid=59138687" TargetMode="External"/><Relationship Id="rId64" Type="http://schemas.openxmlformats.org/officeDocument/2006/relationships/hyperlink" Target="https://neurology.mhmedical.com/content.aspx?bookid=1049&amp;sectionid=59138697" TargetMode="External"/><Relationship Id="rId69" Type="http://schemas.openxmlformats.org/officeDocument/2006/relationships/hyperlink" Target="https://neurology.mhmedical.com/content.aspx?bookid=1049&amp;sectionid=59138702" TargetMode="External"/><Relationship Id="rId8" Type="http://schemas.openxmlformats.org/officeDocument/2006/relationships/hyperlink" Target="https://neurology.mhmedical.com/content.aspx?bookid=1049&amp;sectionid=59138627" TargetMode="External"/><Relationship Id="rId51" Type="http://schemas.openxmlformats.org/officeDocument/2006/relationships/hyperlink" Target="https://neurology.mhmedical.com/content.aspx?bookid=1049&amp;sectionid=59138680" TargetMode="External"/><Relationship Id="rId72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s://neurology.mhmedical.com/content.aspx?bookid=1049&amp;sectionid=59138633" TargetMode="External"/><Relationship Id="rId17" Type="http://schemas.openxmlformats.org/officeDocument/2006/relationships/hyperlink" Target="https://neurology.mhmedical.com/content.aspx?bookid=1049&amp;sectionid=59138638" TargetMode="External"/><Relationship Id="rId25" Type="http://schemas.openxmlformats.org/officeDocument/2006/relationships/hyperlink" Target="https://neurology.mhmedical.com/content.aspx?bookid=1049&amp;sectionid=59138650" TargetMode="External"/><Relationship Id="rId33" Type="http://schemas.openxmlformats.org/officeDocument/2006/relationships/hyperlink" Target="https://neurology.mhmedical.com/content.aspx?bookid=1049&amp;sectionid=59138658" TargetMode="External"/><Relationship Id="rId38" Type="http://schemas.openxmlformats.org/officeDocument/2006/relationships/hyperlink" Target="https://neurology.mhmedical.com/content.aspx?bookid=1049&amp;sectionid=59138665" TargetMode="External"/><Relationship Id="rId46" Type="http://schemas.openxmlformats.org/officeDocument/2006/relationships/hyperlink" Target="https://neurology.mhmedical.com/content.aspx?bookid=1049&amp;sectionid=59138673" TargetMode="External"/><Relationship Id="rId59" Type="http://schemas.openxmlformats.org/officeDocument/2006/relationships/hyperlink" Target="https://neurology.mhmedical.com/content.aspx?bookid=1049&amp;sectionid=59138690" TargetMode="External"/><Relationship Id="rId67" Type="http://schemas.openxmlformats.org/officeDocument/2006/relationships/hyperlink" Target="https://neurology.mhmedical.com/content.aspx?bookid=1049&amp;sectionid=59138700" TargetMode="External"/><Relationship Id="rId20" Type="http://schemas.openxmlformats.org/officeDocument/2006/relationships/hyperlink" Target="https://neurology.mhmedical.com/content.aspx?bookid=1049&amp;sectionid=59138643" TargetMode="External"/><Relationship Id="rId41" Type="http://schemas.openxmlformats.org/officeDocument/2006/relationships/hyperlink" Target="https://neurology.mhmedical.com/content.aspx?bookid=1049&amp;sectionid=59138668" TargetMode="External"/><Relationship Id="rId54" Type="http://schemas.openxmlformats.org/officeDocument/2006/relationships/hyperlink" Target="https://neurology.mhmedical.com/content.aspx?bookid=1049&amp;sectionid=59138683" TargetMode="External"/><Relationship Id="rId62" Type="http://schemas.openxmlformats.org/officeDocument/2006/relationships/hyperlink" Target="https://neurology.mhmedical.com/content.aspx?bookid=1049&amp;sectionid=59138693" TargetMode="External"/><Relationship Id="rId70" Type="http://schemas.openxmlformats.org/officeDocument/2006/relationships/hyperlink" Target="https://neurology.mhmedical.com/content.aspx?bookid=1049&amp;sectionid=591387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457</Words>
  <Characters>13028</Characters>
  <Application>Microsoft Office Word</Application>
  <DocSecurity>0</DocSecurity>
  <Lines>108</Lines>
  <Paragraphs>30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ål Kvello</dc:creator>
  <cp:keywords/>
  <dc:description/>
  <cp:lastModifiedBy>Pål Kvello</cp:lastModifiedBy>
  <cp:revision>21</cp:revision>
  <cp:lastPrinted>2021-01-13T09:35:00Z</cp:lastPrinted>
  <dcterms:created xsi:type="dcterms:W3CDTF">2021-01-12T19:55:00Z</dcterms:created>
  <dcterms:modified xsi:type="dcterms:W3CDTF">2021-10-30T12:10:00Z</dcterms:modified>
</cp:coreProperties>
</file>